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455E7" w14:textId="77777777" w:rsidR="00D11C42" w:rsidRPr="001217A6" w:rsidRDefault="00D11C42" w:rsidP="00D11C42">
      <w:pPr>
        <w:spacing w:line="480" w:lineRule="auto"/>
        <w:rPr>
          <w:rFonts w:ascii="Arial" w:eastAsiaTheme="minorHAnsi" w:hAnsi="Arial" w:cs="Arial"/>
          <w:b/>
          <w:sz w:val="22"/>
          <w:szCs w:val="22"/>
          <w:lang w:eastAsia="en-US"/>
        </w:rPr>
      </w:pPr>
      <w:bookmarkStart w:id="0" w:name="_Hlk497736211"/>
      <w:bookmarkStart w:id="1" w:name="_GoBack"/>
      <w:bookmarkEnd w:id="1"/>
      <w:r w:rsidRPr="001217A6">
        <w:rPr>
          <w:rFonts w:ascii="Arial" w:hAnsi="Arial" w:cs="Arial"/>
          <w:b/>
          <w:sz w:val="22"/>
          <w:szCs w:val="22"/>
        </w:rPr>
        <w:t>Defining the molecular pathology of pancreatic body and tail adenocarcinoma</w:t>
      </w:r>
    </w:p>
    <w:p w14:paraId="1343B1D2" w14:textId="77777777" w:rsidR="001217A6" w:rsidRPr="001217A6" w:rsidRDefault="00D11C42" w:rsidP="001217A6">
      <w:pPr>
        <w:rPr>
          <w:rFonts w:ascii="Arial" w:eastAsiaTheme="minorHAnsi" w:hAnsi="Arial" w:cs="Arial"/>
          <w:sz w:val="22"/>
          <w:szCs w:val="22"/>
          <w:lang w:eastAsia="en-GB"/>
        </w:rPr>
      </w:pPr>
      <w:bookmarkStart w:id="2" w:name="_Hlk497736169"/>
      <w:bookmarkEnd w:id="0"/>
      <w:r w:rsidRPr="001217A6">
        <w:rPr>
          <w:rFonts w:ascii="Arial" w:hAnsi="Arial" w:cs="Arial"/>
          <w:bCs/>
          <w:sz w:val="22"/>
          <w:szCs w:val="22"/>
        </w:rPr>
        <w:t>S. B. Dreyer, N. B. Jamieson, R. Upstill-Goddard, P. J. Bailey, C. J. McKay,</w:t>
      </w:r>
      <w:r w:rsidRPr="001217A6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1217A6">
        <w:rPr>
          <w:rFonts w:ascii="Arial" w:hAnsi="Arial" w:cs="Arial"/>
          <w:bCs/>
          <w:sz w:val="22"/>
          <w:szCs w:val="22"/>
        </w:rPr>
        <w:t xml:space="preserve">A. V. Biankin, D. K. Chang and members of the </w:t>
      </w:r>
      <w:bookmarkEnd w:id="2"/>
      <w:r w:rsidR="001217A6" w:rsidRPr="001217A6">
        <w:rPr>
          <w:rFonts w:ascii="Arial" w:hAnsi="Arial" w:cs="Arial"/>
          <w:bCs/>
          <w:sz w:val="22"/>
          <w:szCs w:val="22"/>
        </w:rPr>
        <w:t>Australian Pancreatic Cancer Genome Initiative</w:t>
      </w:r>
      <w:r w:rsidR="001217A6" w:rsidRPr="001217A6">
        <w:rPr>
          <w:rFonts w:ascii="Arial" w:hAnsi="Arial" w:cs="Arial"/>
          <w:sz w:val="22"/>
          <w:szCs w:val="22"/>
          <w:lang w:eastAsia="en-GB"/>
        </w:rPr>
        <w:t xml:space="preserve"> </w:t>
      </w:r>
    </w:p>
    <w:p w14:paraId="036D8541" w14:textId="62F2AF80" w:rsidR="001A671A" w:rsidRPr="001217A6" w:rsidRDefault="001A671A" w:rsidP="001217A6">
      <w:pPr>
        <w:spacing w:line="360" w:lineRule="auto"/>
        <w:rPr>
          <w:rFonts w:ascii="Arial" w:hAnsi="Arial" w:cs="Arial"/>
          <w:sz w:val="22"/>
          <w:szCs w:val="22"/>
        </w:rPr>
      </w:pPr>
    </w:p>
    <w:p w14:paraId="43D68CE0" w14:textId="77777777" w:rsidR="001217A6" w:rsidRPr="001217A6" w:rsidRDefault="001217A6">
      <w:pPr>
        <w:rPr>
          <w:rFonts w:ascii="Arial" w:hAnsi="Arial" w:cs="Arial"/>
          <w:b/>
          <w:sz w:val="22"/>
          <w:szCs w:val="22"/>
        </w:rPr>
      </w:pPr>
    </w:p>
    <w:p w14:paraId="6267A133" w14:textId="3D536856" w:rsidR="00133A33" w:rsidRPr="001217A6" w:rsidRDefault="00133A33">
      <w:pPr>
        <w:rPr>
          <w:rFonts w:ascii="Arial" w:hAnsi="Arial" w:cs="Arial"/>
          <w:sz w:val="22"/>
          <w:szCs w:val="22"/>
        </w:rPr>
      </w:pPr>
      <w:r w:rsidRPr="001217A6">
        <w:rPr>
          <w:rFonts w:ascii="Arial" w:hAnsi="Arial" w:cs="Arial"/>
          <w:b/>
          <w:sz w:val="22"/>
          <w:szCs w:val="22"/>
        </w:rPr>
        <w:t>Appendix S1</w:t>
      </w:r>
      <w:r w:rsidRPr="001217A6">
        <w:rPr>
          <w:rFonts w:ascii="Arial" w:hAnsi="Arial" w:cs="Arial"/>
          <w:sz w:val="22"/>
          <w:szCs w:val="22"/>
        </w:rPr>
        <w:t xml:space="preserve"> Ethical statement and ethics approval</w:t>
      </w:r>
    </w:p>
    <w:p w14:paraId="013C5145" w14:textId="77777777" w:rsidR="001217A6" w:rsidRDefault="001217A6" w:rsidP="003C0824">
      <w:pPr>
        <w:spacing w:line="480" w:lineRule="auto"/>
        <w:jc w:val="both"/>
        <w:outlineLvl w:val="0"/>
        <w:rPr>
          <w:rFonts w:ascii="Arial" w:hAnsi="Arial"/>
          <w:b/>
          <w:lang w:val="en-US"/>
        </w:rPr>
      </w:pPr>
    </w:p>
    <w:p w14:paraId="6436EBE8" w14:textId="77777777" w:rsidR="001217A6" w:rsidRDefault="001217A6" w:rsidP="003C0824">
      <w:pPr>
        <w:spacing w:line="480" w:lineRule="auto"/>
        <w:jc w:val="both"/>
        <w:outlineLvl w:val="0"/>
        <w:rPr>
          <w:rFonts w:ascii="Arial" w:hAnsi="Arial"/>
          <w:b/>
          <w:lang w:val="en-US"/>
        </w:rPr>
      </w:pPr>
    </w:p>
    <w:p w14:paraId="0043B69D" w14:textId="07E7D72F" w:rsidR="001A671A" w:rsidRPr="003A387D" w:rsidRDefault="001A671A" w:rsidP="003C0824">
      <w:pPr>
        <w:spacing w:line="480" w:lineRule="auto"/>
        <w:jc w:val="both"/>
        <w:outlineLvl w:val="0"/>
        <w:rPr>
          <w:rFonts w:ascii="Arial" w:hAnsi="Arial"/>
          <w:lang w:val="en-US"/>
        </w:rPr>
      </w:pPr>
      <w:r w:rsidRPr="003A387D">
        <w:rPr>
          <w:rFonts w:ascii="Arial" w:hAnsi="Arial"/>
          <w:b/>
          <w:lang w:val="en-US"/>
        </w:rPr>
        <w:t>Ethic</w:t>
      </w:r>
      <w:r>
        <w:rPr>
          <w:rFonts w:ascii="Arial" w:hAnsi="Arial"/>
          <w:b/>
          <w:lang w:val="en-US"/>
        </w:rPr>
        <w:t>al</w:t>
      </w:r>
      <w:r w:rsidRPr="003A387D">
        <w:rPr>
          <w:rFonts w:ascii="Arial" w:hAnsi="Arial"/>
          <w:b/>
          <w:lang w:val="en-US"/>
        </w:rPr>
        <w:t xml:space="preserve"> Statement</w:t>
      </w:r>
      <w:r w:rsidRPr="003A387D">
        <w:rPr>
          <w:rFonts w:ascii="Arial" w:hAnsi="Arial"/>
          <w:lang w:val="en-US"/>
        </w:rPr>
        <w:t xml:space="preserve"> </w:t>
      </w:r>
    </w:p>
    <w:p w14:paraId="40C167DF" w14:textId="77777777" w:rsidR="001A671A" w:rsidRPr="006F3719" w:rsidRDefault="001A671A" w:rsidP="001A671A">
      <w:pPr>
        <w:spacing w:line="480" w:lineRule="auto"/>
        <w:jc w:val="both"/>
        <w:rPr>
          <w:rFonts w:ascii="Arial" w:hAnsi="Arial"/>
          <w:lang w:val="en-US"/>
        </w:rPr>
      </w:pPr>
      <w:r w:rsidRPr="003A387D">
        <w:rPr>
          <w:rFonts w:ascii="Arial" w:hAnsi="Arial"/>
          <w:lang w:val="en-US"/>
        </w:rPr>
        <w:t>Ethical approval for the acquisition of data and biological material was obtained from the Human Research Ethics Committee at each participating institution</w:t>
      </w:r>
      <w:r>
        <w:rPr>
          <w:rFonts w:ascii="Arial" w:hAnsi="Arial"/>
          <w:lang w:val="en-US"/>
        </w:rPr>
        <w:t xml:space="preserve"> </w:t>
      </w:r>
      <w:r w:rsidRPr="003A387D">
        <w:rPr>
          <w:rFonts w:ascii="Arial" w:hAnsi="Arial"/>
          <w:lang w:val="en-US"/>
        </w:rPr>
        <w:t>(</w:t>
      </w:r>
      <w:r>
        <w:rPr>
          <w:rFonts w:ascii="Arial" w:hAnsi="Arial"/>
          <w:lang w:val="en-US"/>
        </w:rPr>
        <w:t>Data Supplement)</w:t>
      </w:r>
      <w:r w:rsidRPr="003A387D">
        <w:rPr>
          <w:rFonts w:ascii="Arial" w:hAnsi="Arial"/>
          <w:lang w:val="en-US"/>
        </w:rPr>
        <w:t>.</w:t>
      </w:r>
      <w:r w:rsidRPr="00D068BA">
        <w:rPr>
          <w:rFonts w:ascii="Arial" w:hAnsi="Arial"/>
          <w:lang w:val="en-US"/>
        </w:rPr>
        <w:t xml:space="preserve"> </w:t>
      </w:r>
    </w:p>
    <w:p w14:paraId="56BAB0C0" w14:textId="77777777" w:rsidR="001A671A" w:rsidRDefault="001A671A" w:rsidP="003C0824">
      <w:pPr>
        <w:pStyle w:val="NormalWeb"/>
        <w:spacing w:line="480" w:lineRule="auto"/>
        <w:outlineLvl w:val="0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2E0310">
        <w:rPr>
          <w:rFonts w:ascii="Arial" w:hAnsi="Arial" w:cs="Arial"/>
          <w:b/>
          <w:bCs/>
          <w:sz w:val="24"/>
          <w:szCs w:val="24"/>
          <w:u w:val="single"/>
          <w:lang w:val="en-US"/>
        </w:rPr>
        <w:t>Ethics approval numbers</w:t>
      </w:r>
    </w:p>
    <w:p w14:paraId="531B9CB3" w14:textId="77777777" w:rsidR="001A671A" w:rsidRPr="006309B5" w:rsidRDefault="001A671A" w:rsidP="003C0824">
      <w:pPr>
        <w:pStyle w:val="NormalWeb"/>
        <w:spacing w:line="480" w:lineRule="auto"/>
        <w:outlineLvl w:val="0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2E0310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APGI</w:t>
      </w:r>
      <w:r w:rsidRPr="002E0310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: </w:t>
      </w:r>
    </w:p>
    <w:p w14:paraId="65576EE5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Sydney South West Area Health Service Human Research Ethics Committee, Western Zone, protocol number 2006/54 </w:t>
      </w:r>
    </w:p>
    <w:p w14:paraId="6646284C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Sydney Local Health District Human Research Ethics Committee, protocol number X11-0220 </w:t>
      </w:r>
    </w:p>
    <w:p w14:paraId="2C84D509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Northern Sydney Central Coast Health Human Research Ethics Committee, protocol number 0612-251M </w:t>
      </w:r>
    </w:p>
    <w:p w14:paraId="7EED838C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Sydney West Area Health Service Human Research Ethics Committee (Westmead Campus), protocol number HREC2002/3/4.19 </w:t>
      </w:r>
    </w:p>
    <w:p w14:paraId="78DC846C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South East Sydney Illawarra Area Health, Northern Hospital Network HREC- protocol number 05/321 </w:t>
      </w:r>
    </w:p>
    <w:p w14:paraId="3ED11919" w14:textId="77777777" w:rsidR="001A671A" w:rsidRPr="002E0310" w:rsidRDefault="001A671A" w:rsidP="001A671A">
      <w:pPr>
        <w:pStyle w:val="NormalWeb"/>
        <w:numPr>
          <w:ilvl w:val="0"/>
          <w:numId w:val="1"/>
        </w:numPr>
        <w:spacing w:line="480" w:lineRule="auto"/>
        <w:rPr>
          <w:rFonts w:ascii="Symbol" w:hAnsi="Symbol"/>
          <w:sz w:val="24"/>
          <w:szCs w:val="24"/>
          <w:lang w:val="en-US"/>
        </w:rPr>
      </w:pPr>
      <w:r w:rsidRPr="002E0310">
        <w:rPr>
          <w:rFonts w:ascii="Arial" w:hAnsi="Arial" w:cs="Arial"/>
          <w:sz w:val="24"/>
          <w:szCs w:val="24"/>
          <w:lang w:val="en-US"/>
        </w:rPr>
        <w:t xml:space="preserve">South East Sydney Illawarra Area Health HREC- Southern Section, protocol number 05/54 </w:t>
      </w:r>
    </w:p>
    <w:p w14:paraId="0FC6CB89" w14:textId="77777777" w:rsidR="001A671A" w:rsidRDefault="001A671A"/>
    <w:p w14:paraId="587B124C" w14:textId="77777777" w:rsidR="001A671A" w:rsidRDefault="001A671A"/>
    <w:p w14:paraId="0479CB0D" w14:textId="77777777" w:rsidR="001A671A" w:rsidRDefault="001A671A"/>
    <w:p w14:paraId="4F6F523E" w14:textId="77777777" w:rsidR="001A671A" w:rsidRDefault="001A671A"/>
    <w:p w14:paraId="7CB2E7EA" w14:textId="77777777" w:rsidR="001A671A" w:rsidRDefault="001A671A"/>
    <w:p w14:paraId="55A89E32" w14:textId="77777777" w:rsidR="00EA66E5" w:rsidRDefault="00EA66E5"/>
    <w:p w14:paraId="76BCA347" w14:textId="77777777" w:rsidR="001A671A" w:rsidRDefault="001A671A"/>
    <w:p w14:paraId="02D678F3" w14:textId="77777777" w:rsidR="00B27B7B" w:rsidRDefault="00B27B7B"/>
    <w:p w14:paraId="40A7A480" w14:textId="74D42559" w:rsidR="002F19CB" w:rsidRPr="00F42981" w:rsidRDefault="00133A33" w:rsidP="003C0824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Pr="00133A33">
        <w:rPr>
          <w:rFonts w:ascii="Arial Narrow" w:hAnsi="Arial Narrow" w:cs="Arial"/>
        </w:rPr>
        <w:t xml:space="preserve"> </w:t>
      </w:r>
      <w:r w:rsidRPr="0031164A">
        <w:rPr>
          <w:rFonts w:ascii="Arial Narrow" w:hAnsi="Arial Narrow" w:cs="Arial"/>
        </w:rPr>
        <w:t xml:space="preserve">Patient characteristics for the APGI </w:t>
      </w:r>
      <w:r>
        <w:rPr>
          <w:rFonts w:ascii="Arial Narrow" w:hAnsi="Arial Narrow" w:cs="Arial"/>
        </w:rPr>
        <w:t xml:space="preserve">mRNA Sequenced </w:t>
      </w:r>
      <w:r w:rsidRPr="0031164A">
        <w:rPr>
          <w:rFonts w:ascii="Arial Narrow" w:hAnsi="Arial Narrow" w:cs="Arial"/>
        </w:rPr>
        <w:t>Cohort</w:t>
      </w:r>
      <w:r>
        <w:rPr>
          <w:rFonts w:ascii="Arial Narrow" w:hAnsi="Arial Narrow" w:cs="Arial"/>
        </w:rPr>
        <w:t xml:space="preserve"> (subtyped according to micro-array sequencing)</w:t>
      </w:r>
      <w:r w:rsidR="00F42981">
        <w:rPr>
          <w:rFonts w:ascii="Arial Narrow" w:hAnsi="Arial Narrow" w:cs="Arial"/>
        </w:rPr>
        <w:t xml:space="preserve">. Survival </w:t>
      </w:r>
      <w:r w:rsidR="00CC1971">
        <w:rPr>
          <w:rFonts w:ascii="Arial Narrow" w:hAnsi="Arial Narrow" w:cs="Arial"/>
        </w:rPr>
        <w:t xml:space="preserve">analysis for </w:t>
      </w:r>
      <w:r w:rsidR="00F42981">
        <w:rPr>
          <w:rFonts w:ascii="Arial Narrow" w:hAnsi="Arial Narrow" w:cs="Arial"/>
          <w:i/>
        </w:rPr>
        <w:t xml:space="preserve">n </w:t>
      </w:r>
      <w:r w:rsidR="00F42981">
        <w:rPr>
          <w:rFonts w:ascii="Arial Narrow" w:hAnsi="Arial Narrow" w:cs="Arial"/>
        </w:rPr>
        <w:t>= 262</w:t>
      </w:r>
      <w:r w:rsidR="00CC1971">
        <w:rPr>
          <w:rFonts w:ascii="Arial Narrow" w:hAnsi="Arial Narrow" w:cs="Arial"/>
        </w:rPr>
        <w:t xml:space="preserve"> with </w:t>
      </w:r>
      <w:r w:rsidR="00580080">
        <w:rPr>
          <w:rFonts w:ascii="Arial Narrow" w:hAnsi="Arial Narrow" w:cs="Arial"/>
        </w:rPr>
        <w:t xml:space="preserve">available </w:t>
      </w:r>
      <w:r w:rsidR="00CC1971">
        <w:rPr>
          <w:rFonts w:ascii="Arial Narrow" w:hAnsi="Arial Narrow" w:cs="Arial"/>
        </w:rPr>
        <w:t>outcome data during study period</w:t>
      </w:r>
      <w:r w:rsidR="00F42981">
        <w:rPr>
          <w:rFonts w:ascii="Arial Narrow" w:hAnsi="Arial Narrow" w:cs="Arial"/>
        </w:rPr>
        <w:t>.</w:t>
      </w:r>
    </w:p>
    <w:p w14:paraId="1AB7863F" w14:textId="77777777" w:rsidR="002F19CB" w:rsidRPr="002F19CB" w:rsidRDefault="002F19CB">
      <w:pPr>
        <w:rPr>
          <w:rFonts w:ascii="Arial" w:hAnsi="Arial" w:cs="Arial"/>
          <w:b/>
        </w:rPr>
      </w:pPr>
    </w:p>
    <w:tbl>
      <w:tblPr>
        <w:tblW w:w="7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971"/>
        <w:gridCol w:w="972"/>
        <w:gridCol w:w="972"/>
        <w:gridCol w:w="993"/>
        <w:gridCol w:w="1025"/>
        <w:gridCol w:w="1032"/>
      </w:tblGrid>
      <w:tr w:rsidR="001A671A" w:rsidRPr="0031164A" w14:paraId="6D2BC1FC" w14:textId="77777777" w:rsidTr="003C0824">
        <w:trPr>
          <w:trHeight w:val="651"/>
          <w:jc w:val="center"/>
        </w:trPr>
        <w:tc>
          <w:tcPr>
            <w:tcW w:w="1985" w:type="dxa"/>
            <w:tcBorders>
              <w:top w:val="single" w:sz="18" w:space="0" w:color="999999"/>
              <w:left w:val="single" w:sz="18" w:space="0" w:color="999999"/>
              <w:bottom w:val="single" w:sz="18" w:space="0" w:color="999999"/>
              <w:right w:val="single" w:sz="18" w:space="0" w:color="999999"/>
            </w:tcBorders>
            <w:shd w:val="clear" w:color="auto" w:fill="E0E0E0"/>
          </w:tcPr>
          <w:p w14:paraId="50FD48BC" w14:textId="77777777" w:rsidR="001A671A" w:rsidRPr="0031164A" w:rsidRDefault="001A671A" w:rsidP="003C0824">
            <w:pPr>
              <w:ind w:left="34"/>
              <w:rPr>
                <w:rFonts w:ascii="Arial Narrow" w:hAnsi="Arial Narrow"/>
                <w:b/>
                <w:szCs w:val="22"/>
                <w:lang w:bidi="x-none"/>
              </w:rPr>
            </w:pPr>
          </w:p>
        </w:tc>
        <w:tc>
          <w:tcPr>
            <w:tcW w:w="2915" w:type="dxa"/>
            <w:gridSpan w:val="3"/>
            <w:tcBorders>
              <w:top w:val="single" w:sz="18" w:space="0" w:color="999999"/>
              <w:left w:val="nil"/>
              <w:bottom w:val="single" w:sz="18" w:space="0" w:color="A6A6A6"/>
              <w:right w:val="single" w:sz="18" w:space="0" w:color="A6A6A6"/>
            </w:tcBorders>
            <w:shd w:val="clear" w:color="auto" w:fill="E0E0E0"/>
          </w:tcPr>
          <w:p w14:paraId="1FDC3FB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Cs w:val="22"/>
                <w:lang w:bidi="x-none"/>
              </w:rPr>
            </w:pPr>
          </w:p>
          <w:p w14:paraId="5F8647F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Cs w:val="22"/>
                <w:lang w:bidi="x-none"/>
              </w:rPr>
            </w:pPr>
            <w:r>
              <w:rPr>
                <w:rFonts w:ascii="Arial Narrow" w:hAnsi="Arial Narrow"/>
                <w:b/>
                <w:szCs w:val="22"/>
                <w:lang w:bidi="x-none"/>
              </w:rPr>
              <w:t>Non-</w:t>
            </w:r>
            <w:r w:rsidRPr="0031164A">
              <w:rPr>
                <w:rFonts w:ascii="Arial Narrow" w:hAnsi="Arial Narrow"/>
                <w:b/>
                <w:szCs w:val="22"/>
                <w:lang w:bidi="x-none"/>
              </w:rPr>
              <w:t>squamous</w:t>
            </w:r>
          </w:p>
        </w:tc>
        <w:tc>
          <w:tcPr>
            <w:tcW w:w="3050" w:type="dxa"/>
            <w:gridSpan w:val="3"/>
            <w:tcBorders>
              <w:top w:val="single" w:sz="18" w:space="0" w:color="999999"/>
              <w:left w:val="single" w:sz="18" w:space="0" w:color="A6A6A6"/>
              <w:bottom w:val="single" w:sz="18" w:space="0" w:color="999999"/>
              <w:right w:val="single" w:sz="18" w:space="0" w:color="999999"/>
            </w:tcBorders>
            <w:shd w:val="clear" w:color="auto" w:fill="E0E0E0"/>
          </w:tcPr>
          <w:p w14:paraId="3D84D1A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i/>
                <w:szCs w:val="22"/>
                <w:lang w:bidi="x-none"/>
              </w:rPr>
            </w:pPr>
          </w:p>
          <w:p w14:paraId="2B6C19E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Cs w:val="22"/>
                <w:lang w:bidi="x-none"/>
              </w:rPr>
            </w:pPr>
            <w:r w:rsidRPr="0031164A">
              <w:rPr>
                <w:rFonts w:ascii="Arial Narrow" w:hAnsi="Arial Narrow"/>
                <w:b/>
                <w:szCs w:val="22"/>
                <w:lang w:bidi="x-none"/>
              </w:rPr>
              <w:t>Squamous</w:t>
            </w:r>
          </w:p>
        </w:tc>
      </w:tr>
      <w:tr w:rsidR="001A671A" w:rsidRPr="0031164A" w14:paraId="6BA628B6" w14:textId="77777777" w:rsidTr="003C0824">
        <w:trPr>
          <w:trHeight w:val="651"/>
          <w:jc w:val="center"/>
        </w:trPr>
        <w:tc>
          <w:tcPr>
            <w:tcW w:w="1985" w:type="dxa"/>
            <w:tcBorders>
              <w:top w:val="single" w:sz="18" w:space="0" w:color="999999"/>
              <w:left w:val="single" w:sz="18" w:space="0" w:color="999999"/>
              <w:bottom w:val="single" w:sz="18" w:space="0" w:color="999999"/>
              <w:right w:val="single" w:sz="18" w:space="0" w:color="999999"/>
            </w:tcBorders>
            <w:shd w:val="clear" w:color="auto" w:fill="E0E0E0"/>
          </w:tcPr>
          <w:p w14:paraId="42BDCA6C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</w:p>
          <w:p w14:paraId="060B5E0A" w14:textId="77777777" w:rsidR="001A671A" w:rsidRPr="0031164A" w:rsidRDefault="001A671A" w:rsidP="003C0824">
            <w:pPr>
              <w:jc w:val="center"/>
              <w:rPr>
                <w:rFonts w:ascii="Times New Roman" w:hAnsi="Times New Roman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Variables</w:t>
            </w:r>
          </w:p>
        </w:tc>
        <w:tc>
          <w:tcPr>
            <w:tcW w:w="971" w:type="dxa"/>
            <w:tcBorders>
              <w:top w:val="single" w:sz="18" w:space="0" w:color="A6A6A6"/>
              <w:left w:val="nil"/>
              <w:bottom w:val="single" w:sz="18" w:space="0" w:color="A6A6A6"/>
              <w:right w:val="nil"/>
            </w:tcBorders>
            <w:shd w:val="clear" w:color="auto" w:fill="E0E0E0"/>
          </w:tcPr>
          <w:p w14:paraId="7D23601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  <w:p w14:paraId="5129ACD1" w14:textId="051EE0FC" w:rsidR="001A671A" w:rsidRPr="00327FD9" w:rsidRDefault="00F42981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F42981">
              <w:rPr>
                <w:rFonts w:ascii="Arial Narrow" w:hAnsi="Arial Narrow"/>
                <w:b/>
                <w:i/>
                <w:sz w:val="18"/>
                <w:lang w:bidi="x-none"/>
              </w:rPr>
              <w:t>n</w:t>
            </w:r>
            <w:r>
              <w:rPr>
                <w:rFonts w:ascii="Arial Narrow" w:hAnsi="Arial Narrow"/>
                <w:b/>
                <w:sz w:val="18"/>
                <w:lang w:bidi="x-none"/>
              </w:rPr>
              <w:t xml:space="preserve"> = 184</w:t>
            </w:r>
          </w:p>
          <w:p w14:paraId="46D7A7C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27FD9">
              <w:rPr>
                <w:rFonts w:ascii="Arial Narrow" w:hAnsi="Arial Narrow"/>
                <w:b/>
                <w:sz w:val="18"/>
                <w:lang w:bidi="x-none"/>
              </w:rPr>
              <w:t>No. (%)</w:t>
            </w:r>
          </w:p>
        </w:tc>
        <w:tc>
          <w:tcPr>
            <w:tcW w:w="972" w:type="dxa"/>
            <w:tcBorders>
              <w:top w:val="single" w:sz="18" w:space="0" w:color="A6A6A6"/>
              <w:left w:val="nil"/>
              <w:bottom w:val="single" w:sz="18" w:space="0" w:color="A6A6A6"/>
              <w:right w:val="nil"/>
            </w:tcBorders>
            <w:shd w:val="clear" w:color="auto" w:fill="E0E0E0"/>
          </w:tcPr>
          <w:p w14:paraId="5A4BDBE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  <w:p w14:paraId="2B3EF9C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Median DSS</w:t>
            </w:r>
          </w:p>
          <w:p w14:paraId="2A00A26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(months)</w:t>
            </w:r>
          </w:p>
        </w:tc>
        <w:tc>
          <w:tcPr>
            <w:tcW w:w="972" w:type="dxa"/>
            <w:tcBorders>
              <w:top w:val="single" w:sz="18" w:space="0" w:color="A6A6A6"/>
              <w:left w:val="nil"/>
              <w:bottom w:val="single" w:sz="18" w:space="0" w:color="A6A6A6"/>
              <w:right w:val="single" w:sz="18" w:space="0" w:color="A6A6A6"/>
            </w:tcBorders>
            <w:shd w:val="clear" w:color="auto" w:fill="E0E0E0"/>
          </w:tcPr>
          <w:p w14:paraId="756421B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i/>
                <w:sz w:val="18"/>
                <w:lang w:bidi="x-none"/>
              </w:rPr>
            </w:pPr>
          </w:p>
          <w:p w14:paraId="1D6E357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i/>
                <w:sz w:val="18"/>
                <w:lang w:bidi="x-none"/>
              </w:rPr>
              <w:t>P</w:t>
            </w:r>
            <w:r w:rsidRPr="0031164A">
              <w:rPr>
                <w:rFonts w:ascii="Arial Narrow" w:hAnsi="Arial Narrow"/>
                <w:b/>
                <w:sz w:val="18"/>
                <w:lang w:bidi="x-none"/>
              </w:rPr>
              <w:t xml:space="preserve"> value</w:t>
            </w:r>
          </w:p>
          <w:p w14:paraId="2805AA8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(Logrank)</w:t>
            </w:r>
          </w:p>
        </w:tc>
        <w:tc>
          <w:tcPr>
            <w:tcW w:w="993" w:type="dxa"/>
            <w:tcBorders>
              <w:top w:val="single" w:sz="18" w:space="0" w:color="999999"/>
              <w:left w:val="single" w:sz="18" w:space="0" w:color="A6A6A6"/>
              <w:bottom w:val="single" w:sz="18" w:space="0" w:color="999999"/>
              <w:right w:val="nil"/>
            </w:tcBorders>
            <w:shd w:val="clear" w:color="auto" w:fill="E0E0E0"/>
          </w:tcPr>
          <w:p w14:paraId="7C6C2C3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  <w:p w14:paraId="5CE97A7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F42981">
              <w:rPr>
                <w:rFonts w:ascii="Arial Narrow" w:hAnsi="Arial Narrow"/>
                <w:b/>
                <w:i/>
                <w:sz w:val="18"/>
                <w:lang w:bidi="x-none"/>
              </w:rPr>
              <w:t>n</w:t>
            </w:r>
            <w:r w:rsidRPr="0031164A">
              <w:rPr>
                <w:rFonts w:ascii="Arial Narrow" w:hAnsi="Arial Narrow"/>
                <w:b/>
                <w:sz w:val="18"/>
                <w:lang w:bidi="x-none"/>
              </w:rPr>
              <w:t xml:space="preserve"> = 82</w:t>
            </w:r>
          </w:p>
          <w:p w14:paraId="040C3FD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No. (%)</w:t>
            </w:r>
          </w:p>
        </w:tc>
        <w:tc>
          <w:tcPr>
            <w:tcW w:w="1025" w:type="dxa"/>
            <w:tcBorders>
              <w:top w:val="single" w:sz="18" w:space="0" w:color="999999"/>
              <w:left w:val="nil"/>
              <w:bottom w:val="single" w:sz="18" w:space="0" w:color="999999"/>
              <w:right w:val="nil"/>
            </w:tcBorders>
            <w:shd w:val="clear" w:color="auto" w:fill="E0E0E0"/>
          </w:tcPr>
          <w:p w14:paraId="64FAB4D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  <w:p w14:paraId="00F84E6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Median DSS</w:t>
            </w:r>
          </w:p>
          <w:p w14:paraId="50E3DAD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(months)</w:t>
            </w:r>
          </w:p>
        </w:tc>
        <w:tc>
          <w:tcPr>
            <w:tcW w:w="1032" w:type="dxa"/>
            <w:tcBorders>
              <w:top w:val="single" w:sz="18" w:space="0" w:color="999999"/>
              <w:left w:val="nil"/>
              <w:bottom w:val="single" w:sz="18" w:space="0" w:color="999999"/>
              <w:right w:val="single" w:sz="18" w:space="0" w:color="999999"/>
            </w:tcBorders>
            <w:shd w:val="clear" w:color="auto" w:fill="E0E0E0"/>
          </w:tcPr>
          <w:p w14:paraId="50506B9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i/>
                <w:sz w:val="18"/>
                <w:lang w:bidi="x-none"/>
              </w:rPr>
            </w:pPr>
          </w:p>
          <w:p w14:paraId="383D39B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i/>
                <w:sz w:val="18"/>
                <w:lang w:bidi="x-none"/>
              </w:rPr>
              <w:t>P</w:t>
            </w:r>
            <w:r w:rsidRPr="0031164A">
              <w:rPr>
                <w:rFonts w:ascii="Arial Narrow" w:hAnsi="Arial Narrow"/>
                <w:b/>
                <w:sz w:val="18"/>
                <w:lang w:bidi="x-none"/>
              </w:rPr>
              <w:t xml:space="preserve"> value</w:t>
            </w:r>
          </w:p>
          <w:p w14:paraId="1FDC90A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i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(Logrank)</w:t>
            </w:r>
          </w:p>
        </w:tc>
      </w:tr>
      <w:tr w:rsidR="001A671A" w:rsidRPr="0031164A" w14:paraId="44055579" w14:textId="77777777" w:rsidTr="003C0824">
        <w:trPr>
          <w:jc w:val="center"/>
        </w:trPr>
        <w:tc>
          <w:tcPr>
            <w:tcW w:w="1985" w:type="dxa"/>
            <w:tcBorders>
              <w:top w:val="single" w:sz="18" w:space="0" w:color="999999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074CA59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Sex</w:t>
            </w:r>
          </w:p>
        </w:tc>
        <w:tc>
          <w:tcPr>
            <w:tcW w:w="971" w:type="dxa"/>
            <w:tcBorders>
              <w:top w:val="single" w:sz="18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7B83987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single" w:sz="18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027CE8C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single" w:sz="18" w:space="0" w:color="A6A6A6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0CFB8C6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single" w:sz="18" w:space="0" w:color="999999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2945873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single" w:sz="18" w:space="0" w:color="999999"/>
              <w:left w:val="nil"/>
              <w:bottom w:val="nil"/>
              <w:right w:val="nil"/>
            </w:tcBorders>
            <w:shd w:val="clear" w:color="auto" w:fill="auto"/>
          </w:tcPr>
          <w:p w14:paraId="6B61EE6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single" w:sz="18" w:space="0" w:color="999999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2703489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513F6031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1BACE3C4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M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A3C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92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51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8FCE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9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2BEA0E7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79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4D38E2A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57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5C0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3DE6906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574</w:t>
            </w:r>
          </w:p>
        </w:tc>
      </w:tr>
      <w:tr w:rsidR="001A671A" w:rsidRPr="0031164A" w14:paraId="4FB6B892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075A134B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Fem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CF6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8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48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943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9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5B72984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564833D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42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A398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6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C7D587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5DBC9012" w14:textId="77777777" w:rsidTr="003C0824">
        <w:trPr>
          <w:trHeight w:val="221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2FD3AADB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Age (year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64E6A0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946598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4AE622E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79D4F57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9D9CD5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33A861C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207397CD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25EFEEE3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Me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0AC46F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6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C2B5D0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569CB39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54A218A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6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99850A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135AE0E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26D2D145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0D9353B1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Medi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7FE53F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2E7FA1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3871B8D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7DCC04C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6E1861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64E1003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33D7B9C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00B304E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Ran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ECF0A2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4 - 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7C5288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01B1790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107C9FD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36 </w:t>
            </w:r>
            <w:r>
              <w:rPr>
                <w:rFonts w:ascii="Arial Narrow" w:hAnsi="Arial Narrow"/>
                <w:sz w:val="18"/>
                <w:lang w:bidi="x-none"/>
              </w:rPr>
              <w:t>–</w:t>
            </w:r>
            <w:r w:rsidRPr="0031164A">
              <w:rPr>
                <w:rFonts w:ascii="Arial Narrow" w:hAnsi="Arial Narrow"/>
                <w:sz w:val="18"/>
                <w:lang w:bidi="x-none"/>
              </w:rPr>
              <w:t xml:space="preserve"> 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80BD71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194766B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1161749C" w14:textId="77777777" w:rsidTr="003C0824">
        <w:trPr>
          <w:trHeight w:val="220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48BC01CA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Outcom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6E5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A04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57D5A4E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3A251B1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6ED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7285C84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2760C283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2C34149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Follow-up </w:t>
            </w:r>
            <w:r w:rsidRPr="0031164A">
              <w:rPr>
                <w:rFonts w:ascii="Arial Narrow" w:hAnsi="Arial Narrow"/>
                <w:sz w:val="14"/>
                <w:lang w:bidi="x-none"/>
              </w:rPr>
              <w:t>(month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8BB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.5 – 8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275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698B3D2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1DB5F29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.8 – 79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24A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0D70470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445A4F94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4612EA90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Median follow-up(</w:t>
            </w:r>
            <w:r w:rsidRPr="0031164A">
              <w:rPr>
                <w:rFonts w:ascii="Arial Narrow" w:hAnsi="Arial Narrow"/>
                <w:sz w:val="14"/>
                <w:szCs w:val="14"/>
                <w:lang w:bidi="x-none"/>
              </w:rPr>
              <w:t>month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816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4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7C1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17BA895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A33F2F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E0E6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E7B899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705B5082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57ABC5EB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Death P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AA7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2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68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F51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3A15473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5D5B0CF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3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6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016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2FA88B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13867E55" w14:textId="77777777" w:rsidTr="003C0824">
        <w:trPr>
          <w:trHeight w:val="234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7A2C7360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Death oth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164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5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B352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5383075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4BC625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5EBD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2604719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7BF08087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29A93981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Death Unknow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CD4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3C8B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4788BE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4F9BA17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156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2C34AD7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003AA1A8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547FBF5E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Al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4A9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941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21D42AC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3796BD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2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4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A0E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326C4FB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5238F84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45867C5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Lost to FU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E42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BAB5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4519721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7C3AA06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F37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47B4260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B3A4186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2045A4E7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vertAlign w:val="superscript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St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AD4059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2E82DC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4030172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0FF555C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1E7F9D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4B67E14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370349E3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34F09EA0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E023E2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1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717832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9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2C0F94B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16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6CC7E0C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9.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B071F0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6B3DA58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41</w:t>
            </w:r>
          </w:p>
        </w:tc>
      </w:tr>
      <w:tr w:rsidR="001A671A" w:rsidRPr="0031164A" w14:paraId="25C24EA7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14366568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5DCF56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6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91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8BEB00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1674E1C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1D0751B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1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CD67D9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0B9D1F3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8C96410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2A502AD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0877F1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922CC0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56F8FC8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28FBDF4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.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1B11DF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62D6E2D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E91EE31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1110B3B9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8CB87F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32CCF3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2915ACA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3F8D1CF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39D269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5EDD65A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1AEC5E29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F6BB9EB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vertAlign w:val="superscript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T St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70C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0DE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0D715D0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510B27B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849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6C8DE73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17BA819E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78E50676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T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5C63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14C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19E5011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412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0167E30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.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D10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3AC7A2B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91</w:t>
            </w:r>
          </w:p>
        </w:tc>
      </w:tr>
      <w:tr w:rsidR="001A671A" w:rsidRPr="0031164A" w14:paraId="40D85A38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90B437E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T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9225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5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7878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22B7F02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05860B5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2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4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373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3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32ECC89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39D24DF4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4709EF8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T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2DE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1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C1BC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4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0A11D2B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8CCBBB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6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0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7A5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17A1EB7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F7A3C1C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540565CD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T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F535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4A0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589EFB4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61B178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3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7BF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B97F40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433A34D1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3F60F083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N St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4F7B2A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D8C603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7D5411B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1D39983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59148E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71A788D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11EB6E8D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2B090820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N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489711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4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7C370E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1FCFB5C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48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7E7C3A3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2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ED294B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2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6FA1168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26</w:t>
            </w:r>
          </w:p>
        </w:tc>
      </w:tr>
      <w:tr w:rsidR="001A671A" w:rsidRPr="0031164A" w14:paraId="09833EFB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E0E0E0"/>
          </w:tcPr>
          <w:p w14:paraId="0FFCE1C8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N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36E5ED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6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5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C3A40B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11D287A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E0E0E0"/>
          </w:tcPr>
          <w:p w14:paraId="54A9CD6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8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13AD9A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E0E0E0"/>
          </w:tcPr>
          <w:p w14:paraId="19BD2D6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48DC1DCF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0B13DB02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vertAlign w:val="superscript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Grad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9B9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DA3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25D9A0A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28F5591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F40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73ACD7B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3BB424E3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3F706D2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908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6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FBF4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3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D2A619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18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5DEE79F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963F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690D3B9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607</w:t>
            </w:r>
          </w:p>
        </w:tc>
      </w:tr>
      <w:tr w:rsidR="001A671A" w:rsidRPr="0031164A" w14:paraId="42EE11A8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08F7FD2C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394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18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6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5C4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4D5548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37187EE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45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874A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422FE84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38A398EC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4228202A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C5B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2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20B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8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5AE311A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54281EB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54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021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1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006EE06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384B7887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772E76D7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0AF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99E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368EE6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1B8F148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0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3458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0D60092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76191F2" w14:textId="77777777" w:rsidTr="003C0824">
        <w:trPr>
          <w:trHeight w:val="251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425BB3B3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Tumour siz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5309C001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817C85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036EAE7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4827EFC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26C2B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4D08D85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13C3251B" w14:textId="77777777" w:rsidTr="003C0824">
        <w:trPr>
          <w:trHeight w:val="209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2528DE29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</w:t>
            </w:r>
            <w:r w:rsidRPr="0031164A">
              <w:rPr>
                <w:rFonts w:ascii="MS Gothic" w:eastAsia="MS Gothic"/>
                <w:color w:val="000000"/>
                <w:sz w:val="18"/>
                <w:szCs w:val="18"/>
              </w:rPr>
              <w:t>≤</w:t>
            </w:r>
            <w:r w:rsidRPr="0031164A">
              <w:rPr>
                <w:rFonts w:ascii="Arial Narrow" w:hAnsi="Arial Narrow"/>
                <w:sz w:val="18"/>
                <w:lang w:bidi="x-none"/>
              </w:rPr>
              <w:t xml:space="preserve"> 20m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BDF9E4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1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1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CC85D1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6DA81DE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290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658F61D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A9169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19D4CCD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85</w:t>
            </w:r>
          </w:p>
        </w:tc>
      </w:tr>
      <w:tr w:rsidR="001A671A" w:rsidRPr="0031164A" w14:paraId="16DEED7B" w14:textId="77777777" w:rsidTr="003C0824">
        <w:trPr>
          <w:trHeight w:val="216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40733DD9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 &gt; 20m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0187AC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59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8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62B396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2345E9B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4C245F1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91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6092A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55E6EB5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05F231FE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014933BF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Margins</w:t>
            </w:r>
            <w:r>
              <w:rPr>
                <w:rFonts w:ascii="Arial Narrow" w:hAnsi="Arial Narrow"/>
                <w:b/>
                <w:sz w:val="18"/>
                <w:lang w:bidi="x-none"/>
              </w:rPr>
              <w:t xml:space="preserve"> (R0 = 0mm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D25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D51E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B1B72D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67127CB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7A98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173FCEE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2C30979F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37749339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Clea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C32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5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9A0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7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37A0660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05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1F777EA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5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67.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96A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6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D3DF01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225</w:t>
            </w:r>
          </w:p>
        </w:tc>
      </w:tr>
      <w:tr w:rsidR="001A671A" w:rsidRPr="0031164A" w14:paraId="07E42CE9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5F356C80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Involv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5E1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5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62C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7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7F15BA9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7FA34F0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32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C8D3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D61B185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3446607E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579BA835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Tumour Loc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990D0A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3A035A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04375C5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5ADDC46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C38A1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5096624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1F76D7CC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0AF09BEA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He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B9A273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59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8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3DE4BB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320B2E7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197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7202E25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5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69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B25CF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8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1CA5CB5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32</w:t>
            </w:r>
          </w:p>
        </w:tc>
      </w:tr>
      <w:tr w:rsidR="001A671A" w:rsidRPr="0031164A" w14:paraId="5AB83E2C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2D41650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Body / Tai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0CCC48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1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1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A9C8833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7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3221CA7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556225E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5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30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55F35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4965A00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663DF442" w14:textId="77777777" w:rsidTr="003C0824">
        <w:trPr>
          <w:trHeight w:val="133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693608D4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Perineural Invas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ADF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7CDB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216C08C0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48987FB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AB1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3790EE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69A0D9C4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71D06C3A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Nega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EE9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9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16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25D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4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115FD8B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08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250A9B8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7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21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A3B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5120927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21</w:t>
            </w:r>
          </w:p>
        </w:tc>
      </w:tr>
      <w:tr w:rsidR="001A671A" w:rsidRPr="0031164A" w14:paraId="531BBB85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auto"/>
          </w:tcPr>
          <w:p w14:paraId="5ACF26EB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Posi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E2B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49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83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0636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auto"/>
          </w:tcPr>
          <w:p w14:paraId="3D3A1D2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auto"/>
          </w:tcPr>
          <w:p w14:paraId="797C812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63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78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CE2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auto"/>
          </w:tcPr>
          <w:p w14:paraId="74148ABF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  <w:tr w:rsidR="001A671A" w:rsidRPr="0031164A" w14:paraId="1510909D" w14:textId="77777777" w:rsidTr="003C0824">
        <w:trPr>
          <w:trHeight w:val="223"/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69F5BA26" w14:textId="77777777" w:rsidR="001A671A" w:rsidRPr="0031164A" w:rsidRDefault="001A671A" w:rsidP="003C0824">
            <w:pPr>
              <w:rPr>
                <w:rFonts w:ascii="Arial Narrow" w:hAnsi="Arial Narrow"/>
                <w:b/>
                <w:sz w:val="18"/>
                <w:lang w:bidi="x-none"/>
              </w:rPr>
            </w:pPr>
            <w:r w:rsidRPr="0031164A">
              <w:rPr>
                <w:rFonts w:ascii="Arial Narrow" w:hAnsi="Arial Narrow"/>
                <w:b/>
                <w:sz w:val="18"/>
                <w:lang w:bidi="x-none"/>
              </w:rPr>
              <w:t>Vascular Invas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2F34608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19D26EE9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38F5977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40C1951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82594B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6CA8715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b/>
                <w:sz w:val="18"/>
                <w:lang w:bidi="x-none"/>
              </w:rPr>
            </w:pPr>
          </w:p>
        </w:tc>
      </w:tr>
      <w:tr w:rsidR="001A671A" w:rsidRPr="0031164A" w14:paraId="145D5E76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nil"/>
              <w:right w:val="single" w:sz="18" w:space="0" w:color="999999"/>
            </w:tcBorders>
            <w:shd w:val="clear" w:color="auto" w:fill="D9D9D9"/>
          </w:tcPr>
          <w:p w14:paraId="37889C7F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Nega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EE8763A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73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41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70C4A7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3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18" w:space="0" w:color="A6A6A6"/>
            </w:tcBorders>
            <w:shd w:val="clear" w:color="auto" w:fill="E0E0E0"/>
          </w:tcPr>
          <w:p w14:paraId="7D9278D2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03</w:t>
            </w: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nil"/>
              <w:right w:val="nil"/>
            </w:tcBorders>
            <w:shd w:val="clear" w:color="auto" w:fill="D9D9D9"/>
          </w:tcPr>
          <w:p w14:paraId="7732013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6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32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651DE7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2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8" w:space="0" w:color="999999"/>
            </w:tcBorders>
            <w:shd w:val="clear" w:color="auto" w:fill="D9D9D9"/>
          </w:tcPr>
          <w:p w14:paraId="4639040E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0.002</w:t>
            </w:r>
          </w:p>
        </w:tc>
      </w:tr>
      <w:tr w:rsidR="001A671A" w:rsidRPr="0031164A" w14:paraId="344D5215" w14:textId="77777777" w:rsidTr="003C0824">
        <w:trPr>
          <w:jc w:val="center"/>
        </w:trPr>
        <w:tc>
          <w:tcPr>
            <w:tcW w:w="1985" w:type="dxa"/>
            <w:tcBorders>
              <w:top w:val="nil"/>
              <w:left w:val="single" w:sz="18" w:space="0" w:color="999999"/>
              <w:bottom w:val="single" w:sz="18" w:space="0" w:color="A6A6A6"/>
              <w:right w:val="single" w:sz="18" w:space="0" w:color="999999"/>
            </w:tcBorders>
            <w:shd w:val="clear" w:color="auto" w:fill="D9D9D9"/>
          </w:tcPr>
          <w:p w14:paraId="5CFD9262" w14:textId="77777777" w:rsidR="001A671A" w:rsidRPr="0031164A" w:rsidRDefault="001A671A" w:rsidP="003C0824">
            <w:pPr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 xml:space="preserve">    Positiv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A6A6A6"/>
              <w:right w:val="nil"/>
            </w:tcBorders>
            <w:shd w:val="clear" w:color="auto" w:fill="E0E0E0"/>
          </w:tcPr>
          <w:p w14:paraId="06E5985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02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58.3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6A6A6"/>
              <w:right w:val="nil"/>
            </w:tcBorders>
            <w:shd w:val="clear" w:color="auto" w:fill="E0E0E0"/>
          </w:tcPr>
          <w:p w14:paraId="3110FF51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9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6A6A6"/>
              <w:right w:val="single" w:sz="18" w:space="0" w:color="A6A6A6"/>
            </w:tcBorders>
            <w:shd w:val="clear" w:color="auto" w:fill="E0E0E0"/>
          </w:tcPr>
          <w:p w14:paraId="741FA07D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6A6A6"/>
              <w:bottom w:val="single" w:sz="18" w:space="0" w:color="A6A6A6"/>
              <w:right w:val="nil"/>
            </w:tcBorders>
            <w:shd w:val="clear" w:color="auto" w:fill="D9D9D9"/>
          </w:tcPr>
          <w:p w14:paraId="7C5CC1F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54</w:t>
            </w:r>
            <w:r>
              <w:rPr>
                <w:rFonts w:ascii="Arial Narrow" w:hAnsi="Arial Narrow"/>
                <w:sz w:val="18"/>
                <w:lang w:bidi="x-none"/>
              </w:rPr>
              <w:t xml:space="preserve"> (67.5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8" w:space="0" w:color="A6A6A6"/>
              <w:right w:val="nil"/>
            </w:tcBorders>
            <w:shd w:val="clear" w:color="auto" w:fill="D9D9D9"/>
          </w:tcPr>
          <w:p w14:paraId="0D8AD404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  <w:r w:rsidRPr="0031164A">
              <w:rPr>
                <w:rFonts w:ascii="Arial Narrow" w:hAnsi="Arial Narrow"/>
                <w:sz w:val="18"/>
                <w:lang w:bidi="x-none"/>
              </w:rPr>
              <w:t>13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8" w:space="0" w:color="A6A6A6"/>
              <w:right w:val="single" w:sz="18" w:space="0" w:color="999999"/>
            </w:tcBorders>
            <w:shd w:val="clear" w:color="auto" w:fill="D9D9D9"/>
          </w:tcPr>
          <w:p w14:paraId="21F44D7C" w14:textId="77777777" w:rsidR="001A671A" w:rsidRPr="0031164A" w:rsidRDefault="001A671A" w:rsidP="003C0824">
            <w:pPr>
              <w:jc w:val="center"/>
              <w:rPr>
                <w:rFonts w:ascii="Arial Narrow" w:hAnsi="Arial Narrow"/>
                <w:sz w:val="18"/>
                <w:lang w:bidi="x-none"/>
              </w:rPr>
            </w:pPr>
          </w:p>
        </w:tc>
      </w:tr>
    </w:tbl>
    <w:p w14:paraId="5DA211ED" w14:textId="39FEF6CD" w:rsidR="00133A33" w:rsidRDefault="00133A33">
      <w:r>
        <w:br w:type="page"/>
      </w:r>
    </w:p>
    <w:p w14:paraId="054EF2CA" w14:textId="4E495085" w:rsidR="00B27B7B" w:rsidRPr="0031164A" w:rsidRDefault="00133A33">
      <w:r w:rsidRPr="001603EA">
        <w:rPr>
          <w:rFonts w:ascii="Arial Narrow" w:hAnsi="Arial Narrow"/>
          <w:b/>
        </w:rPr>
        <w:lastRenderedPageBreak/>
        <w:t xml:space="preserve">Table </w:t>
      </w:r>
      <w:r>
        <w:rPr>
          <w:rFonts w:ascii="Arial Narrow" w:hAnsi="Arial Narrow"/>
          <w:b/>
        </w:rPr>
        <w:t>S</w:t>
      </w:r>
      <w:r w:rsidRPr="001603EA">
        <w:rPr>
          <w:rFonts w:ascii="Arial Narrow" w:hAnsi="Arial Narrow"/>
          <w:b/>
        </w:rPr>
        <w:t>2</w:t>
      </w:r>
      <w:r w:rsidRPr="001603EA">
        <w:rPr>
          <w:rFonts w:ascii="Arial Narrow" w:hAnsi="Arial Narrow"/>
        </w:rPr>
        <w:t xml:space="preserve"> Clinicopathological variables and tumour location in APGI cohort</w:t>
      </w:r>
    </w:p>
    <w:p w14:paraId="165FDFFA" w14:textId="77777777" w:rsidR="00EA66E5" w:rsidRPr="0031164A" w:rsidRDefault="00EA66E5"/>
    <w:tbl>
      <w:tblPr>
        <w:tblW w:w="8219" w:type="dxa"/>
        <w:jc w:val="center"/>
        <w:tblBorders>
          <w:top w:val="single" w:sz="18" w:space="0" w:color="A6A6A6"/>
          <w:left w:val="single" w:sz="18" w:space="0" w:color="A6A6A6"/>
          <w:bottom w:val="single" w:sz="18" w:space="0" w:color="A6A6A6"/>
          <w:right w:val="single" w:sz="18" w:space="0" w:color="A6A6A6"/>
        </w:tblBorders>
        <w:tblLook w:val="00A0" w:firstRow="1" w:lastRow="0" w:firstColumn="1" w:lastColumn="0" w:noHBand="0" w:noVBand="0"/>
      </w:tblPr>
      <w:tblGrid>
        <w:gridCol w:w="2988"/>
        <w:gridCol w:w="1875"/>
        <w:gridCol w:w="1970"/>
        <w:gridCol w:w="1386"/>
      </w:tblGrid>
      <w:tr w:rsidR="0031164A" w:rsidRPr="0031164A" w14:paraId="262A79D1" w14:textId="77777777" w:rsidTr="006D52FF">
        <w:trPr>
          <w:trHeight w:val="490"/>
          <w:jc w:val="center"/>
        </w:trPr>
        <w:tc>
          <w:tcPr>
            <w:tcW w:w="8219" w:type="dxa"/>
            <w:gridSpan w:val="4"/>
            <w:tcBorders>
              <w:top w:val="single" w:sz="18" w:space="0" w:color="A6A6A6"/>
            </w:tcBorders>
            <w:shd w:val="solid" w:color="D9D9D9" w:fill="E0E0E0"/>
          </w:tcPr>
          <w:p w14:paraId="2CA73860" w14:textId="3306CC9F" w:rsidR="0031164A" w:rsidRPr="001603EA" w:rsidRDefault="0031164A" w:rsidP="00311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</w:rPr>
            </w:pPr>
          </w:p>
        </w:tc>
      </w:tr>
      <w:tr w:rsidR="00EA66E5" w:rsidRPr="0031164A" w14:paraId="16A375AA" w14:textId="77777777" w:rsidTr="006D52FF">
        <w:trPr>
          <w:trHeight w:val="490"/>
          <w:jc w:val="center"/>
        </w:trPr>
        <w:tc>
          <w:tcPr>
            <w:tcW w:w="2988" w:type="dxa"/>
            <w:tcBorders>
              <w:top w:val="single" w:sz="18" w:space="0" w:color="A6A6A6"/>
            </w:tcBorders>
            <w:shd w:val="solid" w:color="D9D9D9" w:fill="E0E0E0"/>
          </w:tcPr>
          <w:p w14:paraId="2BE90694" w14:textId="7D755750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18" w:space="0" w:color="A6A6A6"/>
            </w:tcBorders>
            <w:shd w:val="solid" w:color="D9D9D9" w:fill="E0E0E0"/>
          </w:tcPr>
          <w:p w14:paraId="25AE360E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275C8C35" w14:textId="337161E6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Head</w:t>
            </w:r>
          </w:p>
        </w:tc>
        <w:tc>
          <w:tcPr>
            <w:tcW w:w="1970" w:type="dxa"/>
            <w:tcBorders>
              <w:top w:val="single" w:sz="18" w:space="0" w:color="A6A6A6"/>
            </w:tcBorders>
            <w:shd w:val="solid" w:color="D9D9D9" w:fill="E0E0E0"/>
          </w:tcPr>
          <w:p w14:paraId="247B8DEB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</w:p>
          <w:p w14:paraId="330040D8" w14:textId="75EF4D26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Body / Tail</w:t>
            </w:r>
          </w:p>
        </w:tc>
        <w:tc>
          <w:tcPr>
            <w:tcW w:w="1386" w:type="dxa"/>
            <w:tcBorders>
              <w:top w:val="single" w:sz="18" w:space="0" w:color="A6A6A6"/>
            </w:tcBorders>
            <w:shd w:val="solid" w:color="D9D9D9" w:fill="E0E0E0"/>
          </w:tcPr>
          <w:p w14:paraId="2BC47B75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BC0FAF1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  <w:r w:rsidRPr="0031164A">
              <w:rPr>
                <w:rFonts w:ascii="Arial Narrow" w:hAnsi="Arial Narrow"/>
                <w:b/>
                <w:sz w:val="20"/>
                <w:szCs w:val="20"/>
              </w:rPr>
              <w:t>-value</w:t>
            </w:r>
          </w:p>
          <w:p w14:paraId="2567B550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(Chi-square)</w:t>
            </w:r>
          </w:p>
        </w:tc>
      </w:tr>
      <w:tr w:rsidR="00EA66E5" w:rsidRPr="0031164A" w14:paraId="460B69BF" w14:textId="77777777" w:rsidTr="006D52FF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17E5A5B2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T - stage</w:t>
            </w:r>
          </w:p>
          <w:p w14:paraId="60125436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 xml:space="preserve">      </w:t>
            </w:r>
            <w:r w:rsidRPr="0031164A">
              <w:rPr>
                <w:rFonts w:ascii="Arial Narrow" w:hAnsi="Arial Narrow"/>
                <w:sz w:val="20"/>
                <w:szCs w:val="20"/>
              </w:rPr>
              <w:t>T I / II</w:t>
            </w:r>
          </w:p>
          <w:p w14:paraId="3A357E73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  T III / IV</w:t>
            </w:r>
          </w:p>
        </w:tc>
        <w:tc>
          <w:tcPr>
            <w:tcW w:w="1875" w:type="dxa"/>
            <w:shd w:val="clear" w:color="D9D9D9" w:fill="auto"/>
          </w:tcPr>
          <w:p w14:paraId="7BB15D4B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ECB917A" w14:textId="77777777" w:rsidR="00EA66E5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50 (11.7%)</w:t>
            </w:r>
          </w:p>
          <w:p w14:paraId="14308738" w14:textId="0C52DE01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76 (88.3%)</w:t>
            </w:r>
          </w:p>
        </w:tc>
        <w:tc>
          <w:tcPr>
            <w:tcW w:w="1970" w:type="dxa"/>
            <w:shd w:val="clear" w:color="D9D9D9" w:fill="auto"/>
          </w:tcPr>
          <w:p w14:paraId="621B9318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6E6EB8A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19 (20.7%)</w:t>
            </w:r>
          </w:p>
          <w:p w14:paraId="3DFDA335" w14:textId="7E6836E8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73 (79.3%)</w:t>
            </w:r>
          </w:p>
        </w:tc>
        <w:tc>
          <w:tcPr>
            <w:tcW w:w="1386" w:type="dxa"/>
            <w:shd w:val="clear" w:color="D9D9D9" w:fill="auto"/>
          </w:tcPr>
          <w:p w14:paraId="7F0F6421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0FFF29F" w14:textId="0C813DF4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</w:tr>
      <w:tr w:rsidR="00EA66E5" w:rsidRPr="0031164A" w14:paraId="61A9D180" w14:textId="77777777" w:rsidTr="006D52FF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3EE48FC4" w14:textId="73E6F594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N - stage</w:t>
            </w:r>
          </w:p>
          <w:p w14:paraId="616C21B3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 xml:space="preserve">     </w:t>
            </w:r>
            <w:r w:rsidRPr="0031164A">
              <w:rPr>
                <w:rFonts w:ascii="Arial Narrow" w:hAnsi="Arial Narrow"/>
                <w:sz w:val="20"/>
                <w:szCs w:val="20"/>
              </w:rPr>
              <w:t>N0</w:t>
            </w:r>
          </w:p>
          <w:p w14:paraId="0C55C585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 N1</w:t>
            </w:r>
          </w:p>
        </w:tc>
        <w:tc>
          <w:tcPr>
            <w:tcW w:w="1875" w:type="dxa"/>
            <w:shd w:val="solid" w:color="D9D9D9" w:fill="E0E0E0"/>
          </w:tcPr>
          <w:p w14:paraId="553265C6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977363F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134 (31.5%)</w:t>
            </w:r>
          </w:p>
          <w:p w14:paraId="2B8897C2" w14:textId="79EC1950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292 (68.5%)</w:t>
            </w:r>
          </w:p>
        </w:tc>
        <w:tc>
          <w:tcPr>
            <w:tcW w:w="1970" w:type="dxa"/>
            <w:shd w:val="solid" w:color="D9D9D9" w:fill="E0E0E0"/>
          </w:tcPr>
          <w:p w14:paraId="71940407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566B6505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5 (38.9%)</w:t>
            </w:r>
          </w:p>
          <w:p w14:paraId="0B73F7EC" w14:textId="76087A29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55 (61.1%)</w:t>
            </w:r>
          </w:p>
        </w:tc>
        <w:tc>
          <w:tcPr>
            <w:tcW w:w="1386" w:type="dxa"/>
            <w:shd w:val="solid" w:color="D9D9D9" w:fill="E0E0E0"/>
          </w:tcPr>
          <w:p w14:paraId="3E437633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5532472" w14:textId="3D1A4D62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108</w:t>
            </w:r>
          </w:p>
        </w:tc>
      </w:tr>
      <w:tr w:rsidR="00EA66E5" w:rsidRPr="0031164A" w14:paraId="18ACF5CD" w14:textId="77777777" w:rsidTr="006D52FF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4AD6FC28" w14:textId="74B33560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 xml:space="preserve">Grade </w:t>
            </w:r>
          </w:p>
          <w:p w14:paraId="34947082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I / II</w:t>
            </w:r>
          </w:p>
          <w:p w14:paraId="3DAD0D3C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III / IV</w:t>
            </w:r>
          </w:p>
        </w:tc>
        <w:tc>
          <w:tcPr>
            <w:tcW w:w="1875" w:type="dxa"/>
            <w:shd w:val="clear" w:color="D9D9D9" w:fill="auto"/>
          </w:tcPr>
          <w:p w14:paraId="35176DB0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ED7BE8B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03 (73.4%)</w:t>
            </w:r>
          </w:p>
          <w:p w14:paraId="1704C309" w14:textId="7B1B47A3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110 (26.6%)</w:t>
            </w:r>
          </w:p>
        </w:tc>
        <w:tc>
          <w:tcPr>
            <w:tcW w:w="1970" w:type="dxa"/>
            <w:shd w:val="clear" w:color="D9D9D9" w:fill="auto"/>
          </w:tcPr>
          <w:p w14:paraId="60983ABD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4B124EAF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62 (71.3%)</w:t>
            </w:r>
          </w:p>
          <w:p w14:paraId="5B8127BD" w14:textId="6C3577C1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25 (28.7%)</w:t>
            </w:r>
          </w:p>
        </w:tc>
        <w:tc>
          <w:tcPr>
            <w:tcW w:w="1386" w:type="dxa"/>
            <w:shd w:val="clear" w:color="D9D9D9" w:fill="auto"/>
          </w:tcPr>
          <w:p w14:paraId="5A401FE5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5982414" w14:textId="69148CE6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390</w:t>
            </w:r>
          </w:p>
        </w:tc>
      </w:tr>
      <w:tr w:rsidR="00EA66E5" w:rsidRPr="0031164A" w14:paraId="362EFB50" w14:textId="77777777" w:rsidTr="006D52FF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3E5E677B" w14:textId="18616A3D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Perineural Invasion</w:t>
            </w:r>
          </w:p>
          <w:p w14:paraId="46B4A164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  <w:p w14:paraId="1AA04CA7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1875" w:type="dxa"/>
            <w:shd w:val="solid" w:color="D9D9D9" w:fill="E0E0E0"/>
          </w:tcPr>
          <w:p w14:paraId="546E454B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565441C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94 (22.5%)</w:t>
            </w:r>
          </w:p>
          <w:p w14:paraId="0DCA31CD" w14:textId="5221F741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24 (77.5%)</w:t>
            </w:r>
          </w:p>
        </w:tc>
        <w:tc>
          <w:tcPr>
            <w:tcW w:w="1970" w:type="dxa"/>
            <w:shd w:val="solid" w:color="D9D9D9" w:fill="E0E0E0"/>
          </w:tcPr>
          <w:p w14:paraId="7C175FDC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7C586AA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20 (22.5%)</w:t>
            </w:r>
          </w:p>
          <w:p w14:paraId="2E57CA02" w14:textId="2F076C08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69 (77.5%)</w:t>
            </w:r>
          </w:p>
        </w:tc>
        <w:tc>
          <w:tcPr>
            <w:tcW w:w="1386" w:type="dxa"/>
            <w:shd w:val="solid" w:color="D9D9D9" w:fill="E0E0E0"/>
          </w:tcPr>
          <w:p w14:paraId="4AC84C57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A6C420E" w14:textId="012592DB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561</w:t>
            </w:r>
          </w:p>
        </w:tc>
      </w:tr>
      <w:tr w:rsidR="00EA66E5" w:rsidRPr="0031164A" w14:paraId="396AC4D9" w14:textId="77777777" w:rsidTr="006D52FF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436BF8F0" w14:textId="5FCBF874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Vascular space invasion</w:t>
            </w:r>
          </w:p>
          <w:p w14:paraId="2039F6F7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Negative</w:t>
            </w:r>
          </w:p>
          <w:p w14:paraId="6AC42B28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Positive</w:t>
            </w:r>
          </w:p>
        </w:tc>
        <w:tc>
          <w:tcPr>
            <w:tcW w:w="1875" w:type="dxa"/>
            <w:shd w:val="clear" w:color="D9D9D9" w:fill="auto"/>
          </w:tcPr>
          <w:p w14:paraId="197F8898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CA7E910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193 (46.8%)</w:t>
            </w:r>
          </w:p>
          <w:p w14:paraId="599CB8EB" w14:textId="33EB5986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219 (53.2%)</w:t>
            </w:r>
          </w:p>
        </w:tc>
        <w:tc>
          <w:tcPr>
            <w:tcW w:w="1970" w:type="dxa"/>
            <w:shd w:val="clear" w:color="D9D9D9" w:fill="auto"/>
          </w:tcPr>
          <w:p w14:paraId="66D64876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A6CE74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41 (47.1%)</w:t>
            </w:r>
          </w:p>
          <w:p w14:paraId="3CD5555F" w14:textId="79682294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46 (52.9%)</w:t>
            </w:r>
          </w:p>
        </w:tc>
        <w:tc>
          <w:tcPr>
            <w:tcW w:w="1386" w:type="dxa"/>
            <w:shd w:val="clear" w:color="D9D9D9" w:fill="auto"/>
          </w:tcPr>
          <w:p w14:paraId="2B0377A3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69B9333" w14:textId="3F116309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527</w:t>
            </w:r>
          </w:p>
        </w:tc>
      </w:tr>
      <w:tr w:rsidR="00EA66E5" w:rsidRPr="0031164A" w14:paraId="68FDFBE9" w14:textId="77777777" w:rsidTr="006D52FF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500E90F2" w14:textId="2B4B0E16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Size</w:t>
            </w:r>
          </w:p>
          <w:p w14:paraId="59DB8521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 xml:space="preserve">    </w:t>
            </w:r>
            <w:r w:rsidRPr="0031164A">
              <w:rPr>
                <w:rFonts w:ascii="Arial Narrow" w:hAnsi="Arial Narrow"/>
                <w:sz w:val="20"/>
                <w:szCs w:val="20"/>
              </w:rPr>
              <w:t>&lt; 20mm</w:t>
            </w:r>
          </w:p>
          <w:p w14:paraId="558F2E6F" w14:textId="434001EE" w:rsidR="00EA66E5" w:rsidRPr="0031164A" w:rsidRDefault="00EA66E5" w:rsidP="00E95EEA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</w:t>
            </w:r>
            <w:r w:rsidR="00E95EEA" w:rsidRPr="0031164A">
              <w:rPr>
                <w:rFonts w:ascii="Arial Narrow" w:hAnsi="Arial Narrow"/>
                <w:sz w:val="20"/>
                <w:szCs w:val="20"/>
              </w:rPr>
              <w:t>≥</w:t>
            </w:r>
            <w:r w:rsidRPr="0031164A">
              <w:rPr>
                <w:rFonts w:ascii="Arial Narrow" w:hAnsi="Arial Narrow"/>
                <w:sz w:val="20"/>
                <w:szCs w:val="20"/>
              </w:rPr>
              <w:t xml:space="preserve"> 20mm</w:t>
            </w:r>
          </w:p>
        </w:tc>
        <w:tc>
          <w:tcPr>
            <w:tcW w:w="1875" w:type="dxa"/>
            <w:shd w:val="solid" w:color="D9D9D9" w:fill="E0E0E0"/>
          </w:tcPr>
          <w:p w14:paraId="19111A4D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003C90F" w14:textId="77777777" w:rsidR="00E95EEA" w:rsidRPr="0031164A" w:rsidRDefault="00AF64F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92 (21.6%)</w:t>
            </w:r>
          </w:p>
          <w:p w14:paraId="0A480B65" w14:textId="5470D9FE" w:rsidR="00AF64F5" w:rsidRPr="0031164A" w:rsidRDefault="00AF64F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33 (78.4%)</w:t>
            </w:r>
          </w:p>
        </w:tc>
        <w:tc>
          <w:tcPr>
            <w:tcW w:w="1970" w:type="dxa"/>
            <w:shd w:val="solid" w:color="D9D9D9" w:fill="E0E0E0"/>
          </w:tcPr>
          <w:p w14:paraId="0867BB98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E94734A" w14:textId="77777777" w:rsidR="00AF64F5" w:rsidRPr="0031164A" w:rsidRDefault="00AF64F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9 (10.1%)</w:t>
            </w:r>
          </w:p>
          <w:p w14:paraId="34697D3F" w14:textId="5366E5A3" w:rsidR="00AF64F5" w:rsidRPr="0031164A" w:rsidRDefault="00AF64F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80 (89.9%)</w:t>
            </w:r>
          </w:p>
        </w:tc>
        <w:tc>
          <w:tcPr>
            <w:tcW w:w="1386" w:type="dxa"/>
            <w:shd w:val="solid" w:color="D9D9D9" w:fill="E0E0E0"/>
          </w:tcPr>
          <w:p w14:paraId="2D84761B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C59B83F" w14:textId="4DB3C61F" w:rsidR="00AF64F5" w:rsidRPr="0031164A" w:rsidRDefault="00AF64F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007</w:t>
            </w:r>
          </w:p>
        </w:tc>
      </w:tr>
      <w:tr w:rsidR="00EA66E5" w:rsidRPr="0031164A" w14:paraId="5D11584D" w14:textId="77777777" w:rsidTr="006D52FF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72B60E3B" w14:textId="2BC44A93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31164A">
              <w:rPr>
                <w:rFonts w:ascii="Arial Narrow" w:hAnsi="Arial Narrow"/>
                <w:b/>
                <w:sz w:val="20"/>
                <w:szCs w:val="20"/>
              </w:rPr>
              <w:t>Margin</w:t>
            </w:r>
            <w:r w:rsidR="004365F3">
              <w:rPr>
                <w:rFonts w:ascii="Arial Narrow" w:hAnsi="Arial Narrow"/>
                <w:b/>
                <w:sz w:val="20"/>
                <w:szCs w:val="20"/>
              </w:rPr>
              <w:t xml:space="preserve"> (R0 = 0mm)</w:t>
            </w:r>
          </w:p>
          <w:p w14:paraId="4D4CDF8D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R0</w:t>
            </w:r>
          </w:p>
          <w:p w14:paraId="52969548" w14:textId="1BDB7B24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 xml:space="preserve">    R1</w:t>
            </w:r>
          </w:p>
        </w:tc>
        <w:tc>
          <w:tcPr>
            <w:tcW w:w="1875" w:type="dxa"/>
            <w:shd w:val="clear" w:color="D9D9D9" w:fill="auto"/>
          </w:tcPr>
          <w:p w14:paraId="0996D35E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A3770B2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285 (66.9%)</w:t>
            </w:r>
          </w:p>
          <w:p w14:paraId="7842D307" w14:textId="4F2884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141 (33.1%)</w:t>
            </w:r>
          </w:p>
        </w:tc>
        <w:tc>
          <w:tcPr>
            <w:tcW w:w="1970" w:type="dxa"/>
            <w:shd w:val="clear" w:color="D9D9D9" w:fill="auto"/>
          </w:tcPr>
          <w:p w14:paraId="606E9ECC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ECEE296" w14:textId="77777777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53 (57.6%)</w:t>
            </w:r>
          </w:p>
          <w:p w14:paraId="7CF754E6" w14:textId="2B949F65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39 (42.4%)</w:t>
            </w:r>
          </w:p>
        </w:tc>
        <w:tc>
          <w:tcPr>
            <w:tcW w:w="1386" w:type="dxa"/>
            <w:shd w:val="clear" w:color="D9D9D9" w:fill="auto"/>
          </w:tcPr>
          <w:p w14:paraId="7FB3BA5B" w14:textId="77777777" w:rsidR="00EA66E5" w:rsidRPr="0031164A" w:rsidRDefault="00EA66E5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BE220CD" w14:textId="2D013F01" w:rsidR="00E95EEA" w:rsidRPr="0031164A" w:rsidRDefault="00E95EEA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1164A">
              <w:rPr>
                <w:rFonts w:ascii="Arial Narrow" w:hAnsi="Arial Narrow"/>
                <w:sz w:val="20"/>
                <w:szCs w:val="20"/>
              </w:rPr>
              <w:t>0.059</w:t>
            </w:r>
          </w:p>
        </w:tc>
      </w:tr>
      <w:tr w:rsidR="00C75312" w:rsidRPr="0031164A" w14:paraId="71C072EE" w14:textId="77777777" w:rsidTr="006D52FF">
        <w:trPr>
          <w:trHeight w:val="763"/>
          <w:jc w:val="center"/>
        </w:trPr>
        <w:tc>
          <w:tcPr>
            <w:tcW w:w="2988" w:type="dxa"/>
            <w:tcBorders>
              <w:bottom w:val="single" w:sz="18" w:space="0" w:color="A6A6A6"/>
            </w:tcBorders>
            <w:shd w:val="clear" w:color="D9D9D9" w:fill="D9D9D9" w:themeFill="background1" w:themeFillShade="D9"/>
          </w:tcPr>
          <w:p w14:paraId="7F060FCA" w14:textId="66E3EECC" w:rsidR="00C75312" w:rsidRDefault="00C75312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djuvant Chemotherapy</w:t>
            </w:r>
          </w:p>
          <w:p w14:paraId="17BDC965" w14:textId="77777777" w:rsidR="00C75312" w:rsidRDefault="00C75312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   </w:t>
            </w:r>
            <w:r>
              <w:rPr>
                <w:rFonts w:ascii="Arial Narrow" w:hAnsi="Arial Narrow"/>
                <w:sz w:val="20"/>
                <w:szCs w:val="20"/>
              </w:rPr>
              <w:t>&lt; 3 cycles</w:t>
            </w:r>
          </w:p>
          <w:p w14:paraId="521AB283" w14:textId="65CE66DC" w:rsidR="00C75312" w:rsidRPr="00C75312" w:rsidRDefault="00C75312" w:rsidP="00037B99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="00046E23">
              <w:rPr>
                <w:rFonts w:ascii="Arial Narrow" w:hAnsi="Arial Narrow"/>
                <w:sz w:val="20"/>
                <w:szCs w:val="20"/>
              </w:rPr>
              <w:t>≥ 3 cycles</w:t>
            </w:r>
          </w:p>
        </w:tc>
        <w:tc>
          <w:tcPr>
            <w:tcW w:w="1875" w:type="dxa"/>
            <w:tcBorders>
              <w:bottom w:val="single" w:sz="18" w:space="0" w:color="A6A6A6"/>
            </w:tcBorders>
            <w:shd w:val="clear" w:color="D9D9D9" w:fill="D9D9D9" w:themeFill="background1" w:themeFillShade="D9"/>
          </w:tcPr>
          <w:p w14:paraId="3A4CF172" w14:textId="77777777" w:rsidR="00C75312" w:rsidRDefault="00C75312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4D76EFE" w14:textId="77777777" w:rsidR="00046E23" w:rsidRDefault="00046E23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 (58.7%)</w:t>
            </w:r>
          </w:p>
          <w:p w14:paraId="653F2FD8" w14:textId="2490E243" w:rsidR="00046E23" w:rsidRPr="0031164A" w:rsidRDefault="00046E23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5 (41.3%)</w:t>
            </w:r>
          </w:p>
        </w:tc>
        <w:tc>
          <w:tcPr>
            <w:tcW w:w="1970" w:type="dxa"/>
            <w:tcBorders>
              <w:bottom w:val="single" w:sz="18" w:space="0" w:color="A6A6A6"/>
            </w:tcBorders>
            <w:shd w:val="clear" w:color="D9D9D9" w:fill="D9D9D9" w:themeFill="background1" w:themeFillShade="D9"/>
          </w:tcPr>
          <w:p w14:paraId="6544FCFA" w14:textId="77777777" w:rsidR="00C75312" w:rsidRDefault="00C75312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2A9FE74" w14:textId="77777777" w:rsidR="00046E23" w:rsidRDefault="00046E23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 (66.3%)</w:t>
            </w:r>
          </w:p>
          <w:p w14:paraId="441B4CA8" w14:textId="2A3F1F42" w:rsidR="00046E23" w:rsidRPr="0031164A" w:rsidRDefault="00046E23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 (33.7%)</w:t>
            </w:r>
          </w:p>
        </w:tc>
        <w:tc>
          <w:tcPr>
            <w:tcW w:w="1386" w:type="dxa"/>
            <w:tcBorders>
              <w:bottom w:val="single" w:sz="18" w:space="0" w:color="A6A6A6"/>
            </w:tcBorders>
            <w:shd w:val="clear" w:color="D9D9D9" w:fill="D9D9D9" w:themeFill="background1" w:themeFillShade="D9"/>
          </w:tcPr>
          <w:p w14:paraId="529EDE59" w14:textId="77777777" w:rsidR="00C75312" w:rsidRDefault="00C75312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658A50B" w14:textId="33C4DF17" w:rsidR="00046E23" w:rsidRPr="0031164A" w:rsidRDefault="00046E23" w:rsidP="00037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09</w:t>
            </w:r>
          </w:p>
        </w:tc>
      </w:tr>
    </w:tbl>
    <w:p w14:paraId="451DA16E" w14:textId="77777777" w:rsidR="005D4177" w:rsidRDefault="005D4177"/>
    <w:p w14:paraId="1CC6D7D3" w14:textId="02660918" w:rsidR="00343E44" w:rsidRDefault="00343E44">
      <w:r>
        <w:br w:type="page"/>
      </w:r>
    </w:p>
    <w:p w14:paraId="1F779EC3" w14:textId="77777777" w:rsidR="00133A33" w:rsidRDefault="00133A33"/>
    <w:p w14:paraId="0B8D49D7" w14:textId="1696E527" w:rsidR="00133A33" w:rsidRDefault="00133A33">
      <w:r w:rsidRPr="00133A33">
        <w:rPr>
          <w:rFonts w:ascii="Arial Narrow" w:hAnsi="Arial Narrow"/>
          <w:b/>
          <w:lang w:val="en-US" w:bidi="x-none"/>
        </w:rPr>
        <w:t>Table S3</w:t>
      </w:r>
      <w:r w:rsidRPr="001603EA">
        <w:rPr>
          <w:rFonts w:ascii="Arial Narrow" w:hAnsi="Arial Narrow"/>
          <w:lang w:val="en-US" w:bidi="x-none"/>
        </w:rPr>
        <w:t xml:space="preserve"> Multivariate models for APGI Cohort</w:t>
      </w:r>
    </w:p>
    <w:tbl>
      <w:tblPr>
        <w:tblW w:w="0" w:type="auto"/>
        <w:jc w:val="center"/>
        <w:tblBorders>
          <w:top w:val="single" w:sz="18" w:space="0" w:color="A6A6A6"/>
          <w:left w:val="single" w:sz="18" w:space="0" w:color="A6A6A6"/>
          <w:bottom w:val="single" w:sz="18" w:space="0" w:color="A6A6A6"/>
          <w:right w:val="single" w:sz="18" w:space="0" w:color="A6A6A6"/>
        </w:tblBorders>
        <w:tblLook w:val="00A0" w:firstRow="1" w:lastRow="0" w:firstColumn="1" w:lastColumn="0" w:noHBand="0" w:noVBand="0"/>
      </w:tblPr>
      <w:tblGrid>
        <w:gridCol w:w="2235"/>
        <w:gridCol w:w="3118"/>
        <w:gridCol w:w="1985"/>
        <w:gridCol w:w="992"/>
      </w:tblGrid>
      <w:tr w:rsidR="00145DDA" w:rsidRPr="002E0310" w14:paraId="7F388333" w14:textId="77777777" w:rsidTr="005D4177">
        <w:trPr>
          <w:jc w:val="center"/>
        </w:trPr>
        <w:tc>
          <w:tcPr>
            <w:tcW w:w="8330" w:type="dxa"/>
            <w:gridSpan w:val="4"/>
            <w:tcBorders>
              <w:top w:val="single" w:sz="18" w:space="0" w:color="A6A6A6"/>
              <w:bottom w:val="nil"/>
            </w:tcBorders>
            <w:shd w:val="clear" w:color="auto" w:fill="D9D9D9" w:themeFill="background1" w:themeFillShade="D9"/>
          </w:tcPr>
          <w:p w14:paraId="17B11327" w14:textId="524F5EE7" w:rsidR="00145DDA" w:rsidRPr="001603EA" w:rsidRDefault="00145DDA" w:rsidP="00F67D3F">
            <w:pPr>
              <w:spacing w:before="120" w:after="120"/>
              <w:jc w:val="center"/>
              <w:rPr>
                <w:rFonts w:ascii="Arial Narrow" w:hAnsi="Arial Narrow"/>
                <w:lang w:val="en-US" w:bidi="x-none"/>
              </w:rPr>
            </w:pPr>
          </w:p>
        </w:tc>
      </w:tr>
      <w:tr w:rsidR="00145DDA" w:rsidRPr="002E0310" w14:paraId="6D89565B" w14:textId="77777777" w:rsidTr="005D4177">
        <w:trPr>
          <w:jc w:val="center"/>
        </w:trPr>
        <w:tc>
          <w:tcPr>
            <w:tcW w:w="2235" w:type="dxa"/>
            <w:tcBorders>
              <w:top w:val="nil"/>
              <w:bottom w:val="single" w:sz="18" w:space="0" w:color="A6A6A6"/>
            </w:tcBorders>
            <w:shd w:val="clear" w:color="auto" w:fill="D9D9D9" w:themeFill="background1" w:themeFillShade="D9"/>
          </w:tcPr>
          <w:p w14:paraId="360E3908" w14:textId="77777777" w:rsidR="00145DDA" w:rsidRPr="002E0310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single" w:sz="18" w:space="0" w:color="A6A6A6"/>
            </w:tcBorders>
            <w:shd w:val="clear" w:color="auto" w:fill="D9D9D9" w:themeFill="background1" w:themeFillShade="D9"/>
          </w:tcPr>
          <w:p w14:paraId="5AAECB56" w14:textId="77777777" w:rsidR="00145DDA" w:rsidRPr="002E0310" w:rsidRDefault="00145DDA" w:rsidP="00037B99">
            <w:pPr>
              <w:rPr>
                <w:b/>
                <w:sz w:val="20"/>
                <w:lang w:val="en-US" w:bidi="x-none"/>
              </w:rPr>
            </w:pPr>
            <w:r w:rsidRPr="002E0310">
              <w:rPr>
                <w:rFonts w:ascii="Arial Narrow" w:hAnsi="Arial Narrow"/>
                <w:b/>
                <w:sz w:val="20"/>
                <w:lang w:val="en-US" w:bidi="x-none"/>
              </w:rPr>
              <w:t>Variable</w:t>
            </w:r>
          </w:p>
        </w:tc>
        <w:tc>
          <w:tcPr>
            <w:tcW w:w="1985" w:type="dxa"/>
            <w:tcBorders>
              <w:top w:val="nil"/>
              <w:bottom w:val="single" w:sz="18" w:space="0" w:color="A6A6A6"/>
            </w:tcBorders>
            <w:shd w:val="clear" w:color="auto" w:fill="D9D9D9" w:themeFill="background1" w:themeFillShade="D9"/>
          </w:tcPr>
          <w:p w14:paraId="7EBB7D80" w14:textId="77777777" w:rsidR="00145DDA" w:rsidRPr="002E0310" w:rsidRDefault="00145DDA" w:rsidP="00037B99">
            <w:pPr>
              <w:jc w:val="center"/>
              <w:rPr>
                <w:b/>
                <w:sz w:val="20"/>
                <w:lang w:val="en-US" w:bidi="x-none"/>
              </w:rPr>
            </w:pPr>
            <w:r w:rsidRPr="002E0310">
              <w:rPr>
                <w:rFonts w:ascii="Arial Narrow" w:hAnsi="Arial Narrow"/>
                <w:b/>
                <w:sz w:val="20"/>
                <w:lang w:val="en-US" w:bidi="x-none"/>
              </w:rPr>
              <w:t>Hazard Ratio (95% CI)</w:t>
            </w:r>
          </w:p>
        </w:tc>
        <w:tc>
          <w:tcPr>
            <w:tcW w:w="992" w:type="dxa"/>
            <w:tcBorders>
              <w:top w:val="nil"/>
              <w:bottom w:val="single" w:sz="18" w:space="0" w:color="A6A6A6"/>
            </w:tcBorders>
            <w:shd w:val="clear" w:color="auto" w:fill="D9D9D9" w:themeFill="background1" w:themeFillShade="D9"/>
          </w:tcPr>
          <w:p w14:paraId="79CAA0D7" w14:textId="77777777" w:rsidR="00145DDA" w:rsidRPr="002E0310" w:rsidRDefault="00145DDA" w:rsidP="00037B99">
            <w:pPr>
              <w:jc w:val="center"/>
              <w:rPr>
                <w:b/>
                <w:sz w:val="20"/>
                <w:lang w:val="en-US" w:bidi="x-none"/>
              </w:rPr>
            </w:pPr>
            <w:r w:rsidRPr="002E0310">
              <w:rPr>
                <w:rFonts w:ascii="Arial Narrow" w:hAnsi="Arial Narrow"/>
                <w:b/>
                <w:i/>
                <w:sz w:val="20"/>
                <w:lang w:val="en-US" w:bidi="x-none"/>
              </w:rPr>
              <w:t xml:space="preserve">P </w:t>
            </w:r>
            <w:r w:rsidRPr="002E0310">
              <w:rPr>
                <w:rFonts w:ascii="Arial Narrow" w:hAnsi="Arial Narrow"/>
                <w:b/>
                <w:sz w:val="20"/>
                <w:lang w:val="en-US" w:bidi="x-none"/>
              </w:rPr>
              <w:t>Value</w:t>
            </w:r>
          </w:p>
        </w:tc>
      </w:tr>
      <w:tr w:rsidR="00145DDA" w:rsidRPr="002E0310" w14:paraId="66991625" w14:textId="77777777" w:rsidTr="005D4177">
        <w:trPr>
          <w:trHeight w:val="103"/>
          <w:jc w:val="center"/>
        </w:trPr>
        <w:tc>
          <w:tcPr>
            <w:tcW w:w="2235" w:type="dxa"/>
            <w:vMerge w:val="restart"/>
            <w:tcBorders>
              <w:top w:val="single" w:sz="18" w:space="0" w:color="A6A6A6"/>
              <w:bottom w:val="nil"/>
            </w:tcBorders>
            <w:shd w:val="clear" w:color="auto" w:fill="auto"/>
          </w:tcPr>
          <w:p w14:paraId="553EF3AB" w14:textId="77777777" w:rsidR="00145DDA" w:rsidRPr="00FF6B26" w:rsidRDefault="00E12AB2" w:rsidP="00F67D3F">
            <w:pPr>
              <w:rPr>
                <w:rFonts w:ascii="Arial Narrow" w:hAnsi="Arial Narrow"/>
                <w:b/>
                <w:sz w:val="20"/>
                <w:lang w:val="en-US" w:bidi="x-none"/>
              </w:rPr>
            </w:pPr>
            <w:r w:rsidRPr="00FF6B26">
              <w:rPr>
                <w:rFonts w:ascii="Arial Narrow" w:hAnsi="Arial Narrow"/>
                <w:b/>
                <w:sz w:val="20"/>
                <w:lang w:val="en-US" w:bidi="x-none"/>
              </w:rPr>
              <w:t>Clinicopathological variables and Tumour location</w:t>
            </w:r>
          </w:p>
          <w:p w14:paraId="48C2E3CF" w14:textId="0C2706C0" w:rsidR="00FF6B26" w:rsidRPr="00FF6B26" w:rsidRDefault="00FF6B26" w:rsidP="00F67D3F">
            <w:pPr>
              <w:rPr>
                <w:rFonts w:ascii="Arial Narrow" w:hAnsi="Arial Narrow"/>
                <w:sz w:val="20"/>
                <w:lang w:val="en-US" w:bidi="x-none"/>
              </w:rPr>
            </w:pPr>
            <w:r w:rsidRPr="00FF6B26">
              <w:rPr>
                <w:rFonts w:ascii="Arial Narrow" w:hAnsi="Arial Narrow"/>
                <w:b/>
                <w:sz w:val="20"/>
                <w:lang w:val="en-US" w:bidi="x-none"/>
              </w:rPr>
              <w:t>(</w:t>
            </w:r>
            <w:r w:rsidRPr="00FF6B26">
              <w:rPr>
                <w:rFonts w:ascii="Arial Narrow" w:hAnsi="Arial Narrow"/>
                <w:b/>
                <w:i/>
                <w:sz w:val="20"/>
                <w:lang w:val="en-US" w:bidi="x-none"/>
              </w:rPr>
              <w:t>n</w:t>
            </w:r>
            <w:r w:rsidRPr="00FF6B26">
              <w:rPr>
                <w:rFonts w:ascii="Arial Narrow" w:hAnsi="Arial Narrow"/>
                <w:b/>
                <w:sz w:val="20"/>
                <w:lang w:val="en-US" w:bidi="x-none"/>
              </w:rPr>
              <w:t xml:space="preserve"> = 465)</w:t>
            </w:r>
          </w:p>
        </w:tc>
        <w:tc>
          <w:tcPr>
            <w:tcW w:w="3118" w:type="dxa"/>
            <w:tcBorders>
              <w:top w:val="single" w:sz="18" w:space="0" w:color="A6A6A6"/>
            </w:tcBorders>
            <w:shd w:val="clear" w:color="auto" w:fill="auto"/>
          </w:tcPr>
          <w:p w14:paraId="77AA54B0" w14:textId="77777777" w:rsidR="00145DDA" w:rsidRPr="00FC4C4F" w:rsidRDefault="00145DDA" w:rsidP="00037B99">
            <w:pPr>
              <w:rPr>
                <w:rFonts w:ascii="Arial Narrow" w:hAnsi="Arial Narrow"/>
                <w:i/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Differentiation (poor)</w:t>
            </w:r>
          </w:p>
        </w:tc>
        <w:tc>
          <w:tcPr>
            <w:tcW w:w="1985" w:type="dxa"/>
            <w:tcBorders>
              <w:top w:val="single" w:sz="18" w:space="0" w:color="A6A6A6"/>
            </w:tcBorders>
            <w:shd w:val="clear" w:color="auto" w:fill="auto"/>
          </w:tcPr>
          <w:p w14:paraId="5C7FD1A2" w14:textId="62E05E9C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32 (1.04 – 1.67)</w:t>
            </w:r>
          </w:p>
        </w:tc>
        <w:tc>
          <w:tcPr>
            <w:tcW w:w="992" w:type="dxa"/>
            <w:tcBorders>
              <w:top w:val="single" w:sz="18" w:space="0" w:color="A6A6A6"/>
            </w:tcBorders>
            <w:shd w:val="clear" w:color="auto" w:fill="auto"/>
          </w:tcPr>
          <w:p w14:paraId="2E9A0AB2" w14:textId="549A76FD" w:rsidR="00145DDA" w:rsidRPr="00F67D3F" w:rsidRDefault="00F67D3F" w:rsidP="00037B99">
            <w:pPr>
              <w:jc w:val="center"/>
              <w:rPr>
                <w:rFonts w:ascii="Arial Narrow" w:hAnsi="Arial Narrow"/>
                <w:i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i/>
                <w:sz w:val="20"/>
                <w:lang w:val="en-US" w:bidi="x-none"/>
              </w:rPr>
              <w:t>0.023</w:t>
            </w:r>
          </w:p>
        </w:tc>
      </w:tr>
      <w:tr w:rsidR="00145DDA" w:rsidRPr="002E0310" w14:paraId="51B5285A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F36E39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AD83FF3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T Stage (T3/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1A0C71" w14:textId="2D8E3159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35 (0.96 – 1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5C299D" w14:textId="4307EA37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0.088</w:t>
            </w:r>
          </w:p>
        </w:tc>
      </w:tr>
      <w:tr w:rsidR="00145DDA" w:rsidRPr="002E0310" w14:paraId="125B2C3F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D9E701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B7FD0D5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Lymph Node Involvem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7B2917" w14:textId="5F41DB43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13 (0.89 – 1.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E40330" w14:textId="11395172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0.307</w:t>
            </w:r>
          </w:p>
        </w:tc>
      </w:tr>
      <w:tr w:rsidR="00145DDA" w:rsidRPr="002E0310" w14:paraId="3949974B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BD1E44" w14:textId="29A89A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83EE514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Margin Involvement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FE709F5" w14:textId="3C786291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73 (1.38 – 2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75BFBD" w14:textId="716A1E07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&lt; 0.001</w:t>
            </w:r>
          </w:p>
        </w:tc>
      </w:tr>
      <w:tr w:rsidR="00145DDA" w:rsidRPr="002E0310" w14:paraId="5E62FCC6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3DE5B9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CA2BD00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Tumor Location (Body/Tai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399E31" w14:textId="0F0EEC14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70 (1.29 0 2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767492" w14:textId="4A8386B8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&lt; 0.001</w:t>
            </w:r>
          </w:p>
        </w:tc>
      </w:tr>
      <w:tr w:rsidR="00145DDA" w:rsidRPr="002E0310" w14:paraId="4FE4AED8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881BD0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E9FB2E8" w14:textId="77777777" w:rsidR="00145DDA" w:rsidRPr="00FC4C4F" w:rsidRDefault="00145DDA" w:rsidP="00037B99">
            <w:pPr>
              <w:rPr>
                <w:rFonts w:ascii="Arial Narrow" w:hAnsi="Arial Narrow"/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Perineural Invasion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F9F5EE6" w14:textId="26FD5FE5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15 (0.88 – 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0877B2" w14:textId="6154A4F6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0.305</w:t>
            </w:r>
          </w:p>
        </w:tc>
      </w:tr>
      <w:tr w:rsidR="00145DDA" w:rsidRPr="002E0310" w14:paraId="2D74C1E1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1483BE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0EB963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Vascular Invasion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EAC8A1" w14:textId="0B75CF96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1.23 (0.97 – 1.5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1FB522" w14:textId="41A952BB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 w:rsidRPr="00F67D3F">
              <w:rPr>
                <w:rFonts w:ascii="Arial Narrow" w:hAnsi="Arial Narrow"/>
                <w:sz w:val="20"/>
                <w:lang w:val="en-US" w:bidi="x-none"/>
              </w:rPr>
              <w:t>0.085</w:t>
            </w:r>
          </w:p>
        </w:tc>
      </w:tr>
      <w:tr w:rsidR="00145DDA" w:rsidRPr="002E0310" w14:paraId="70FB9875" w14:textId="77777777" w:rsidTr="005D4177">
        <w:trPr>
          <w:trHeight w:val="183"/>
          <w:jc w:val="center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27599E" w14:textId="44811019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A5D340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Differentiation (poo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5F15A" w14:textId="01320D88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32 (1.04 – 1.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28DEE4" w14:textId="783DCFFA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024</w:t>
            </w:r>
          </w:p>
        </w:tc>
      </w:tr>
      <w:tr w:rsidR="00145DDA" w:rsidRPr="002E0310" w14:paraId="6B69C124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14B337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2C48C7" w14:textId="77777777" w:rsidR="00145DDA" w:rsidRPr="00FC4C4F" w:rsidRDefault="00145DDA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T Stage (T3/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F0E79D" w14:textId="15D573A6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37 (0.98 – 1.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F24C65" w14:textId="38C2619A" w:rsidR="00145DDA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068</w:t>
            </w:r>
          </w:p>
        </w:tc>
      </w:tr>
      <w:tr w:rsidR="00F67D3F" w:rsidRPr="002E0310" w14:paraId="6100D9D9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23650F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E8C858" w14:textId="092D2235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Margin Involvement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5A8DEA" w14:textId="01B37290" w:rsidR="00F67D3F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75 (1.40 – 2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0341D1" w14:textId="5C3EA8A5" w:rsidR="00F67D3F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&lt;0.001</w:t>
            </w:r>
          </w:p>
        </w:tc>
      </w:tr>
      <w:tr w:rsidR="00F67D3F" w:rsidRPr="002E0310" w14:paraId="6117C304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B23B63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9D31D5" w14:textId="2385FC69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Tumor Location (Body/Tai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8DB5BB" w14:textId="4D1BD3C5" w:rsidR="00F67D3F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71 (1.31 – 2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81C2B7" w14:textId="3F980475" w:rsidR="00F67D3F" w:rsidRPr="00F67D3F" w:rsidRDefault="00F67D3F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&lt;0.001</w:t>
            </w:r>
          </w:p>
        </w:tc>
      </w:tr>
      <w:tr w:rsidR="00F67D3F" w:rsidRPr="002E0310" w14:paraId="69B2A18C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A156CE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8BFB52" w14:textId="6631019D" w:rsidR="00F67D3F" w:rsidRPr="00FC4C4F" w:rsidRDefault="00F67D3F" w:rsidP="00037B99">
            <w:pPr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Perineural Invasion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355481" w14:textId="0AC73517" w:rsidR="00F67D3F" w:rsidRPr="00F67D3F" w:rsidRDefault="001E4AAE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15 (0.89 – 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F798ED" w14:textId="2C473739" w:rsidR="00F67D3F" w:rsidRPr="00F67D3F" w:rsidRDefault="00557C66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298</w:t>
            </w:r>
          </w:p>
        </w:tc>
      </w:tr>
      <w:tr w:rsidR="00F67D3F" w:rsidRPr="002E0310" w14:paraId="0CDA6691" w14:textId="77777777" w:rsidTr="005D4177">
        <w:trPr>
          <w:trHeight w:val="77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EC75D1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70935C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Vascular Invasion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D238B7" w14:textId="2A8C4A55" w:rsidR="00F67D3F" w:rsidRPr="00F67D3F" w:rsidRDefault="00557C66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27 (0.89 – 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D6ADE7" w14:textId="630C6A08" w:rsidR="00F67D3F" w:rsidRPr="00F67D3F" w:rsidRDefault="00557C66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298</w:t>
            </w:r>
          </w:p>
        </w:tc>
      </w:tr>
      <w:tr w:rsidR="00F67D3F" w:rsidRPr="002E0310" w14:paraId="5031164C" w14:textId="77777777" w:rsidTr="005D4177">
        <w:trPr>
          <w:jc w:val="center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335E7D7" w14:textId="2A20B9B5" w:rsidR="00F67D3F" w:rsidRPr="00FC4C4F" w:rsidRDefault="00F67D3F" w:rsidP="00037B99">
            <w:pPr>
              <w:rPr>
                <w:rFonts w:ascii="Arial Narrow" w:hAnsi="Arial Narrow"/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60C0C75" w14:textId="77777777" w:rsidR="00F67D3F" w:rsidRPr="00FC4C4F" w:rsidRDefault="00F67D3F" w:rsidP="00037B99">
            <w:pPr>
              <w:rPr>
                <w:rFonts w:ascii="Arial Narrow" w:hAnsi="Arial Narrow"/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Differentiation (poo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46A6D1" w14:textId="2002026B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30 (1.03 – 1.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7A7041" w14:textId="419DC04C" w:rsidR="00F521F2" w:rsidRPr="00F67D3F" w:rsidRDefault="00F521F2" w:rsidP="00F521F2">
            <w:pPr>
              <w:jc w:val="center"/>
              <w:rPr>
                <w:rFonts w:ascii="Arial Narrow" w:hAnsi="Arial Narrow"/>
                <w:color w:val="000000"/>
                <w:sz w:val="20"/>
                <w:lang w:val="en-US"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val="en-US" w:bidi="x-none"/>
              </w:rPr>
              <w:t>0.030</w:t>
            </w:r>
          </w:p>
        </w:tc>
      </w:tr>
      <w:tr w:rsidR="00F67D3F" w:rsidRPr="002E0310" w14:paraId="4A40D8C5" w14:textId="77777777" w:rsidTr="005D4177">
        <w:trPr>
          <w:trHeight w:val="159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3153A7" w14:textId="56EF9E6E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D62F2AE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T Stage (T3/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04BBDA" w14:textId="4E7C9633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37 (0.97 – 1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A76E56" w14:textId="1C9B0C2E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070</w:t>
            </w:r>
          </w:p>
        </w:tc>
      </w:tr>
      <w:tr w:rsidR="00F67D3F" w:rsidRPr="002E0310" w14:paraId="7A3A501F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C8DD67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8E2781C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Margin Involvement (Positiv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268CC9" w14:textId="57B7C34D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78 (1.43 – 2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F3C0DA" w14:textId="3FCC3D96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&lt;0.001</w:t>
            </w:r>
          </w:p>
        </w:tc>
      </w:tr>
      <w:tr w:rsidR="00F67D3F" w:rsidRPr="002E0310" w14:paraId="66D5C8F8" w14:textId="77777777" w:rsidTr="005D4177">
        <w:trPr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A20A8CE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1F89DE9" w14:textId="77777777" w:rsidR="00F67D3F" w:rsidRPr="005862A1" w:rsidRDefault="00F67D3F" w:rsidP="00037B99">
            <w:pPr>
              <w:rPr>
                <w:b/>
                <w:sz w:val="20"/>
                <w:lang w:val="en-US" w:bidi="x-none"/>
              </w:rPr>
            </w:pPr>
            <w:r w:rsidRPr="005862A1">
              <w:rPr>
                <w:rFonts w:ascii="Arial Narrow" w:hAnsi="Arial Narrow"/>
                <w:b/>
                <w:sz w:val="20"/>
                <w:lang w:val="en-US" w:bidi="x-none"/>
              </w:rPr>
              <w:t>Tumor Location (Body/Tai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CEBA86" w14:textId="18F9232A" w:rsidR="00F67D3F" w:rsidRPr="005862A1" w:rsidRDefault="00F521F2" w:rsidP="00037B99">
            <w:pPr>
              <w:jc w:val="center"/>
              <w:rPr>
                <w:rFonts w:ascii="Arial Narrow" w:hAnsi="Arial Narrow"/>
                <w:b/>
                <w:sz w:val="20"/>
                <w:lang w:val="en-US" w:bidi="x-none"/>
              </w:rPr>
            </w:pPr>
            <w:r w:rsidRPr="005862A1">
              <w:rPr>
                <w:rFonts w:ascii="Arial Narrow" w:hAnsi="Arial Narrow"/>
                <w:b/>
                <w:sz w:val="20"/>
                <w:lang w:val="en-US" w:bidi="x-none"/>
              </w:rPr>
              <w:t>1.72 (1.31 – 2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D6A071" w14:textId="28C6D31B" w:rsidR="00F67D3F" w:rsidRPr="005862A1" w:rsidRDefault="00F521F2" w:rsidP="00037B99">
            <w:pPr>
              <w:jc w:val="center"/>
              <w:rPr>
                <w:rFonts w:ascii="Arial Narrow" w:hAnsi="Arial Narrow"/>
                <w:b/>
                <w:sz w:val="20"/>
                <w:lang w:val="en-US" w:bidi="x-none"/>
              </w:rPr>
            </w:pPr>
            <w:r w:rsidRPr="005862A1">
              <w:rPr>
                <w:rFonts w:ascii="Arial Narrow" w:hAnsi="Arial Narrow"/>
                <w:b/>
                <w:sz w:val="20"/>
                <w:lang w:val="en-US" w:bidi="x-none"/>
              </w:rPr>
              <w:t>&lt;0.001</w:t>
            </w:r>
          </w:p>
        </w:tc>
      </w:tr>
      <w:tr w:rsidR="00F67D3F" w:rsidRPr="002E0310" w14:paraId="5D38A9F0" w14:textId="77777777" w:rsidTr="005D4177">
        <w:trPr>
          <w:trHeight w:val="210"/>
          <w:jc w:val="center"/>
        </w:trPr>
        <w:tc>
          <w:tcPr>
            <w:tcW w:w="2235" w:type="dxa"/>
            <w:vMerge/>
            <w:tcBorders>
              <w:top w:val="nil"/>
              <w:bottom w:val="single" w:sz="18" w:space="0" w:color="A6A6A6"/>
            </w:tcBorders>
            <w:shd w:val="clear" w:color="auto" w:fill="auto"/>
          </w:tcPr>
          <w:p w14:paraId="328BBB98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</w:p>
        </w:tc>
        <w:tc>
          <w:tcPr>
            <w:tcW w:w="3118" w:type="dxa"/>
            <w:tcBorders>
              <w:top w:val="nil"/>
              <w:bottom w:val="single" w:sz="18" w:space="0" w:color="A6A6A6"/>
            </w:tcBorders>
            <w:shd w:val="clear" w:color="auto" w:fill="auto"/>
          </w:tcPr>
          <w:p w14:paraId="35A88678" w14:textId="77777777" w:rsidR="00F67D3F" w:rsidRPr="00FC4C4F" w:rsidRDefault="00F67D3F" w:rsidP="00037B99">
            <w:pPr>
              <w:rPr>
                <w:sz w:val="20"/>
                <w:lang w:val="en-US" w:bidi="x-none"/>
              </w:rPr>
            </w:pPr>
            <w:r w:rsidRPr="00FC4C4F">
              <w:rPr>
                <w:rFonts w:ascii="Arial Narrow" w:hAnsi="Arial Narrow"/>
                <w:sz w:val="20"/>
                <w:lang w:val="en-US" w:bidi="x-none"/>
              </w:rPr>
              <w:t>Vascular Invasion (Positive)</w:t>
            </w:r>
          </w:p>
        </w:tc>
        <w:tc>
          <w:tcPr>
            <w:tcW w:w="1985" w:type="dxa"/>
            <w:tcBorders>
              <w:top w:val="nil"/>
              <w:bottom w:val="single" w:sz="18" w:space="0" w:color="A6A6A6"/>
            </w:tcBorders>
            <w:shd w:val="clear" w:color="auto" w:fill="auto"/>
          </w:tcPr>
          <w:p w14:paraId="1D3B71AD" w14:textId="3979F9B3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1.30 (1.01 – 1.62)</w:t>
            </w:r>
          </w:p>
        </w:tc>
        <w:tc>
          <w:tcPr>
            <w:tcW w:w="992" w:type="dxa"/>
            <w:tcBorders>
              <w:top w:val="nil"/>
              <w:bottom w:val="single" w:sz="18" w:space="0" w:color="A6A6A6"/>
            </w:tcBorders>
            <w:shd w:val="clear" w:color="auto" w:fill="auto"/>
          </w:tcPr>
          <w:p w14:paraId="0C84C9A6" w14:textId="176D2145" w:rsidR="00F67D3F" w:rsidRPr="00F67D3F" w:rsidRDefault="00F521F2" w:rsidP="00037B99">
            <w:pPr>
              <w:jc w:val="center"/>
              <w:rPr>
                <w:rFonts w:ascii="Arial Narrow" w:hAnsi="Arial Narrow"/>
                <w:sz w:val="20"/>
                <w:lang w:val="en-US" w:bidi="x-none"/>
              </w:rPr>
            </w:pPr>
            <w:r>
              <w:rPr>
                <w:rFonts w:ascii="Arial Narrow" w:hAnsi="Arial Narrow"/>
                <w:sz w:val="20"/>
                <w:lang w:val="en-US" w:bidi="x-none"/>
              </w:rPr>
              <w:t>0.019</w:t>
            </w:r>
          </w:p>
        </w:tc>
      </w:tr>
    </w:tbl>
    <w:p w14:paraId="5E239FAA" w14:textId="5542B71D" w:rsidR="00133A33" w:rsidRDefault="00133A33"/>
    <w:p w14:paraId="7B77C054" w14:textId="77777777" w:rsidR="00133A33" w:rsidRDefault="00133A33">
      <w:r>
        <w:br w:type="page"/>
      </w:r>
    </w:p>
    <w:p w14:paraId="1B66E3ED" w14:textId="1816F920" w:rsidR="00145DDA" w:rsidRDefault="00133A33">
      <w:r w:rsidRPr="001603EA">
        <w:rPr>
          <w:rFonts w:ascii="Arial Narrow" w:hAnsi="Arial Narrow"/>
          <w:b/>
        </w:rPr>
        <w:lastRenderedPageBreak/>
        <w:t xml:space="preserve">Table </w:t>
      </w:r>
      <w:r>
        <w:rPr>
          <w:rFonts w:ascii="Arial Narrow" w:hAnsi="Arial Narrow"/>
          <w:b/>
        </w:rPr>
        <w:t>S</w:t>
      </w:r>
      <w:r w:rsidRPr="001603EA">
        <w:rPr>
          <w:rFonts w:ascii="Arial Narrow" w:hAnsi="Arial Narrow"/>
          <w:b/>
        </w:rPr>
        <w:t>4</w:t>
      </w:r>
      <w:r w:rsidRPr="001603EA">
        <w:rPr>
          <w:rFonts w:ascii="Arial Narrow" w:hAnsi="Arial Narrow"/>
        </w:rPr>
        <w:t xml:space="preserve"> Tumour location and association with </w:t>
      </w:r>
      <w:r>
        <w:rPr>
          <w:rFonts w:ascii="Arial Narrow" w:hAnsi="Arial Narrow"/>
        </w:rPr>
        <w:t xml:space="preserve">SV subtypes and mutational signatures (WGS set </w:t>
      </w:r>
      <w:r>
        <w:rPr>
          <w:rFonts w:ascii="Arial Narrow" w:hAnsi="Arial Narrow"/>
          <w:i/>
        </w:rPr>
        <w:t xml:space="preserve">n </w:t>
      </w:r>
      <w:r w:rsidRPr="005723AE">
        <w:rPr>
          <w:rFonts w:ascii="Arial Narrow" w:hAnsi="Arial Narrow"/>
        </w:rPr>
        <w:t>= 179)</w:t>
      </w:r>
    </w:p>
    <w:p w14:paraId="51095EE5" w14:textId="77777777" w:rsidR="00D51CED" w:rsidRDefault="00D51CED"/>
    <w:p w14:paraId="6F8A6A47" w14:textId="77777777" w:rsidR="00D51CED" w:rsidRDefault="00D51CED"/>
    <w:tbl>
      <w:tblPr>
        <w:tblW w:w="8219" w:type="dxa"/>
        <w:jc w:val="center"/>
        <w:tblBorders>
          <w:top w:val="single" w:sz="18" w:space="0" w:color="A6A6A6"/>
          <w:left w:val="single" w:sz="18" w:space="0" w:color="A6A6A6"/>
          <w:bottom w:val="single" w:sz="18" w:space="0" w:color="A6A6A6"/>
          <w:right w:val="single" w:sz="18" w:space="0" w:color="A6A6A6"/>
        </w:tblBorders>
        <w:tblLook w:val="00A0" w:firstRow="1" w:lastRow="0" w:firstColumn="1" w:lastColumn="0" w:noHBand="0" w:noVBand="0"/>
      </w:tblPr>
      <w:tblGrid>
        <w:gridCol w:w="2988"/>
        <w:gridCol w:w="1875"/>
        <w:gridCol w:w="1970"/>
        <w:gridCol w:w="1386"/>
      </w:tblGrid>
      <w:tr w:rsidR="00D51CED" w:rsidRPr="00A86AE1" w14:paraId="49E4DDC8" w14:textId="77777777" w:rsidTr="00267DDD">
        <w:trPr>
          <w:trHeight w:val="490"/>
          <w:jc w:val="center"/>
        </w:trPr>
        <w:tc>
          <w:tcPr>
            <w:tcW w:w="8219" w:type="dxa"/>
            <w:gridSpan w:val="4"/>
            <w:tcBorders>
              <w:top w:val="single" w:sz="18" w:space="0" w:color="A6A6A6"/>
            </w:tcBorders>
            <w:shd w:val="clear" w:color="D9D9D9" w:fill="D0CECE" w:themeFill="background2" w:themeFillShade="E6"/>
          </w:tcPr>
          <w:p w14:paraId="11000C4F" w14:textId="3C24345A" w:rsidR="00D51CED" w:rsidRPr="0063085E" w:rsidRDefault="00D51CED" w:rsidP="00572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</w:rPr>
            </w:pPr>
          </w:p>
        </w:tc>
      </w:tr>
      <w:tr w:rsidR="00D51CED" w:rsidRPr="00A86AE1" w14:paraId="02E54784" w14:textId="77777777" w:rsidTr="005723AE">
        <w:trPr>
          <w:trHeight w:val="490"/>
          <w:jc w:val="center"/>
        </w:trPr>
        <w:tc>
          <w:tcPr>
            <w:tcW w:w="2988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D0CECE" w:themeFill="background2" w:themeFillShade="E6"/>
          </w:tcPr>
          <w:p w14:paraId="6C1D2C80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D0CECE" w:themeFill="background2" w:themeFillShade="E6"/>
          </w:tcPr>
          <w:p w14:paraId="36412B74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7D2CCBD7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Head</w:t>
            </w:r>
          </w:p>
        </w:tc>
        <w:tc>
          <w:tcPr>
            <w:tcW w:w="1970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D0CECE" w:themeFill="background2" w:themeFillShade="E6"/>
          </w:tcPr>
          <w:p w14:paraId="3A94FAFB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</w:p>
          <w:p w14:paraId="006D3D0A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Body / Tail</w:t>
            </w:r>
          </w:p>
        </w:tc>
        <w:tc>
          <w:tcPr>
            <w:tcW w:w="1386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D0CECE" w:themeFill="background2" w:themeFillShade="E6"/>
          </w:tcPr>
          <w:p w14:paraId="79CB518A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8042215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  <w:r w:rsidRPr="00D51CED">
              <w:rPr>
                <w:rFonts w:ascii="Arial Narrow" w:hAnsi="Arial Narrow"/>
                <w:b/>
                <w:sz w:val="20"/>
                <w:szCs w:val="20"/>
              </w:rPr>
              <w:t>-value</w:t>
            </w:r>
          </w:p>
          <w:p w14:paraId="219C43E4" w14:textId="77777777" w:rsidR="00D51CED" w:rsidRPr="00D51CED" w:rsidRDefault="00D51CE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(Chi-square)</w:t>
            </w:r>
          </w:p>
        </w:tc>
      </w:tr>
      <w:tr w:rsidR="0053681D" w:rsidRPr="00A86AE1" w14:paraId="76F2CF03" w14:textId="77777777" w:rsidTr="005723AE">
        <w:trPr>
          <w:trHeight w:val="763"/>
          <w:jc w:val="center"/>
        </w:trPr>
        <w:tc>
          <w:tcPr>
            <w:tcW w:w="2988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FFFFFF" w:themeFill="background1"/>
          </w:tcPr>
          <w:p w14:paraId="57237F94" w14:textId="1535FAD4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 xml:space="preserve">SV </w:t>
            </w:r>
            <w:r w:rsidR="003C0824">
              <w:rPr>
                <w:rFonts w:ascii="Arial Narrow" w:hAnsi="Arial Narrow"/>
                <w:b/>
                <w:sz w:val="20"/>
                <w:szCs w:val="20"/>
              </w:rPr>
              <w:t>subtype</w:t>
            </w:r>
          </w:p>
          <w:p w14:paraId="07E22AD5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Stable</w:t>
            </w:r>
          </w:p>
          <w:p w14:paraId="0A91ED99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Focal</w:t>
            </w:r>
          </w:p>
          <w:p w14:paraId="1B54AD3F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Scattered</w:t>
            </w:r>
          </w:p>
          <w:p w14:paraId="2F066E66" w14:textId="1A87193D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Unstable</w:t>
            </w:r>
          </w:p>
        </w:tc>
        <w:tc>
          <w:tcPr>
            <w:tcW w:w="1875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FFFFFF" w:themeFill="background1"/>
          </w:tcPr>
          <w:p w14:paraId="6A940338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B4C61D8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20 (14.3%)</w:t>
            </w:r>
          </w:p>
          <w:p w14:paraId="4C5287E4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46 (32.9%)</w:t>
            </w:r>
          </w:p>
          <w:p w14:paraId="1534094D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61 (43.6%)</w:t>
            </w:r>
          </w:p>
          <w:p w14:paraId="524130A5" w14:textId="08558FCA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13 (9.3%)</w:t>
            </w:r>
          </w:p>
        </w:tc>
        <w:tc>
          <w:tcPr>
            <w:tcW w:w="1970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FFFFFF" w:themeFill="background1"/>
          </w:tcPr>
          <w:p w14:paraId="420980B4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19B63F1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5 (15.2%)</w:t>
            </w:r>
          </w:p>
          <w:p w14:paraId="4155D344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5 (15.2%)</w:t>
            </w:r>
          </w:p>
          <w:p w14:paraId="1496B2D2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20 (60.6%)</w:t>
            </w:r>
          </w:p>
          <w:p w14:paraId="760F32B4" w14:textId="7456DC6E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3 (9.1%)</w:t>
            </w:r>
          </w:p>
        </w:tc>
        <w:tc>
          <w:tcPr>
            <w:tcW w:w="1386" w:type="dxa"/>
            <w:tcBorders>
              <w:top w:val="single" w:sz="18" w:space="0" w:color="A6A6A6"/>
              <w:bottom w:val="single" w:sz="18" w:space="0" w:color="A6A6A6"/>
            </w:tcBorders>
            <w:shd w:val="clear" w:color="D9D9D9" w:fill="FFFFFF" w:themeFill="background1"/>
          </w:tcPr>
          <w:p w14:paraId="718AE81B" w14:textId="77777777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C2FF5BB" w14:textId="78F74A58" w:rsidR="0053681D" w:rsidRPr="00D51CED" w:rsidRDefault="0053681D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D51CED">
              <w:rPr>
                <w:rFonts w:ascii="Arial Narrow" w:hAnsi="Arial Narrow"/>
                <w:sz w:val="20"/>
                <w:szCs w:val="20"/>
              </w:rPr>
              <w:t>0.211</w:t>
            </w:r>
          </w:p>
        </w:tc>
      </w:tr>
      <w:tr w:rsidR="005723AE" w:rsidRPr="00A86AE1" w14:paraId="3246AEBC" w14:textId="77777777" w:rsidTr="005723AE">
        <w:trPr>
          <w:trHeight w:val="440"/>
          <w:jc w:val="center"/>
        </w:trPr>
        <w:tc>
          <w:tcPr>
            <w:tcW w:w="2988" w:type="dxa"/>
            <w:tcBorders>
              <w:top w:val="single" w:sz="18" w:space="0" w:color="A6A6A6"/>
            </w:tcBorders>
            <w:shd w:val="clear" w:color="D9D9D9" w:fill="D0CECE" w:themeFill="background2" w:themeFillShade="E6"/>
          </w:tcPr>
          <w:p w14:paraId="0C92584A" w14:textId="77777777" w:rsidR="005723AE" w:rsidRDefault="005723AE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5231" w:type="dxa"/>
            <w:gridSpan w:val="3"/>
            <w:tcBorders>
              <w:top w:val="single" w:sz="18" w:space="0" w:color="A6A6A6"/>
            </w:tcBorders>
            <w:shd w:val="clear" w:color="D9D9D9" w:fill="D0CECE" w:themeFill="background2" w:themeFillShade="E6"/>
          </w:tcPr>
          <w:p w14:paraId="40FD3EA1" w14:textId="77777777" w:rsidR="005723AE" w:rsidRDefault="005723AE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</w:rPr>
            </w:pPr>
          </w:p>
          <w:p w14:paraId="3BC4A413" w14:textId="77777777" w:rsidR="00403160" w:rsidRPr="00015602" w:rsidRDefault="00403160" w:rsidP="004031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15602">
              <w:rPr>
                <w:rFonts w:ascii="Arial Narrow" w:hAnsi="Arial Narrow"/>
                <w:b/>
                <w:sz w:val="20"/>
                <w:szCs w:val="20"/>
              </w:rPr>
              <w:t xml:space="preserve">Mean mutations per MB, </w:t>
            </w:r>
            <w:r w:rsidRPr="00015602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P </w:t>
            </w:r>
            <w:r w:rsidRPr="00015602">
              <w:rPr>
                <w:rFonts w:ascii="Arial Narrow" w:hAnsi="Arial Narrow"/>
                <w:b/>
                <w:sz w:val="20"/>
                <w:szCs w:val="20"/>
              </w:rPr>
              <w:t>calculated by ANOVA table</w:t>
            </w:r>
          </w:p>
          <w:p w14:paraId="1F8451E6" w14:textId="2D3AB9F9" w:rsidR="005723AE" w:rsidRPr="005723AE" w:rsidRDefault="005723AE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</w:rPr>
            </w:pPr>
          </w:p>
        </w:tc>
      </w:tr>
      <w:tr w:rsidR="00403160" w:rsidRPr="00A86AE1" w14:paraId="6A043BB6" w14:textId="77777777" w:rsidTr="005723AE">
        <w:trPr>
          <w:trHeight w:val="440"/>
          <w:jc w:val="center"/>
        </w:trPr>
        <w:tc>
          <w:tcPr>
            <w:tcW w:w="2988" w:type="dxa"/>
            <w:shd w:val="clear" w:color="D9D9D9" w:fill="auto"/>
          </w:tcPr>
          <w:p w14:paraId="7D916C34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4EF1030C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MMR</w:t>
            </w:r>
          </w:p>
          <w:p w14:paraId="627BD3AF" w14:textId="55173AEA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shd w:val="clear" w:color="D9D9D9" w:fill="auto"/>
          </w:tcPr>
          <w:p w14:paraId="24B3833C" w14:textId="77777777" w:rsidR="00403160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F03CD42" w14:textId="01119734" w:rsidR="00403160" w:rsidRPr="00D51CED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1970" w:type="dxa"/>
            <w:shd w:val="clear" w:color="D9D9D9" w:fill="auto"/>
          </w:tcPr>
          <w:p w14:paraId="15BE5CA8" w14:textId="77777777" w:rsidR="00403160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99DD141" w14:textId="79EFACC8" w:rsidR="00403160" w:rsidRPr="00D51CED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1386" w:type="dxa"/>
            <w:shd w:val="clear" w:color="D9D9D9" w:fill="auto"/>
          </w:tcPr>
          <w:p w14:paraId="42F553ED" w14:textId="77777777" w:rsidR="00403160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63929C5" w14:textId="24F9364C" w:rsidR="00403160" w:rsidRPr="00D51CED" w:rsidRDefault="00403160" w:rsidP="0063085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19</w:t>
            </w:r>
          </w:p>
        </w:tc>
      </w:tr>
      <w:tr w:rsidR="00403160" w:rsidRPr="00A86AE1" w14:paraId="2985F0B9" w14:textId="77777777" w:rsidTr="005723AE">
        <w:trPr>
          <w:trHeight w:val="763"/>
          <w:jc w:val="center"/>
        </w:trPr>
        <w:tc>
          <w:tcPr>
            <w:tcW w:w="2988" w:type="dxa"/>
            <w:shd w:val="clear" w:color="D9D9D9" w:fill="BFBFBF" w:themeFill="background1" w:themeFillShade="BF"/>
          </w:tcPr>
          <w:p w14:paraId="5954A391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1F13E0A6" w14:textId="77777777" w:rsidR="00403160" w:rsidRPr="00D51CED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known</w:t>
            </w:r>
          </w:p>
          <w:p w14:paraId="00D77A1D" w14:textId="0BCE3D1D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shd w:val="clear" w:color="D9D9D9" w:fill="BFBFBF" w:themeFill="background1" w:themeFillShade="BF"/>
          </w:tcPr>
          <w:p w14:paraId="7D8AA7D7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2732FF3" w14:textId="52A50AE9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1970" w:type="dxa"/>
            <w:shd w:val="clear" w:color="D9D9D9" w:fill="BFBFBF" w:themeFill="background1" w:themeFillShade="BF"/>
          </w:tcPr>
          <w:p w14:paraId="3A18C5C4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A4CC356" w14:textId="44603688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1386" w:type="dxa"/>
            <w:shd w:val="clear" w:color="D9D9D9" w:fill="BFBFBF" w:themeFill="background1" w:themeFillShade="BF"/>
          </w:tcPr>
          <w:p w14:paraId="2BE83018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FF0F223" w14:textId="1D3816C5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403160" w:rsidRPr="00A86AE1" w14:paraId="09F04D12" w14:textId="77777777" w:rsidTr="005723AE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560CCF85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448201E6" w14:textId="77777777" w:rsidR="00403160" w:rsidRPr="00D51CED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esophageal Cancer</w:t>
            </w:r>
          </w:p>
          <w:p w14:paraId="09E1A81E" w14:textId="4CD78C00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shd w:val="clear" w:color="D9D9D9" w:fill="auto"/>
          </w:tcPr>
          <w:p w14:paraId="5275A49E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A78035B" w14:textId="196B473E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1970" w:type="dxa"/>
            <w:shd w:val="clear" w:color="D9D9D9" w:fill="auto"/>
          </w:tcPr>
          <w:p w14:paraId="3F47689F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453CADD" w14:textId="5BF845EE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1386" w:type="dxa"/>
            <w:shd w:val="clear" w:color="D9D9D9" w:fill="auto"/>
          </w:tcPr>
          <w:p w14:paraId="55E5E157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69FC25E" w14:textId="2F31AE7A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76</w:t>
            </w:r>
          </w:p>
        </w:tc>
      </w:tr>
      <w:tr w:rsidR="00403160" w:rsidRPr="00A86AE1" w14:paraId="36F0CEF2" w14:textId="77777777" w:rsidTr="005723AE">
        <w:trPr>
          <w:trHeight w:val="763"/>
          <w:jc w:val="center"/>
        </w:trPr>
        <w:tc>
          <w:tcPr>
            <w:tcW w:w="2988" w:type="dxa"/>
            <w:shd w:val="clear" w:color="D9D9D9" w:fill="BFBFBF" w:themeFill="background1" w:themeFillShade="BF"/>
          </w:tcPr>
          <w:p w14:paraId="680B2990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0F465E9E" w14:textId="77777777" w:rsidR="00403160" w:rsidRPr="00D51CED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Deamination</w:t>
            </w:r>
          </w:p>
          <w:p w14:paraId="19230747" w14:textId="1D69D0CC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shd w:val="clear" w:color="D9D9D9" w:fill="BFBFBF" w:themeFill="background1" w:themeFillShade="BF"/>
          </w:tcPr>
          <w:p w14:paraId="2B541409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923656" w14:textId="1FD2267E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80</w:t>
            </w:r>
          </w:p>
        </w:tc>
        <w:tc>
          <w:tcPr>
            <w:tcW w:w="1970" w:type="dxa"/>
            <w:shd w:val="clear" w:color="D9D9D9" w:fill="BFBFBF" w:themeFill="background1" w:themeFillShade="BF"/>
          </w:tcPr>
          <w:p w14:paraId="58A17C18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6A4FDB5" w14:textId="26AF06E4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8</w:t>
            </w:r>
          </w:p>
        </w:tc>
        <w:tc>
          <w:tcPr>
            <w:tcW w:w="1386" w:type="dxa"/>
            <w:shd w:val="clear" w:color="D9D9D9" w:fill="BFBFBF" w:themeFill="background1" w:themeFillShade="BF"/>
          </w:tcPr>
          <w:p w14:paraId="46228C1F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A4CFF74" w14:textId="04765546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87</w:t>
            </w:r>
          </w:p>
        </w:tc>
      </w:tr>
      <w:tr w:rsidR="00403160" w:rsidRPr="00A86AE1" w14:paraId="7C8EE899" w14:textId="77777777" w:rsidTr="005723AE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7AB39A11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572A70AA" w14:textId="77777777" w:rsidR="00403160" w:rsidRPr="00D51CED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APOBEC</w:t>
            </w:r>
          </w:p>
          <w:p w14:paraId="622BA31C" w14:textId="22CE5DD2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shd w:val="clear" w:color="D9D9D9" w:fill="auto"/>
          </w:tcPr>
          <w:p w14:paraId="5E1F6D79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7931DB4" w14:textId="2D4318FF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1970" w:type="dxa"/>
            <w:shd w:val="clear" w:color="D9D9D9" w:fill="auto"/>
          </w:tcPr>
          <w:p w14:paraId="0DD35C5D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06C4F7F" w14:textId="09D0F4BF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1386" w:type="dxa"/>
            <w:shd w:val="clear" w:color="D9D9D9" w:fill="auto"/>
          </w:tcPr>
          <w:p w14:paraId="36664E37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E3684BC" w14:textId="23CF1F94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01</w:t>
            </w:r>
          </w:p>
        </w:tc>
      </w:tr>
      <w:tr w:rsidR="00403160" w:rsidRPr="00A86AE1" w14:paraId="169B4369" w14:textId="77777777" w:rsidTr="005723AE">
        <w:trPr>
          <w:trHeight w:val="782"/>
          <w:jc w:val="center"/>
        </w:trPr>
        <w:tc>
          <w:tcPr>
            <w:tcW w:w="2988" w:type="dxa"/>
            <w:tcBorders>
              <w:bottom w:val="single" w:sz="18" w:space="0" w:color="A6A6A6"/>
            </w:tcBorders>
            <w:shd w:val="clear" w:color="D9D9D9" w:fill="BFBFBF" w:themeFill="background1" w:themeFillShade="BF"/>
          </w:tcPr>
          <w:p w14:paraId="3A848E5D" w14:textId="77777777" w:rsidR="00403160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0A56686F" w14:textId="77777777" w:rsidR="00403160" w:rsidRPr="00D51CED" w:rsidRDefault="00403160" w:rsidP="00E039C4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D51CED">
              <w:rPr>
                <w:rFonts w:ascii="Arial Narrow" w:hAnsi="Arial Narrow"/>
                <w:b/>
                <w:sz w:val="20"/>
                <w:szCs w:val="20"/>
              </w:rPr>
              <w:t>BRCA</w:t>
            </w:r>
          </w:p>
          <w:p w14:paraId="437B26D6" w14:textId="16F1C05C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5" w:type="dxa"/>
            <w:tcBorders>
              <w:bottom w:val="single" w:sz="18" w:space="0" w:color="A6A6A6"/>
            </w:tcBorders>
            <w:shd w:val="clear" w:color="D9D9D9" w:fill="BFBFBF" w:themeFill="background1" w:themeFillShade="BF"/>
          </w:tcPr>
          <w:p w14:paraId="6168498D" w14:textId="77777777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83D4185" w14:textId="4E71CBB2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1970" w:type="dxa"/>
            <w:tcBorders>
              <w:bottom w:val="single" w:sz="18" w:space="0" w:color="A6A6A6"/>
            </w:tcBorders>
            <w:shd w:val="clear" w:color="D9D9D9" w:fill="BFBFBF" w:themeFill="background1" w:themeFillShade="BF"/>
          </w:tcPr>
          <w:p w14:paraId="008B2119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24B5885" w14:textId="684078E2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1386" w:type="dxa"/>
            <w:tcBorders>
              <w:bottom w:val="single" w:sz="18" w:space="0" w:color="A6A6A6"/>
            </w:tcBorders>
            <w:shd w:val="clear" w:color="D9D9D9" w:fill="BFBFBF" w:themeFill="background1" w:themeFillShade="BF"/>
          </w:tcPr>
          <w:p w14:paraId="7481703B" w14:textId="77777777" w:rsidR="00403160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8E28F2C" w14:textId="68977F0B" w:rsidR="00403160" w:rsidRPr="00D51CED" w:rsidRDefault="00403160" w:rsidP="00D82F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5</w:t>
            </w:r>
          </w:p>
        </w:tc>
      </w:tr>
    </w:tbl>
    <w:p w14:paraId="15B5B302" w14:textId="77777777" w:rsidR="00B118A3" w:rsidRDefault="00B118A3"/>
    <w:p w14:paraId="16BABC2C" w14:textId="77777777" w:rsidR="00E57865" w:rsidRDefault="00E57865"/>
    <w:p w14:paraId="14D1AFBD" w14:textId="1B252872" w:rsidR="002E63B6" w:rsidRDefault="002E63B6">
      <w:r>
        <w:br w:type="page"/>
      </w:r>
    </w:p>
    <w:p w14:paraId="2D52A6A8" w14:textId="77777777" w:rsidR="002E63B6" w:rsidRDefault="002E63B6" w:rsidP="002E63B6">
      <w:r w:rsidRPr="001603EA">
        <w:rPr>
          <w:rFonts w:ascii="Arial Narrow" w:hAnsi="Arial Narrow"/>
          <w:b/>
          <w:lang w:val="en-US"/>
        </w:rPr>
        <w:lastRenderedPageBreak/>
        <w:t xml:space="preserve">Table </w:t>
      </w:r>
      <w:r>
        <w:rPr>
          <w:rFonts w:ascii="Arial Narrow" w:hAnsi="Arial Narrow"/>
          <w:b/>
          <w:lang w:val="en-US"/>
        </w:rPr>
        <w:t>S5</w:t>
      </w:r>
      <w:r w:rsidRPr="001603EA">
        <w:rPr>
          <w:rFonts w:ascii="Arial Narrow" w:hAnsi="Arial Narrow"/>
          <w:lang w:val="en-US"/>
        </w:rPr>
        <w:t xml:space="preserve"> </w:t>
      </w:r>
      <w:r w:rsidRPr="001603EA">
        <w:rPr>
          <w:rFonts w:ascii="Arial Narrow" w:hAnsi="Arial Narrow"/>
        </w:rPr>
        <w:t xml:space="preserve">Association between clinicopathological variables and PDAC </w:t>
      </w:r>
      <w:r>
        <w:rPr>
          <w:rFonts w:ascii="Arial Narrow" w:hAnsi="Arial Narrow"/>
        </w:rPr>
        <w:t>subtype</w:t>
      </w:r>
      <w:r w:rsidRPr="001603EA">
        <w:rPr>
          <w:rFonts w:ascii="Arial Narrow" w:hAnsi="Arial Narrow"/>
        </w:rPr>
        <w:t xml:space="preserve"> based on mRNA micro-array set</w:t>
      </w:r>
      <w:r>
        <w:rPr>
          <w:rFonts w:ascii="Arial Narrow" w:hAnsi="Arial Narrow"/>
        </w:rPr>
        <w:t xml:space="preserve"> (</w:t>
      </w:r>
      <w:r>
        <w:rPr>
          <w:rFonts w:ascii="Arial Narrow" w:hAnsi="Arial Narrow"/>
          <w:i/>
        </w:rPr>
        <w:t xml:space="preserve">n </w:t>
      </w:r>
      <w:r>
        <w:rPr>
          <w:rFonts w:ascii="Arial Narrow" w:hAnsi="Arial Narrow"/>
        </w:rPr>
        <w:t>= 266)</w:t>
      </w:r>
    </w:p>
    <w:tbl>
      <w:tblPr>
        <w:tblW w:w="8219" w:type="dxa"/>
        <w:jc w:val="center"/>
        <w:tblBorders>
          <w:top w:val="single" w:sz="18" w:space="0" w:color="A6A6A6"/>
          <w:left w:val="single" w:sz="18" w:space="0" w:color="A6A6A6"/>
          <w:bottom w:val="single" w:sz="18" w:space="0" w:color="A6A6A6"/>
          <w:right w:val="single" w:sz="18" w:space="0" w:color="A6A6A6"/>
        </w:tblBorders>
        <w:tblLook w:val="00A0" w:firstRow="1" w:lastRow="0" w:firstColumn="1" w:lastColumn="0" w:noHBand="0" w:noVBand="0"/>
      </w:tblPr>
      <w:tblGrid>
        <w:gridCol w:w="2988"/>
        <w:gridCol w:w="1875"/>
        <w:gridCol w:w="1970"/>
        <w:gridCol w:w="1386"/>
      </w:tblGrid>
      <w:tr w:rsidR="002E63B6" w14:paraId="11C4DBA5" w14:textId="77777777" w:rsidTr="005B4213">
        <w:trPr>
          <w:trHeight w:val="490"/>
          <w:jc w:val="center"/>
        </w:trPr>
        <w:tc>
          <w:tcPr>
            <w:tcW w:w="8219" w:type="dxa"/>
            <w:gridSpan w:val="4"/>
            <w:tcBorders>
              <w:top w:val="single" w:sz="18" w:space="0" w:color="A6A6A6"/>
            </w:tcBorders>
            <w:shd w:val="solid" w:color="D9D9D9" w:fill="E0E0E0"/>
          </w:tcPr>
          <w:p w14:paraId="56D057CB" w14:textId="77777777" w:rsidR="002E63B6" w:rsidRPr="005723AE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2E63B6" w14:paraId="6D26C06E" w14:textId="77777777" w:rsidTr="005B4213">
        <w:trPr>
          <w:trHeight w:val="490"/>
          <w:jc w:val="center"/>
        </w:trPr>
        <w:tc>
          <w:tcPr>
            <w:tcW w:w="2988" w:type="dxa"/>
            <w:tcBorders>
              <w:top w:val="single" w:sz="18" w:space="0" w:color="A6A6A6"/>
            </w:tcBorders>
            <w:shd w:val="solid" w:color="D9D9D9" w:fill="E0E0E0"/>
          </w:tcPr>
          <w:p w14:paraId="482AF4B3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tcBorders>
              <w:top w:val="single" w:sz="18" w:space="0" w:color="A6A6A6"/>
            </w:tcBorders>
            <w:shd w:val="solid" w:color="D9D9D9" w:fill="E0E0E0"/>
          </w:tcPr>
          <w:p w14:paraId="32FA53DD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8702126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Non-Squamous</w:t>
            </w:r>
          </w:p>
        </w:tc>
        <w:tc>
          <w:tcPr>
            <w:tcW w:w="1970" w:type="dxa"/>
            <w:tcBorders>
              <w:top w:val="single" w:sz="18" w:space="0" w:color="A6A6A6"/>
            </w:tcBorders>
            <w:shd w:val="solid" w:color="D9D9D9" w:fill="E0E0E0"/>
          </w:tcPr>
          <w:p w14:paraId="10B47CCF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</w:p>
          <w:p w14:paraId="7724C80B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b/>
                <w:sz w:val="20"/>
                <w:szCs w:val="20"/>
                <w:lang w:val="en-US"/>
              </w:rPr>
              <w:t>Squamous</w:t>
            </w:r>
          </w:p>
        </w:tc>
        <w:tc>
          <w:tcPr>
            <w:tcW w:w="1386" w:type="dxa"/>
            <w:tcBorders>
              <w:top w:val="single" w:sz="18" w:space="0" w:color="A6A6A6"/>
            </w:tcBorders>
            <w:shd w:val="solid" w:color="D9D9D9" w:fill="E0E0E0"/>
          </w:tcPr>
          <w:p w14:paraId="591B4CB3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75A4EDD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P</w:t>
            </w:r>
            <w:r w:rsidRPr="005C6700">
              <w:rPr>
                <w:rFonts w:ascii="Arial Narrow" w:hAnsi="Arial Narrow"/>
                <w:b/>
                <w:sz w:val="20"/>
                <w:szCs w:val="20"/>
                <w:lang w:val="en-US"/>
              </w:rPr>
              <w:t>-value</w:t>
            </w:r>
          </w:p>
          <w:p w14:paraId="2E9033FA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b/>
                <w:sz w:val="20"/>
                <w:szCs w:val="20"/>
                <w:lang w:val="en-US"/>
              </w:rPr>
              <w:t>(Chi-square)</w:t>
            </w:r>
          </w:p>
        </w:tc>
      </w:tr>
      <w:tr w:rsidR="002E63B6" w14:paraId="5F66C7CC" w14:textId="77777777" w:rsidTr="005B4213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02B12829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T - stage</w:t>
            </w:r>
          </w:p>
          <w:p w14:paraId="615E6B75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T I / II</w:t>
            </w:r>
          </w:p>
          <w:p w14:paraId="7E4D5B0B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T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III / IV</w:t>
            </w:r>
          </w:p>
        </w:tc>
        <w:tc>
          <w:tcPr>
            <w:tcW w:w="1875" w:type="dxa"/>
            <w:shd w:val="clear" w:color="D9D9D9" w:fill="auto"/>
          </w:tcPr>
          <w:p w14:paraId="78AAA948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462D2BC3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34 (18.5%)</w:t>
            </w:r>
          </w:p>
          <w:p w14:paraId="4DF4B460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50 (81.5%)</w:t>
            </w:r>
          </w:p>
        </w:tc>
        <w:tc>
          <w:tcPr>
            <w:tcW w:w="1970" w:type="dxa"/>
            <w:shd w:val="clear" w:color="D9D9D9" w:fill="auto"/>
          </w:tcPr>
          <w:p w14:paraId="3FB8AD3A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2ADA688E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3 (15.9%)</w:t>
            </w:r>
          </w:p>
          <w:p w14:paraId="17E9EB4D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69 (84.1%)</w:t>
            </w:r>
          </w:p>
        </w:tc>
        <w:tc>
          <w:tcPr>
            <w:tcW w:w="1386" w:type="dxa"/>
            <w:shd w:val="clear" w:color="D9D9D9" w:fill="auto"/>
          </w:tcPr>
          <w:p w14:paraId="03F4A90A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5C05A3B9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370</w:t>
            </w:r>
          </w:p>
        </w:tc>
      </w:tr>
      <w:tr w:rsidR="002E63B6" w14:paraId="2605313C" w14:textId="77777777" w:rsidTr="005B4213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050BC3EA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N - stage</w:t>
            </w:r>
          </w:p>
          <w:p w14:paraId="2F67A394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   </w:t>
            </w:r>
            <w:r w:rsidRPr="005C6700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N0</w:t>
            </w:r>
          </w:p>
          <w:p w14:paraId="35FB27C1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5C6700">
              <w:rPr>
                <w:rFonts w:ascii="Arial Narrow" w:hAnsi="Arial Narrow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N1</w:t>
            </w:r>
          </w:p>
        </w:tc>
        <w:tc>
          <w:tcPr>
            <w:tcW w:w="1875" w:type="dxa"/>
            <w:shd w:val="solid" w:color="D9D9D9" w:fill="E0E0E0"/>
          </w:tcPr>
          <w:p w14:paraId="7F30D96C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011FAED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4 (24.0%)</w:t>
            </w:r>
          </w:p>
          <w:p w14:paraId="1CD3FEC9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39 (76.0%)</w:t>
            </w:r>
          </w:p>
        </w:tc>
        <w:tc>
          <w:tcPr>
            <w:tcW w:w="1970" w:type="dxa"/>
            <w:shd w:val="solid" w:color="D9D9D9" w:fill="E0E0E0"/>
          </w:tcPr>
          <w:p w14:paraId="0BE230B3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7F730808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18 (22.0%)</w:t>
            </w:r>
          </w:p>
          <w:p w14:paraId="7B082645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64 (78.0%)</w:t>
            </w:r>
          </w:p>
        </w:tc>
        <w:tc>
          <w:tcPr>
            <w:tcW w:w="1386" w:type="dxa"/>
            <w:shd w:val="solid" w:color="D9D9D9" w:fill="E0E0E0"/>
          </w:tcPr>
          <w:p w14:paraId="02B11F94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601523A4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419</w:t>
            </w:r>
          </w:p>
        </w:tc>
      </w:tr>
      <w:tr w:rsidR="002E63B6" w14:paraId="2796AEB8" w14:textId="77777777" w:rsidTr="005B4213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303E8F6F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Grade / Differentiation</w:t>
            </w:r>
          </w:p>
          <w:p w14:paraId="6B11577C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E30EF">
              <w:rPr>
                <w:rFonts w:ascii="Arial Narrow" w:hAnsi="Arial Narrow"/>
                <w:sz w:val="20"/>
                <w:szCs w:val="20"/>
                <w:lang w:val="en-US"/>
              </w:rPr>
              <w:t xml:space="preserve">    I / II</w:t>
            </w:r>
          </w:p>
          <w:p w14:paraId="135618CD" w14:textId="77777777" w:rsidR="002E63B6" w:rsidRPr="001E30EF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 III / IV</w:t>
            </w:r>
          </w:p>
        </w:tc>
        <w:tc>
          <w:tcPr>
            <w:tcW w:w="1875" w:type="dxa"/>
            <w:shd w:val="clear" w:color="D9D9D9" w:fill="auto"/>
          </w:tcPr>
          <w:p w14:paraId="6902218C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1CDF717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35 (73.8%)</w:t>
            </w:r>
          </w:p>
          <w:p w14:paraId="258CF12B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8 (26.2%)</w:t>
            </w:r>
          </w:p>
        </w:tc>
        <w:tc>
          <w:tcPr>
            <w:tcW w:w="1970" w:type="dxa"/>
            <w:shd w:val="clear" w:color="D9D9D9" w:fill="auto"/>
          </w:tcPr>
          <w:p w14:paraId="2B0CC0DC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234F8147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37 (45.7%)</w:t>
            </w:r>
          </w:p>
          <w:p w14:paraId="3C1F53F7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44 (54.3%)</w:t>
            </w:r>
          </w:p>
        </w:tc>
        <w:tc>
          <w:tcPr>
            <w:tcW w:w="1386" w:type="dxa"/>
            <w:shd w:val="clear" w:color="D9D9D9" w:fill="auto"/>
          </w:tcPr>
          <w:p w14:paraId="18E4F609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22BF7FCD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&lt;0.001</w:t>
            </w:r>
          </w:p>
        </w:tc>
      </w:tr>
      <w:tr w:rsidR="002E63B6" w14:paraId="7D7B0E99" w14:textId="77777777" w:rsidTr="005B4213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5AB99B1D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Perineural Invasion</w:t>
            </w:r>
          </w:p>
          <w:p w14:paraId="1D80924F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Negative</w:t>
            </w:r>
          </w:p>
          <w:p w14:paraId="6879B451" w14:textId="77777777" w:rsidR="002E63B6" w:rsidRPr="001E30EF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1875" w:type="dxa"/>
            <w:shd w:val="solid" w:color="D9D9D9" w:fill="E0E0E0"/>
          </w:tcPr>
          <w:p w14:paraId="20077C8A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5A41904D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9 (16.0%)</w:t>
            </w:r>
          </w:p>
          <w:p w14:paraId="2049AF78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52 (84%)</w:t>
            </w:r>
          </w:p>
        </w:tc>
        <w:tc>
          <w:tcPr>
            <w:tcW w:w="1970" w:type="dxa"/>
            <w:shd w:val="solid" w:color="D9D9D9" w:fill="E0E0E0"/>
          </w:tcPr>
          <w:p w14:paraId="45DD4BBC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55AF4D87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17 (21.3%)</w:t>
            </w:r>
          </w:p>
          <w:p w14:paraId="413E12E7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63 (78.8%)</w:t>
            </w:r>
          </w:p>
        </w:tc>
        <w:tc>
          <w:tcPr>
            <w:tcW w:w="1386" w:type="dxa"/>
            <w:shd w:val="solid" w:color="D9D9D9" w:fill="E0E0E0"/>
          </w:tcPr>
          <w:p w14:paraId="0568001D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1D903FF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198</w:t>
            </w:r>
          </w:p>
        </w:tc>
      </w:tr>
      <w:tr w:rsidR="002E63B6" w14:paraId="0DAC2FB2" w14:textId="77777777" w:rsidTr="005B4213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74EBEFEE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Vascular space invasion</w:t>
            </w:r>
          </w:p>
          <w:p w14:paraId="1A60610B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 Negative</w:t>
            </w:r>
          </w:p>
          <w:p w14:paraId="7E77A5E7" w14:textId="77777777" w:rsidR="002E63B6" w:rsidRPr="00230D85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1875" w:type="dxa"/>
            <w:shd w:val="clear" w:color="D9D9D9" w:fill="auto"/>
          </w:tcPr>
          <w:p w14:paraId="4F2496FD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49C13C5B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5 (42.1%)</w:t>
            </w:r>
          </w:p>
          <w:p w14:paraId="15353DBC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03 (57.9%)</w:t>
            </w:r>
          </w:p>
        </w:tc>
        <w:tc>
          <w:tcPr>
            <w:tcW w:w="1970" w:type="dxa"/>
            <w:shd w:val="clear" w:color="D9D9D9" w:fill="auto"/>
          </w:tcPr>
          <w:p w14:paraId="368E247F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61AF5C1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26 (32.5%)</w:t>
            </w:r>
          </w:p>
          <w:p w14:paraId="5352A9E1" w14:textId="77777777" w:rsidR="002E63B6" w:rsidRPr="0024152C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4152C">
              <w:rPr>
                <w:rFonts w:ascii="Arial Narrow" w:hAnsi="Arial Narrow"/>
                <w:sz w:val="20"/>
                <w:szCs w:val="20"/>
                <w:lang w:val="en-US"/>
              </w:rPr>
              <w:t>54 (67.5%)</w:t>
            </w:r>
          </w:p>
        </w:tc>
        <w:tc>
          <w:tcPr>
            <w:tcW w:w="1386" w:type="dxa"/>
            <w:shd w:val="clear" w:color="D9D9D9" w:fill="auto"/>
          </w:tcPr>
          <w:p w14:paraId="254C027E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700868DF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091</w:t>
            </w:r>
          </w:p>
        </w:tc>
      </w:tr>
      <w:tr w:rsidR="002E63B6" w14:paraId="4FA8120D" w14:textId="77777777" w:rsidTr="005B4213">
        <w:trPr>
          <w:trHeight w:val="763"/>
          <w:jc w:val="center"/>
        </w:trPr>
        <w:tc>
          <w:tcPr>
            <w:tcW w:w="2988" w:type="dxa"/>
            <w:shd w:val="solid" w:color="D9D9D9" w:fill="E0E0E0"/>
          </w:tcPr>
          <w:p w14:paraId="21AE7CBC" w14:textId="77777777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E22F43">
              <w:rPr>
                <w:rFonts w:ascii="Arial Narrow" w:hAnsi="Arial Narrow"/>
                <w:b/>
                <w:sz w:val="20"/>
                <w:szCs w:val="20"/>
                <w:lang w:val="en-US"/>
              </w:rPr>
              <w:t>Size</w:t>
            </w:r>
          </w:p>
          <w:p w14:paraId="3DF3ED32" w14:textId="10351DDF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2F4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   </w:t>
            </w:r>
            <w:r w:rsidR="00D12CF4">
              <w:rPr>
                <w:rFonts w:ascii="Arial Narrow" w:hAnsi="Arial Narrow"/>
                <w:sz w:val="20"/>
                <w:szCs w:val="20"/>
                <w:lang w:val="en-US"/>
              </w:rPr>
              <w:t>≤</w:t>
            </w:r>
            <w:r w:rsidRPr="00E22F43">
              <w:rPr>
                <w:rFonts w:ascii="Arial Narrow" w:hAnsi="Arial Narrow"/>
                <w:sz w:val="20"/>
                <w:szCs w:val="20"/>
                <w:lang w:val="en-US"/>
              </w:rPr>
              <w:t xml:space="preserve"> 20mm</w:t>
            </w:r>
          </w:p>
          <w:p w14:paraId="51DF7A25" w14:textId="77777777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2F43">
              <w:rPr>
                <w:rFonts w:ascii="Arial Narrow" w:hAnsi="Arial Narrow"/>
                <w:sz w:val="20"/>
                <w:szCs w:val="20"/>
                <w:lang w:val="en-US"/>
              </w:rPr>
              <w:t xml:space="preserve">    &gt; 20mm</w:t>
            </w:r>
          </w:p>
        </w:tc>
        <w:tc>
          <w:tcPr>
            <w:tcW w:w="1875" w:type="dxa"/>
            <w:shd w:val="solid" w:color="D9D9D9" w:fill="E0E0E0"/>
          </w:tcPr>
          <w:p w14:paraId="055DB543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76FF7A51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2 (12.0%)</w:t>
            </w:r>
          </w:p>
          <w:p w14:paraId="4204715B" w14:textId="77777777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61 (88.0%)</w:t>
            </w:r>
          </w:p>
        </w:tc>
        <w:tc>
          <w:tcPr>
            <w:tcW w:w="1970" w:type="dxa"/>
            <w:shd w:val="solid" w:color="D9D9D9" w:fill="E0E0E0"/>
          </w:tcPr>
          <w:p w14:paraId="3F7D9AAF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50A3F142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 (8.6%)</w:t>
            </w:r>
          </w:p>
          <w:p w14:paraId="3C6B47F8" w14:textId="77777777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4 (91.4%)</w:t>
            </w:r>
          </w:p>
        </w:tc>
        <w:tc>
          <w:tcPr>
            <w:tcW w:w="1386" w:type="dxa"/>
            <w:shd w:val="solid" w:color="D9D9D9" w:fill="E0E0E0"/>
          </w:tcPr>
          <w:p w14:paraId="7AB4CA82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4C9E021" w14:textId="77777777" w:rsidR="002E63B6" w:rsidRPr="00E22F43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281</w:t>
            </w:r>
          </w:p>
        </w:tc>
      </w:tr>
      <w:tr w:rsidR="002E63B6" w14:paraId="7E5BA62E" w14:textId="77777777" w:rsidTr="005B4213">
        <w:trPr>
          <w:trHeight w:val="763"/>
          <w:jc w:val="center"/>
        </w:trPr>
        <w:tc>
          <w:tcPr>
            <w:tcW w:w="2988" w:type="dxa"/>
            <w:tcBorders>
              <w:bottom w:val="single" w:sz="18" w:space="0" w:color="A6A6A6"/>
            </w:tcBorders>
            <w:shd w:val="clear" w:color="D9D9D9" w:fill="auto"/>
          </w:tcPr>
          <w:p w14:paraId="7DC9622C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Margin</w:t>
            </w:r>
          </w:p>
          <w:p w14:paraId="31C82FF1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 Negative</w:t>
            </w:r>
          </w:p>
          <w:p w14:paraId="67E3F110" w14:textId="77777777" w:rsidR="002E63B6" w:rsidRPr="00230D85" w:rsidRDefault="002E63B6" w:rsidP="005B421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   Positive</w:t>
            </w:r>
          </w:p>
        </w:tc>
        <w:tc>
          <w:tcPr>
            <w:tcW w:w="1875" w:type="dxa"/>
            <w:tcBorders>
              <w:bottom w:val="single" w:sz="18" w:space="0" w:color="A6A6A6"/>
            </w:tcBorders>
            <w:shd w:val="clear" w:color="D9D9D9" w:fill="auto"/>
          </w:tcPr>
          <w:p w14:paraId="2EA3DBB7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5F30BA58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38 (75.4%)</w:t>
            </w:r>
          </w:p>
          <w:p w14:paraId="6B69AB04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5 (24.6%)</w:t>
            </w:r>
          </w:p>
        </w:tc>
        <w:tc>
          <w:tcPr>
            <w:tcW w:w="1970" w:type="dxa"/>
            <w:tcBorders>
              <w:bottom w:val="single" w:sz="18" w:space="0" w:color="A6A6A6"/>
            </w:tcBorders>
            <w:shd w:val="clear" w:color="D9D9D9" w:fill="auto"/>
          </w:tcPr>
          <w:p w14:paraId="4FD2AB9E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600EAD47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5 (67.1%)</w:t>
            </w:r>
          </w:p>
          <w:p w14:paraId="2E1A77AD" w14:textId="77777777" w:rsidR="002E63B6" w:rsidRPr="00230D85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27 (32.9%)</w:t>
            </w:r>
          </w:p>
        </w:tc>
        <w:tc>
          <w:tcPr>
            <w:tcW w:w="1386" w:type="dxa"/>
            <w:tcBorders>
              <w:bottom w:val="single" w:sz="18" w:space="0" w:color="A6A6A6"/>
            </w:tcBorders>
            <w:shd w:val="clear" w:color="D9D9D9" w:fill="auto"/>
          </w:tcPr>
          <w:p w14:paraId="486DFD7E" w14:textId="77777777" w:rsidR="002E63B6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3EA295DA" w14:textId="77777777" w:rsidR="002E63B6" w:rsidRPr="005C6700" w:rsidRDefault="002E63B6" w:rsidP="005B42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104</w:t>
            </w:r>
          </w:p>
        </w:tc>
      </w:tr>
    </w:tbl>
    <w:p w14:paraId="1D0338AF" w14:textId="77777777" w:rsidR="002E63B6" w:rsidRDefault="002E63B6" w:rsidP="002E63B6"/>
    <w:p w14:paraId="1FA262B9" w14:textId="77777777" w:rsidR="002E63B6" w:rsidRDefault="002E63B6" w:rsidP="002E63B6"/>
    <w:p w14:paraId="33B2222F" w14:textId="77777777" w:rsidR="002E63B6" w:rsidRDefault="002E63B6" w:rsidP="002E63B6"/>
    <w:p w14:paraId="53D629C8" w14:textId="77777777" w:rsidR="002E63B6" w:rsidRDefault="002E63B6" w:rsidP="002E63B6"/>
    <w:p w14:paraId="5A0DCD26" w14:textId="77777777" w:rsidR="002E63B6" w:rsidRDefault="002E63B6" w:rsidP="002E63B6"/>
    <w:p w14:paraId="5E840F6F" w14:textId="77777777" w:rsidR="002E63B6" w:rsidRDefault="002E63B6" w:rsidP="002E63B6"/>
    <w:p w14:paraId="0B50ECFE" w14:textId="77777777" w:rsidR="002E63B6" w:rsidRDefault="002E63B6" w:rsidP="002E63B6"/>
    <w:p w14:paraId="3AA093AE" w14:textId="77777777" w:rsidR="002E63B6" w:rsidRDefault="002E63B6" w:rsidP="002E63B6"/>
    <w:p w14:paraId="3D4E5806" w14:textId="77777777" w:rsidR="002E63B6" w:rsidRDefault="002E63B6" w:rsidP="002E63B6"/>
    <w:p w14:paraId="0193A18B" w14:textId="77777777" w:rsidR="002E63B6" w:rsidRDefault="002E63B6" w:rsidP="002E63B6"/>
    <w:p w14:paraId="17A9104A" w14:textId="77777777" w:rsidR="002E63B6" w:rsidRDefault="002E63B6" w:rsidP="002E63B6"/>
    <w:p w14:paraId="4BE2A29A" w14:textId="77777777" w:rsidR="002E63B6" w:rsidRDefault="002E63B6" w:rsidP="002E63B6"/>
    <w:p w14:paraId="5084CA5E" w14:textId="77777777" w:rsidR="002E63B6" w:rsidRDefault="002E63B6" w:rsidP="002E63B6"/>
    <w:p w14:paraId="11546732" w14:textId="77777777" w:rsidR="002E63B6" w:rsidRDefault="002E63B6" w:rsidP="002E63B6"/>
    <w:p w14:paraId="6E07A3FB" w14:textId="77777777" w:rsidR="002E63B6" w:rsidRDefault="002E63B6" w:rsidP="002E63B6"/>
    <w:p w14:paraId="362AC494" w14:textId="77777777" w:rsidR="002E63B6" w:rsidRDefault="002E63B6" w:rsidP="002E63B6"/>
    <w:p w14:paraId="21C426ED" w14:textId="77777777" w:rsidR="002E63B6" w:rsidRDefault="002E63B6" w:rsidP="002E63B6"/>
    <w:p w14:paraId="7D161EAC" w14:textId="77777777" w:rsidR="002E63B6" w:rsidRDefault="002E63B6" w:rsidP="002E63B6"/>
    <w:p w14:paraId="54A39EC0" w14:textId="77777777" w:rsidR="002E63B6" w:rsidRDefault="002E63B6" w:rsidP="002E63B6"/>
    <w:p w14:paraId="240E05BE" w14:textId="77777777" w:rsidR="002E63B6" w:rsidRDefault="002E63B6" w:rsidP="002E63B6"/>
    <w:p w14:paraId="48FF0345" w14:textId="77777777" w:rsidR="002E63B6" w:rsidRDefault="002E63B6" w:rsidP="002E63B6"/>
    <w:p w14:paraId="4B5E9B19" w14:textId="77777777" w:rsidR="00E57865" w:rsidRDefault="00E57865"/>
    <w:p w14:paraId="0770E29B" w14:textId="77777777" w:rsidR="00E57865" w:rsidRDefault="00E57865"/>
    <w:p w14:paraId="10B20397" w14:textId="77777777" w:rsidR="00E57865" w:rsidRDefault="00E57865"/>
    <w:p w14:paraId="53040433" w14:textId="77777777" w:rsidR="00E57865" w:rsidRDefault="00E57865"/>
    <w:p w14:paraId="5C21FD28" w14:textId="2DDBE03D" w:rsidR="00E57865" w:rsidRDefault="00133A33">
      <w:r w:rsidRPr="001603EA">
        <w:rPr>
          <w:rFonts w:ascii="Arial Narrow" w:hAnsi="Arial Narrow"/>
          <w:b/>
          <w:color w:val="000000" w:themeColor="text1"/>
        </w:rPr>
        <w:t xml:space="preserve">Table </w:t>
      </w:r>
      <w:r>
        <w:rPr>
          <w:rFonts w:ascii="Arial Narrow" w:hAnsi="Arial Narrow"/>
          <w:b/>
          <w:color w:val="000000" w:themeColor="text1"/>
        </w:rPr>
        <w:t>S</w:t>
      </w:r>
      <w:r w:rsidR="002E63B6">
        <w:rPr>
          <w:rFonts w:ascii="Arial Narrow" w:hAnsi="Arial Narrow"/>
          <w:b/>
          <w:color w:val="000000" w:themeColor="text1"/>
        </w:rPr>
        <w:t>6</w:t>
      </w:r>
      <w:r w:rsidRPr="001603EA">
        <w:rPr>
          <w:rFonts w:ascii="Arial Narrow" w:hAnsi="Arial Narrow"/>
          <w:color w:val="000000" w:themeColor="text1"/>
        </w:rPr>
        <w:t xml:space="preserve"> Tumour location and association with immune signatures of PDAC</w:t>
      </w:r>
      <w:r>
        <w:rPr>
          <w:rFonts w:ascii="Arial Narrow" w:hAnsi="Arial Narrow"/>
          <w:color w:val="000000" w:themeColor="text1"/>
        </w:rPr>
        <w:t xml:space="preserve"> in RNAseq set (</w:t>
      </w:r>
      <w:r>
        <w:rPr>
          <w:rFonts w:ascii="Arial Narrow" w:hAnsi="Arial Narrow"/>
          <w:i/>
          <w:color w:val="000000" w:themeColor="text1"/>
        </w:rPr>
        <w:t xml:space="preserve">n </w:t>
      </w:r>
      <w:r>
        <w:rPr>
          <w:rFonts w:ascii="Arial Narrow" w:hAnsi="Arial Narrow"/>
          <w:color w:val="000000" w:themeColor="text1"/>
        </w:rPr>
        <w:t>= 96)</w:t>
      </w:r>
    </w:p>
    <w:p w14:paraId="6E28CEEE" w14:textId="77777777" w:rsidR="00E57865" w:rsidRDefault="00E57865"/>
    <w:p w14:paraId="76A1130A" w14:textId="77777777" w:rsidR="00B118A3" w:rsidRDefault="00B118A3"/>
    <w:tbl>
      <w:tblPr>
        <w:tblW w:w="8219" w:type="dxa"/>
        <w:jc w:val="center"/>
        <w:tblBorders>
          <w:top w:val="single" w:sz="18" w:space="0" w:color="A6A6A6"/>
          <w:left w:val="single" w:sz="18" w:space="0" w:color="A6A6A6"/>
          <w:bottom w:val="single" w:sz="18" w:space="0" w:color="A6A6A6"/>
          <w:right w:val="single" w:sz="18" w:space="0" w:color="A6A6A6"/>
        </w:tblBorders>
        <w:tblLook w:val="00A0" w:firstRow="1" w:lastRow="0" w:firstColumn="1" w:lastColumn="0" w:noHBand="0" w:noVBand="0"/>
      </w:tblPr>
      <w:tblGrid>
        <w:gridCol w:w="2988"/>
        <w:gridCol w:w="1875"/>
        <w:gridCol w:w="1970"/>
        <w:gridCol w:w="1386"/>
      </w:tblGrid>
      <w:tr w:rsidR="00BA3CE3" w:rsidRPr="004168FF" w14:paraId="225C7DDA" w14:textId="77777777" w:rsidTr="005D4177">
        <w:trPr>
          <w:trHeight w:val="490"/>
          <w:jc w:val="center"/>
        </w:trPr>
        <w:tc>
          <w:tcPr>
            <w:tcW w:w="8219" w:type="dxa"/>
            <w:gridSpan w:val="4"/>
            <w:tcBorders>
              <w:top w:val="single" w:sz="18" w:space="0" w:color="A6A6A6"/>
            </w:tcBorders>
            <w:shd w:val="solid" w:color="D9D9D9" w:fill="E0E0E0"/>
          </w:tcPr>
          <w:p w14:paraId="6C5F62C1" w14:textId="4409A1A0" w:rsidR="00BA3CE3" w:rsidRPr="005723AE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</w:rPr>
            </w:pPr>
          </w:p>
        </w:tc>
      </w:tr>
      <w:tr w:rsidR="00BA3CE3" w:rsidRPr="004168FF" w14:paraId="4CFB8C1A" w14:textId="77777777" w:rsidTr="005D4177">
        <w:trPr>
          <w:trHeight w:val="490"/>
          <w:jc w:val="center"/>
        </w:trPr>
        <w:tc>
          <w:tcPr>
            <w:tcW w:w="2988" w:type="dxa"/>
            <w:tcBorders>
              <w:top w:val="single" w:sz="18" w:space="0" w:color="A6A6A6"/>
            </w:tcBorders>
            <w:shd w:val="solid" w:color="D9D9D9" w:fill="E0E0E0"/>
          </w:tcPr>
          <w:p w14:paraId="5154D1DC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18" w:space="0" w:color="A6A6A6"/>
            </w:tcBorders>
            <w:shd w:val="solid" w:color="D9D9D9" w:fill="E0E0E0"/>
          </w:tcPr>
          <w:p w14:paraId="3E03D191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338B900D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4168FF">
              <w:rPr>
                <w:rFonts w:ascii="Arial Narrow" w:hAnsi="Arial Narrow"/>
                <w:b/>
                <w:sz w:val="20"/>
                <w:szCs w:val="20"/>
              </w:rPr>
              <w:t>Head</w:t>
            </w:r>
          </w:p>
        </w:tc>
        <w:tc>
          <w:tcPr>
            <w:tcW w:w="1970" w:type="dxa"/>
            <w:tcBorders>
              <w:top w:val="single" w:sz="18" w:space="0" w:color="A6A6A6"/>
            </w:tcBorders>
            <w:shd w:val="solid" w:color="D9D9D9" w:fill="E0E0E0"/>
          </w:tcPr>
          <w:p w14:paraId="0C221D8A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</w:p>
          <w:p w14:paraId="13D3F04E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4168FF">
              <w:rPr>
                <w:rFonts w:ascii="Arial Narrow" w:hAnsi="Arial Narrow"/>
                <w:b/>
                <w:sz w:val="20"/>
                <w:szCs w:val="20"/>
              </w:rPr>
              <w:t>Body / Tail</w:t>
            </w:r>
          </w:p>
        </w:tc>
        <w:tc>
          <w:tcPr>
            <w:tcW w:w="1386" w:type="dxa"/>
            <w:tcBorders>
              <w:top w:val="single" w:sz="18" w:space="0" w:color="A6A6A6"/>
            </w:tcBorders>
            <w:shd w:val="solid" w:color="D9D9D9" w:fill="E0E0E0"/>
          </w:tcPr>
          <w:p w14:paraId="44B6AA84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EB85D0D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68FF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  <w:r w:rsidRPr="004168FF">
              <w:rPr>
                <w:rFonts w:ascii="Arial Narrow" w:hAnsi="Arial Narrow"/>
                <w:b/>
                <w:sz w:val="20"/>
                <w:szCs w:val="20"/>
              </w:rPr>
              <w:t>-value</w:t>
            </w:r>
          </w:p>
          <w:p w14:paraId="71D6800E" w14:textId="77777777" w:rsidR="00BA3CE3" w:rsidRPr="004168FF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168FF">
              <w:rPr>
                <w:rFonts w:ascii="Arial Narrow" w:hAnsi="Arial Narrow"/>
                <w:b/>
                <w:sz w:val="20"/>
                <w:szCs w:val="20"/>
              </w:rPr>
              <w:t>(Chi-square)</w:t>
            </w:r>
          </w:p>
        </w:tc>
      </w:tr>
      <w:tr w:rsidR="00BA3CE3" w:rsidRPr="004168FF" w14:paraId="022D509C" w14:textId="77777777" w:rsidTr="005D4177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693A9464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B Cells</w:t>
            </w:r>
          </w:p>
          <w:p w14:paraId="075B9D1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60A6503F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6761795F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17A0E5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65.8%)</w:t>
            </w:r>
          </w:p>
          <w:p w14:paraId="62854831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(34.2%)</w:t>
            </w:r>
          </w:p>
        </w:tc>
        <w:tc>
          <w:tcPr>
            <w:tcW w:w="1970" w:type="dxa"/>
            <w:shd w:val="clear" w:color="D9D9D9" w:fill="auto"/>
          </w:tcPr>
          <w:p w14:paraId="2E2F742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D884C7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(85%)</w:t>
            </w:r>
          </w:p>
          <w:p w14:paraId="20EA6FF0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.0%)</w:t>
            </w:r>
          </w:p>
        </w:tc>
        <w:tc>
          <w:tcPr>
            <w:tcW w:w="1386" w:type="dxa"/>
            <w:shd w:val="clear" w:color="D9D9D9" w:fill="auto"/>
          </w:tcPr>
          <w:p w14:paraId="5CD503A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2FA2A15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78</w:t>
            </w:r>
          </w:p>
        </w:tc>
      </w:tr>
      <w:tr w:rsidR="00BA3CE3" w:rsidRPr="004168FF" w14:paraId="0BBDF963" w14:textId="77777777" w:rsidTr="005D4177">
        <w:trPr>
          <w:trHeight w:val="763"/>
          <w:jc w:val="center"/>
        </w:trPr>
        <w:tc>
          <w:tcPr>
            <w:tcW w:w="2988" w:type="dxa"/>
            <w:shd w:val="clear" w:color="D9D9D9" w:fill="D9D9D9"/>
          </w:tcPr>
          <w:p w14:paraId="1F7A1038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D4 Reg T cells</w:t>
            </w:r>
          </w:p>
          <w:p w14:paraId="28CCF9E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5A9B0CCC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9D9D9"/>
          </w:tcPr>
          <w:p w14:paraId="0946C2B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AA8500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65.8%)</w:t>
            </w:r>
          </w:p>
          <w:p w14:paraId="2611FD53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(34.2%)</w:t>
            </w:r>
          </w:p>
        </w:tc>
        <w:tc>
          <w:tcPr>
            <w:tcW w:w="1970" w:type="dxa"/>
            <w:shd w:val="clear" w:color="D9D9D9" w:fill="D9D9D9"/>
          </w:tcPr>
          <w:p w14:paraId="1B300D3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D784D2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 (80%)</w:t>
            </w:r>
          </w:p>
          <w:p w14:paraId="2B33A369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20%)</w:t>
            </w:r>
          </w:p>
        </w:tc>
        <w:tc>
          <w:tcPr>
            <w:tcW w:w="1386" w:type="dxa"/>
            <w:shd w:val="clear" w:color="D9D9D9" w:fill="D9D9D9"/>
          </w:tcPr>
          <w:p w14:paraId="7710C45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94A2017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72</w:t>
            </w:r>
          </w:p>
        </w:tc>
      </w:tr>
      <w:tr w:rsidR="00BA3CE3" w:rsidRPr="004168FF" w14:paraId="6A0A787B" w14:textId="77777777" w:rsidTr="005D4177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1214F514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D8 T cells</w:t>
            </w:r>
          </w:p>
          <w:p w14:paraId="490AB6E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3B170C44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7E3E527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7EE56D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 (64.5%)</w:t>
            </w:r>
          </w:p>
          <w:p w14:paraId="4D85D476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 (35.5%)</w:t>
            </w:r>
          </w:p>
        </w:tc>
        <w:tc>
          <w:tcPr>
            <w:tcW w:w="1970" w:type="dxa"/>
            <w:shd w:val="clear" w:color="D9D9D9" w:fill="auto"/>
          </w:tcPr>
          <w:p w14:paraId="22349DB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793501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(85%)</w:t>
            </w:r>
          </w:p>
          <w:p w14:paraId="49738D2B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%)</w:t>
            </w:r>
          </w:p>
        </w:tc>
        <w:tc>
          <w:tcPr>
            <w:tcW w:w="1386" w:type="dxa"/>
            <w:shd w:val="clear" w:color="D9D9D9" w:fill="auto"/>
          </w:tcPr>
          <w:p w14:paraId="70FB812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B96FA3A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64</w:t>
            </w:r>
          </w:p>
        </w:tc>
      </w:tr>
      <w:tr w:rsidR="00BA3CE3" w:rsidRPr="004168FF" w14:paraId="0100C384" w14:textId="77777777" w:rsidTr="005D4177">
        <w:trPr>
          <w:trHeight w:val="763"/>
          <w:jc w:val="center"/>
        </w:trPr>
        <w:tc>
          <w:tcPr>
            <w:tcW w:w="2988" w:type="dxa"/>
            <w:shd w:val="clear" w:color="D9D9D9" w:fill="D9D9D9"/>
          </w:tcPr>
          <w:p w14:paraId="2EBCF8CD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Macrophages</w:t>
            </w:r>
          </w:p>
          <w:p w14:paraId="22A19C7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2CFBC8A9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9D9D9"/>
          </w:tcPr>
          <w:p w14:paraId="524DCFE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E2E19A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(34.2%)</w:t>
            </w:r>
          </w:p>
          <w:p w14:paraId="199AE6C0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65.8%)</w:t>
            </w:r>
          </w:p>
        </w:tc>
        <w:tc>
          <w:tcPr>
            <w:tcW w:w="1970" w:type="dxa"/>
            <w:shd w:val="clear" w:color="D9D9D9" w:fill="D9D9D9"/>
          </w:tcPr>
          <w:p w14:paraId="6693076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18ECD7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35%)</w:t>
            </w:r>
          </w:p>
          <w:p w14:paraId="4E6DDF32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65%)</w:t>
            </w:r>
          </w:p>
        </w:tc>
        <w:tc>
          <w:tcPr>
            <w:tcW w:w="1386" w:type="dxa"/>
            <w:shd w:val="clear" w:color="D9D9D9" w:fill="D9D9D9"/>
          </w:tcPr>
          <w:p w14:paraId="6818502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7C739CB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2</w:t>
            </w:r>
          </w:p>
        </w:tc>
      </w:tr>
      <w:tr w:rsidR="00BA3CE3" w:rsidRPr="004168FF" w14:paraId="5D3C0973" w14:textId="77777777" w:rsidTr="005D4177">
        <w:trPr>
          <w:trHeight w:val="763"/>
          <w:jc w:val="center"/>
        </w:trPr>
        <w:tc>
          <w:tcPr>
            <w:tcW w:w="2988" w:type="dxa"/>
            <w:shd w:val="clear" w:color="D9D9D9" w:fill="auto"/>
          </w:tcPr>
          <w:p w14:paraId="15595D39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Neutrophils</w:t>
            </w:r>
          </w:p>
          <w:p w14:paraId="205A050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387F1700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7EA2211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CDC7FD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 (72.4%)</w:t>
            </w:r>
          </w:p>
          <w:p w14:paraId="2220568F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 (27.6%)</w:t>
            </w:r>
          </w:p>
        </w:tc>
        <w:tc>
          <w:tcPr>
            <w:tcW w:w="1970" w:type="dxa"/>
            <w:shd w:val="clear" w:color="D9D9D9" w:fill="auto"/>
          </w:tcPr>
          <w:p w14:paraId="4DA5796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0301D6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65%)</w:t>
            </w:r>
          </w:p>
          <w:p w14:paraId="30E47A84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35%)</w:t>
            </w:r>
          </w:p>
        </w:tc>
        <w:tc>
          <w:tcPr>
            <w:tcW w:w="1386" w:type="dxa"/>
            <w:shd w:val="clear" w:color="D9D9D9" w:fill="auto"/>
          </w:tcPr>
          <w:p w14:paraId="483CF71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5DFFEBA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49</w:t>
            </w:r>
          </w:p>
        </w:tc>
      </w:tr>
      <w:tr w:rsidR="00BA3CE3" w:rsidRPr="004168FF" w14:paraId="2C64C2D0" w14:textId="77777777" w:rsidTr="003607D3">
        <w:trPr>
          <w:trHeight w:val="763"/>
          <w:jc w:val="center"/>
        </w:trPr>
        <w:tc>
          <w:tcPr>
            <w:tcW w:w="2988" w:type="dxa"/>
            <w:shd w:val="clear" w:color="D9D9D9" w:fill="D0CECE" w:themeFill="background2" w:themeFillShade="E6"/>
          </w:tcPr>
          <w:p w14:paraId="63435F7C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Natural Killer Cells</w:t>
            </w:r>
          </w:p>
          <w:p w14:paraId="2AB308A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31603BD3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0CECE" w:themeFill="background2" w:themeFillShade="E6"/>
          </w:tcPr>
          <w:p w14:paraId="53E3CDD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55D8AA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 (69.7%)</w:t>
            </w:r>
          </w:p>
          <w:p w14:paraId="509DDE32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 (30.3%)</w:t>
            </w:r>
          </w:p>
        </w:tc>
        <w:tc>
          <w:tcPr>
            <w:tcW w:w="1970" w:type="dxa"/>
            <w:shd w:val="clear" w:color="D9D9D9" w:fill="D0CECE" w:themeFill="background2" w:themeFillShade="E6"/>
          </w:tcPr>
          <w:p w14:paraId="53620BB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368465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70%)</w:t>
            </w:r>
          </w:p>
          <w:p w14:paraId="02606AA8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30%)</w:t>
            </w:r>
          </w:p>
        </w:tc>
        <w:tc>
          <w:tcPr>
            <w:tcW w:w="1386" w:type="dxa"/>
            <w:shd w:val="clear" w:color="D9D9D9" w:fill="D0CECE" w:themeFill="background2" w:themeFillShade="E6"/>
          </w:tcPr>
          <w:p w14:paraId="47E84EB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621090B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07</w:t>
            </w:r>
          </w:p>
        </w:tc>
      </w:tr>
      <w:tr w:rsidR="00BA3CE3" w:rsidRPr="004168FF" w14:paraId="78988BFA" w14:textId="77777777" w:rsidTr="005D4177">
        <w:trPr>
          <w:trHeight w:val="782"/>
          <w:jc w:val="center"/>
        </w:trPr>
        <w:tc>
          <w:tcPr>
            <w:tcW w:w="2988" w:type="dxa"/>
            <w:shd w:val="clear" w:color="D9D9D9" w:fill="auto"/>
          </w:tcPr>
          <w:p w14:paraId="30927AE8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Dendritic Cells</w:t>
            </w:r>
          </w:p>
          <w:p w14:paraId="7E81EBD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5941CE4E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4C94648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3E1288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 (64.5%)</w:t>
            </w:r>
          </w:p>
          <w:p w14:paraId="1FDC46DE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 (35.5%)</w:t>
            </w:r>
          </w:p>
        </w:tc>
        <w:tc>
          <w:tcPr>
            <w:tcW w:w="1970" w:type="dxa"/>
            <w:shd w:val="clear" w:color="D9D9D9" w:fill="auto"/>
          </w:tcPr>
          <w:p w14:paraId="6097705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CBC99B6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 (95.0%)</w:t>
            </w:r>
          </w:p>
          <w:p w14:paraId="5A619D21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.0%)</w:t>
            </w:r>
          </w:p>
        </w:tc>
        <w:tc>
          <w:tcPr>
            <w:tcW w:w="1386" w:type="dxa"/>
            <w:shd w:val="clear" w:color="D9D9D9" w:fill="auto"/>
          </w:tcPr>
          <w:p w14:paraId="6DD5D5C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F77F902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</w:tr>
      <w:tr w:rsidR="00BA3CE3" w:rsidRPr="004168FF" w14:paraId="7DA7F5FA" w14:textId="77777777" w:rsidTr="003607D3">
        <w:trPr>
          <w:trHeight w:val="763"/>
          <w:jc w:val="center"/>
        </w:trPr>
        <w:tc>
          <w:tcPr>
            <w:tcW w:w="2988" w:type="dxa"/>
            <w:shd w:val="clear" w:color="D9D9D9" w:fill="D0CECE" w:themeFill="background2" w:themeFillShade="E6"/>
          </w:tcPr>
          <w:p w14:paraId="0F3EF640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MHC Class 1</w:t>
            </w:r>
          </w:p>
          <w:p w14:paraId="7D79B59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41392300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0CECE" w:themeFill="background2" w:themeFillShade="E6"/>
          </w:tcPr>
          <w:p w14:paraId="48007E4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5F879D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65.8%)</w:t>
            </w:r>
          </w:p>
          <w:p w14:paraId="38676BCC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(34.2%)</w:t>
            </w:r>
          </w:p>
        </w:tc>
        <w:tc>
          <w:tcPr>
            <w:tcW w:w="1970" w:type="dxa"/>
            <w:shd w:val="clear" w:color="D9D9D9" w:fill="D0CECE" w:themeFill="background2" w:themeFillShade="E6"/>
          </w:tcPr>
          <w:p w14:paraId="729F558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5A06BB6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 (75%)</w:t>
            </w:r>
          </w:p>
          <w:p w14:paraId="56511F53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5.0%)</w:t>
            </w:r>
          </w:p>
        </w:tc>
        <w:tc>
          <w:tcPr>
            <w:tcW w:w="1386" w:type="dxa"/>
            <w:shd w:val="clear" w:color="D9D9D9" w:fill="D0CECE" w:themeFill="background2" w:themeFillShade="E6"/>
          </w:tcPr>
          <w:p w14:paraId="012B96D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0454D02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09</w:t>
            </w:r>
          </w:p>
        </w:tc>
      </w:tr>
      <w:tr w:rsidR="00BA3CE3" w:rsidRPr="004168FF" w14:paraId="6CA13676" w14:textId="77777777" w:rsidTr="005D4177">
        <w:trPr>
          <w:trHeight w:val="768"/>
          <w:jc w:val="center"/>
        </w:trPr>
        <w:tc>
          <w:tcPr>
            <w:tcW w:w="2988" w:type="dxa"/>
            <w:shd w:val="clear" w:color="D9D9D9" w:fill="auto"/>
          </w:tcPr>
          <w:p w14:paraId="2F9482A0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o-Stimulation APC</w:t>
            </w:r>
          </w:p>
          <w:p w14:paraId="6F63F96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6964F1D6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609E88C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CF1A1D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 (61.8%)</w:t>
            </w:r>
          </w:p>
          <w:p w14:paraId="1CDB933F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 (38.2%)</w:t>
            </w:r>
          </w:p>
        </w:tc>
        <w:tc>
          <w:tcPr>
            <w:tcW w:w="1970" w:type="dxa"/>
            <w:shd w:val="clear" w:color="D9D9D9" w:fill="auto"/>
          </w:tcPr>
          <w:p w14:paraId="2EACAA4F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10E6B0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(85.0%)</w:t>
            </w:r>
          </w:p>
          <w:p w14:paraId="112D76BE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.0%)</w:t>
            </w:r>
          </w:p>
        </w:tc>
        <w:tc>
          <w:tcPr>
            <w:tcW w:w="1386" w:type="dxa"/>
            <w:shd w:val="clear" w:color="D9D9D9" w:fill="auto"/>
          </w:tcPr>
          <w:p w14:paraId="1831002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ADFF405" w14:textId="77777777" w:rsidR="00BA3CE3" w:rsidRPr="00440A58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BA3CE3" w:rsidRPr="004168FF" w14:paraId="76DCA4DD" w14:textId="77777777" w:rsidTr="003607D3">
        <w:trPr>
          <w:trHeight w:val="768"/>
          <w:jc w:val="center"/>
        </w:trPr>
        <w:tc>
          <w:tcPr>
            <w:tcW w:w="2988" w:type="dxa"/>
            <w:shd w:val="clear" w:color="D9D9D9" w:fill="D0CECE" w:themeFill="background2" w:themeFillShade="E6"/>
          </w:tcPr>
          <w:p w14:paraId="7FB3341D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o-Stimulation T Cells</w:t>
            </w:r>
          </w:p>
          <w:p w14:paraId="18E3486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625E5C3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0CECE" w:themeFill="background2" w:themeFillShade="E6"/>
          </w:tcPr>
          <w:p w14:paraId="59052D1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69F5CD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3 (69.7%)</w:t>
            </w:r>
          </w:p>
          <w:p w14:paraId="1AB87DC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 (30.3%)</w:t>
            </w:r>
          </w:p>
        </w:tc>
        <w:tc>
          <w:tcPr>
            <w:tcW w:w="1970" w:type="dxa"/>
            <w:shd w:val="clear" w:color="D9D9D9" w:fill="D0CECE" w:themeFill="background2" w:themeFillShade="E6"/>
          </w:tcPr>
          <w:p w14:paraId="32BD98C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E99E1B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 (75.0%)</w:t>
            </w:r>
          </w:p>
          <w:p w14:paraId="60749C1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5.0%)</w:t>
            </w:r>
          </w:p>
        </w:tc>
        <w:tc>
          <w:tcPr>
            <w:tcW w:w="1386" w:type="dxa"/>
            <w:shd w:val="clear" w:color="D9D9D9" w:fill="D0CECE" w:themeFill="background2" w:themeFillShade="E6"/>
          </w:tcPr>
          <w:p w14:paraId="749424A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24FB4E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36</w:t>
            </w:r>
          </w:p>
        </w:tc>
      </w:tr>
      <w:tr w:rsidR="00BA3CE3" w:rsidRPr="004168FF" w14:paraId="4E229FBF" w14:textId="77777777" w:rsidTr="005D4177">
        <w:trPr>
          <w:trHeight w:val="768"/>
          <w:jc w:val="center"/>
        </w:trPr>
        <w:tc>
          <w:tcPr>
            <w:tcW w:w="2988" w:type="dxa"/>
            <w:shd w:val="clear" w:color="D9D9D9" w:fill="auto"/>
          </w:tcPr>
          <w:p w14:paraId="09AD981E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o-Inhibition APC</w:t>
            </w:r>
          </w:p>
          <w:p w14:paraId="63B164A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2770406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1862829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637801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 (67.1%)</w:t>
            </w:r>
          </w:p>
          <w:p w14:paraId="6A38D70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 (32.9%)</w:t>
            </w:r>
          </w:p>
        </w:tc>
        <w:tc>
          <w:tcPr>
            <w:tcW w:w="1970" w:type="dxa"/>
            <w:shd w:val="clear" w:color="D9D9D9" w:fill="auto"/>
          </w:tcPr>
          <w:p w14:paraId="219E12F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84B5FE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(85.0%)</w:t>
            </w:r>
          </w:p>
          <w:p w14:paraId="0EAA312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5.0%)</w:t>
            </w:r>
          </w:p>
        </w:tc>
        <w:tc>
          <w:tcPr>
            <w:tcW w:w="1386" w:type="dxa"/>
            <w:shd w:val="clear" w:color="D9D9D9" w:fill="auto"/>
          </w:tcPr>
          <w:p w14:paraId="322B722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7C7916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95</w:t>
            </w:r>
          </w:p>
        </w:tc>
      </w:tr>
      <w:tr w:rsidR="00BA3CE3" w:rsidRPr="004168FF" w14:paraId="26AFF97D" w14:textId="77777777" w:rsidTr="003607D3">
        <w:trPr>
          <w:trHeight w:val="768"/>
          <w:jc w:val="center"/>
        </w:trPr>
        <w:tc>
          <w:tcPr>
            <w:tcW w:w="2988" w:type="dxa"/>
            <w:shd w:val="clear" w:color="D9D9D9" w:fill="D0CECE" w:themeFill="background2" w:themeFillShade="E6"/>
          </w:tcPr>
          <w:p w14:paraId="21572F1E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o-Inhibition T cells</w:t>
            </w:r>
          </w:p>
          <w:p w14:paraId="28B7456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19ED458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0CECE" w:themeFill="background2" w:themeFillShade="E6"/>
          </w:tcPr>
          <w:p w14:paraId="3E91E54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E14967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(34.2%)</w:t>
            </w:r>
          </w:p>
          <w:p w14:paraId="76DD921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65.8%)</w:t>
            </w:r>
          </w:p>
        </w:tc>
        <w:tc>
          <w:tcPr>
            <w:tcW w:w="1970" w:type="dxa"/>
            <w:shd w:val="clear" w:color="D9D9D9" w:fill="D0CECE" w:themeFill="background2" w:themeFillShade="E6"/>
          </w:tcPr>
          <w:p w14:paraId="2D39AEF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8F9AE9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45.0%)</w:t>
            </w:r>
          </w:p>
          <w:p w14:paraId="3DAAC80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(55.0%)</w:t>
            </w:r>
          </w:p>
        </w:tc>
        <w:tc>
          <w:tcPr>
            <w:tcW w:w="1386" w:type="dxa"/>
            <w:shd w:val="clear" w:color="D9D9D9" w:fill="D0CECE" w:themeFill="background2" w:themeFillShade="E6"/>
          </w:tcPr>
          <w:p w14:paraId="5BC91FE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DD95C1F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62</w:t>
            </w:r>
          </w:p>
        </w:tc>
      </w:tr>
      <w:tr w:rsidR="00BA3CE3" w:rsidRPr="004168FF" w14:paraId="1ADE87A4" w14:textId="77777777" w:rsidTr="005D4177">
        <w:trPr>
          <w:trHeight w:val="768"/>
          <w:jc w:val="center"/>
        </w:trPr>
        <w:tc>
          <w:tcPr>
            <w:tcW w:w="2988" w:type="dxa"/>
            <w:shd w:val="clear" w:color="D9D9D9" w:fill="auto"/>
          </w:tcPr>
          <w:p w14:paraId="4802FD49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Type I Interferon response</w:t>
            </w:r>
          </w:p>
          <w:p w14:paraId="35BBC14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7EF34A0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auto"/>
          </w:tcPr>
          <w:p w14:paraId="566C3BC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3DE23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 (68.4%)</w:t>
            </w:r>
          </w:p>
          <w:p w14:paraId="0E1B1B50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 (31.6%)</w:t>
            </w:r>
          </w:p>
        </w:tc>
        <w:tc>
          <w:tcPr>
            <w:tcW w:w="1970" w:type="dxa"/>
            <w:shd w:val="clear" w:color="D9D9D9" w:fill="auto"/>
          </w:tcPr>
          <w:p w14:paraId="40F397A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C0E392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70.0%)</w:t>
            </w:r>
          </w:p>
          <w:p w14:paraId="28B3C30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30.0%)</w:t>
            </w:r>
          </w:p>
        </w:tc>
        <w:tc>
          <w:tcPr>
            <w:tcW w:w="1386" w:type="dxa"/>
            <w:shd w:val="clear" w:color="D9D9D9" w:fill="auto"/>
          </w:tcPr>
          <w:p w14:paraId="134D6A9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BFED92E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62</w:t>
            </w:r>
          </w:p>
        </w:tc>
      </w:tr>
      <w:tr w:rsidR="00BA3CE3" w:rsidRPr="004168FF" w14:paraId="07ECAA82" w14:textId="77777777" w:rsidTr="003607D3">
        <w:trPr>
          <w:trHeight w:val="768"/>
          <w:jc w:val="center"/>
        </w:trPr>
        <w:tc>
          <w:tcPr>
            <w:tcW w:w="2988" w:type="dxa"/>
            <w:shd w:val="clear" w:color="D9D9D9" w:fill="D0CECE" w:themeFill="background2" w:themeFillShade="E6"/>
          </w:tcPr>
          <w:p w14:paraId="66064E75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Type II Interferon response</w:t>
            </w:r>
          </w:p>
          <w:p w14:paraId="1AFCBAF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6C9D751D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shd w:val="clear" w:color="D9D9D9" w:fill="D0CECE" w:themeFill="background2" w:themeFillShade="E6"/>
          </w:tcPr>
          <w:p w14:paraId="6FA2BC2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1188C6A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6 (60.5%)</w:t>
            </w:r>
          </w:p>
          <w:p w14:paraId="35CFA88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 (39.5%)</w:t>
            </w:r>
          </w:p>
        </w:tc>
        <w:tc>
          <w:tcPr>
            <w:tcW w:w="1970" w:type="dxa"/>
            <w:shd w:val="clear" w:color="D9D9D9" w:fill="D0CECE" w:themeFill="background2" w:themeFillShade="E6"/>
          </w:tcPr>
          <w:p w14:paraId="7A814411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C1D382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 (95.0%)</w:t>
            </w:r>
          </w:p>
          <w:p w14:paraId="17FF693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.0%)</w:t>
            </w:r>
          </w:p>
        </w:tc>
        <w:tc>
          <w:tcPr>
            <w:tcW w:w="1386" w:type="dxa"/>
            <w:shd w:val="clear" w:color="D9D9D9" w:fill="D0CECE" w:themeFill="background2" w:themeFillShade="E6"/>
          </w:tcPr>
          <w:p w14:paraId="3C7415EF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C7A3915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BA3CE3" w:rsidRPr="004168FF" w14:paraId="6B3B3E7A" w14:textId="77777777" w:rsidTr="005D4177">
        <w:trPr>
          <w:trHeight w:val="768"/>
          <w:jc w:val="center"/>
        </w:trPr>
        <w:tc>
          <w:tcPr>
            <w:tcW w:w="2988" w:type="dxa"/>
            <w:tcBorders>
              <w:bottom w:val="single" w:sz="18" w:space="0" w:color="A6A6A6"/>
            </w:tcBorders>
            <w:shd w:val="clear" w:color="D9D9D9" w:fill="auto"/>
          </w:tcPr>
          <w:p w14:paraId="1D55E278" w14:textId="77777777" w:rsidR="00BA3CE3" w:rsidRPr="00FE6DF4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b/>
                <w:sz w:val="20"/>
                <w:szCs w:val="20"/>
              </w:rPr>
            </w:pPr>
            <w:r w:rsidRPr="00FE6DF4">
              <w:rPr>
                <w:rFonts w:ascii="Arial Narrow" w:hAnsi="Arial Narrow"/>
                <w:b/>
                <w:sz w:val="20"/>
                <w:szCs w:val="20"/>
              </w:rPr>
              <w:t>Cytolytic activity</w:t>
            </w:r>
          </w:p>
          <w:p w14:paraId="02DDD3A3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Low</w:t>
            </w:r>
          </w:p>
          <w:p w14:paraId="130CD6F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High</w:t>
            </w:r>
          </w:p>
        </w:tc>
        <w:tc>
          <w:tcPr>
            <w:tcW w:w="1875" w:type="dxa"/>
            <w:tcBorders>
              <w:bottom w:val="single" w:sz="18" w:space="0" w:color="A6A6A6"/>
            </w:tcBorders>
            <w:shd w:val="clear" w:color="D9D9D9" w:fill="auto"/>
          </w:tcPr>
          <w:p w14:paraId="6EA00897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C767C8C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 (68.4%)</w:t>
            </w:r>
          </w:p>
          <w:p w14:paraId="3894CBB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 (31.6%)</w:t>
            </w:r>
          </w:p>
        </w:tc>
        <w:tc>
          <w:tcPr>
            <w:tcW w:w="1970" w:type="dxa"/>
            <w:tcBorders>
              <w:bottom w:val="single" w:sz="18" w:space="0" w:color="A6A6A6"/>
            </w:tcBorders>
            <w:shd w:val="clear" w:color="D9D9D9" w:fill="auto"/>
          </w:tcPr>
          <w:p w14:paraId="3F5828E9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4264F08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 (75.0%)</w:t>
            </w:r>
          </w:p>
          <w:p w14:paraId="3CB2BE52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5.0%)</w:t>
            </w:r>
          </w:p>
        </w:tc>
        <w:tc>
          <w:tcPr>
            <w:tcW w:w="1386" w:type="dxa"/>
            <w:tcBorders>
              <w:bottom w:val="single" w:sz="18" w:space="0" w:color="A6A6A6"/>
            </w:tcBorders>
            <w:shd w:val="clear" w:color="D9D9D9" w:fill="auto"/>
          </w:tcPr>
          <w:p w14:paraId="303C3684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0440EB" w14:textId="77777777" w:rsidR="00BA3CE3" w:rsidRDefault="00BA3CE3" w:rsidP="0097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91</w:t>
            </w:r>
          </w:p>
        </w:tc>
      </w:tr>
    </w:tbl>
    <w:p w14:paraId="4FD5F36D" w14:textId="6E2672DF" w:rsidR="00133A33" w:rsidRDefault="00133A33"/>
    <w:p w14:paraId="5411B78B" w14:textId="77777777" w:rsidR="00133A33" w:rsidRDefault="00133A33">
      <w:r>
        <w:br w:type="page"/>
      </w:r>
    </w:p>
    <w:p w14:paraId="7D562DC2" w14:textId="77777777" w:rsidR="00B118A3" w:rsidRDefault="00B118A3"/>
    <w:p w14:paraId="6A30008E" w14:textId="77777777" w:rsidR="00E57865" w:rsidRDefault="00E57865"/>
    <w:p w14:paraId="31D4D02D" w14:textId="77777777" w:rsidR="00037B99" w:rsidRDefault="00037B99"/>
    <w:p w14:paraId="4C091A91" w14:textId="77777777" w:rsidR="001A671A" w:rsidRDefault="001A671A"/>
    <w:p w14:paraId="144CFF1A" w14:textId="77777777" w:rsidR="001A671A" w:rsidRDefault="001A671A"/>
    <w:p w14:paraId="766B5264" w14:textId="77777777" w:rsidR="001A671A" w:rsidRDefault="001A671A"/>
    <w:p w14:paraId="253FDAFB" w14:textId="4EA4EC39" w:rsidR="003E50B0" w:rsidRDefault="003E50B0" w:rsidP="003C0824">
      <w:pPr>
        <w:outlineLvl w:val="0"/>
        <w:rPr>
          <w:rFonts w:ascii="Arial" w:hAnsi="Arial" w:cs="Arial"/>
          <w:b/>
        </w:rPr>
      </w:pPr>
    </w:p>
    <w:p w14:paraId="28072C29" w14:textId="63CB4887" w:rsidR="003E50B0" w:rsidRDefault="003E50B0" w:rsidP="003C0824">
      <w:pPr>
        <w:outlineLvl w:val="0"/>
        <w:rPr>
          <w:rFonts w:ascii="Arial" w:hAnsi="Arial" w:cs="Arial"/>
          <w:b/>
        </w:rPr>
      </w:pPr>
    </w:p>
    <w:p w14:paraId="08AA45CD" w14:textId="7BD48225" w:rsidR="003E50B0" w:rsidRDefault="003E50B0" w:rsidP="003C0824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2291AD25" wp14:editId="40A90501">
            <wp:extent cx="6642100" cy="465074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0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7473" w14:textId="77777777" w:rsidR="001A671A" w:rsidRPr="001A671A" w:rsidRDefault="001A671A">
      <w:pPr>
        <w:rPr>
          <w:rFonts w:ascii="Arial" w:hAnsi="Arial" w:cs="Arial"/>
          <w:b/>
        </w:rPr>
      </w:pPr>
    </w:p>
    <w:p w14:paraId="058F61E0" w14:textId="417B0ADB" w:rsidR="000332BA" w:rsidRPr="00BD25EE" w:rsidRDefault="000332BA" w:rsidP="00BD25EE"/>
    <w:p w14:paraId="68AA89F1" w14:textId="1C26D654" w:rsidR="000332BA" w:rsidRPr="005457DC" w:rsidRDefault="005457DC" w:rsidP="00BD25EE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5457DC">
        <w:rPr>
          <w:rFonts w:ascii="Arial" w:hAnsi="Arial" w:cs="Arial"/>
          <w:b/>
          <w:noProof/>
          <w:lang w:val="en-US" w:eastAsia="en-US"/>
        </w:rPr>
        <w:t>Fig</w:t>
      </w:r>
      <w:r w:rsidR="00133A33">
        <w:rPr>
          <w:rFonts w:ascii="Arial" w:hAnsi="Arial" w:cs="Arial"/>
          <w:b/>
          <w:noProof/>
          <w:lang w:val="en-US" w:eastAsia="en-US"/>
        </w:rPr>
        <w:t>.</w:t>
      </w:r>
      <w:r w:rsidRPr="005457DC">
        <w:rPr>
          <w:rFonts w:ascii="Arial" w:hAnsi="Arial" w:cs="Arial"/>
          <w:b/>
          <w:noProof/>
          <w:lang w:val="en-US" w:eastAsia="en-US"/>
        </w:rPr>
        <w:t xml:space="preserve"> </w:t>
      </w:r>
      <w:r w:rsidR="00133A33">
        <w:rPr>
          <w:rFonts w:ascii="Arial" w:hAnsi="Arial" w:cs="Arial"/>
          <w:b/>
          <w:noProof/>
          <w:lang w:val="en-US" w:eastAsia="en-US"/>
        </w:rPr>
        <w:t>S</w:t>
      </w:r>
      <w:r w:rsidRPr="005457DC">
        <w:rPr>
          <w:rFonts w:ascii="Arial" w:hAnsi="Arial" w:cs="Arial"/>
          <w:b/>
          <w:noProof/>
          <w:lang w:val="en-US" w:eastAsia="en-US"/>
        </w:rPr>
        <w:t>1</w:t>
      </w:r>
      <w:r>
        <w:rPr>
          <w:rFonts w:ascii="Arial" w:hAnsi="Arial" w:cs="Arial"/>
          <w:noProof/>
          <w:lang w:val="en-US" w:eastAsia="en-US"/>
        </w:rPr>
        <w:t xml:space="preserve"> Kaplan-Meier survival curves for </w:t>
      </w:r>
      <w:r w:rsidR="00BD25EE">
        <w:rPr>
          <w:rFonts w:ascii="Arial" w:hAnsi="Arial" w:cs="Arial"/>
          <w:noProof/>
          <w:lang w:val="en-US" w:eastAsia="en-US"/>
        </w:rPr>
        <w:t xml:space="preserve">A) tumour location, B) </w:t>
      </w:r>
      <w:r w:rsidR="004973BA">
        <w:rPr>
          <w:rFonts w:ascii="Arial" w:hAnsi="Arial" w:cs="Arial"/>
          <w:noProof/>
          <w:lang w:val="en-US" w:eastAsia="en-US"/>
        </w:rPr>
        <w:t>recurrence pattern</w:t>
      </w:r>
      <w:r w:rsidR="00BD25EE">
        <w:rPr>
          <w:rFonts w:ascii="Arial" w:hAnsi="Arial" w:cs="Arial"/>
          <w:noProof/>
          <w:lang w:val="en-US" w:eastAsia="en-US"/>
        </w:rPr>
        <w:t>, C</w:t>
      </w:r>
      <w:r w:rsidR="004973BA">
        <w:rPr>
          <w:rFonts w:ascii="Arial" w:hAnsi="Arial" w:cs="Arial"/>
          <w:noProof/>
          <w:lang w:val="en-US" w:eastAsia="en-US"/>
        </w:rPr>
        <w:t>)</w:t>
      </w:r>
      <w:r w:rsidR="00BD25EE">
        <w:rPr>
          <w:rFonts w:ascii="Arial" w:hAnsi="Arial" w:cs="Arial"/>
          <w:noProof/>
          <w:lang w:val="en-US" w:eastAsia="en-US"/>
        </w:rPr>
        <w:t xml:space="preserve"> </w:t>
      </w:r>
      <w:r w:rsidR="004973BA">
        <w:rPr>
          <w:rFonts w:ascii="Arial" w:hAnsi="Arial" w:cs="Arial"/>
          <w:noProof/>
          <w:lang w:val="en-US" w:eastAsia="en-US"/>
        </w:rPr>
        <w:t>Bailey subtype and</w:t>
      </w:r>
      <w:r w:rsidR="004973BA" w:rsidRPr="004973BA">
        <w:rPr>
          <w:rFonts w:ascii="Arial" w:hAnsi="Arial" w:cs="Arial"/>
          <w:noProof/>
          <w:lang w:val="en-US" w:eastAsia="en-US"/>
        </w:rPr>
        <w:t xml:space="preserve"> </w:t>
      </w:r>
      <w:r w:rsidR="004973BA">
        <w:rPr>
          <w:rFonts w:ascii="Arial" w:hAnsi="Arial" w:cs="Arial"/>
          <w:noProof/>
          <w:lang w:val="en-US" w:eastAsia="en-US"/>
        </w:rPr>
        <w:t>D) Bailey subtype (micro-array set) and tumour location</w:t>
      </w:r>
    </w:p>
    <w:p w14:paraId="1570C1DA" w14:textId="0594C848" w:rsidR="0080165A" w:rsidRPr="00E74550" w:rsidRDefault="003E50B0" w:rsidP="00E7455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37D431D9" wp14:editId="2EF5DA3F">
            <wp:extent cx="6642100" cy="47117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00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1A049" w14:textId="71DEF79B" w:rsidR="00296D01" w:rsidRPr="00E74550" w:rsidRDefault="00E74550" w:rsidP="00E74550">
      <w:pPr>
        <w:spacing w:line="480" w:lineRule="auto"/>
        <w:rPr>
          <w:rFonts w:ascii="Arial" w:hAnsi="Arial" w:cs="Arial"/>
        </w:rPr>
      </w:pPr>
      <w:r w:rsidRPr="00E74550">
        <w:rPr>
          <w:rFonts w:ascii="Arial" w:hAnsi="Arial" w:cs="Arial"/>
          <w:b/>
        </w:rPr>
        <w:t>Fig</w:t>
      </w:r>
      <w:r w:rsidR="00133A33">
        <w:rPr>
          <w:rFonts w:ascii="Arial" w:hAnsi="Arial" w:cs="Arial"/>
          <w:b/>
        </w:rPr>
        <w:t>.</w:t>
      </w:r>
      <w:r w:rsidRPr="00E74550">
        <w:rPr>
          <w:rFonts w:ascii="Arial" w:hAnsi="Arial" w:cs="Arial"/>
          <w:b/>
        </w:rPr>
        <w:t xml:space="preserve"> </w:t>
      </w:r>
      <w:r w:rsidR="00133A33">
        <w:rPr>
          <w:rFonts w:ascii="Arial" w:hAnsi="Arial" w:cs="Arial"/>
          <w:b/>
        </w:rPr>
        <w:t>S</w:t>
      </w:r>
      <w:r w:rsidRPr="00E74550">
        <w:rPr>
          <w:rFonts w:ascii="Arial" w:hAnsi="Arial" w:cs="Arial"/>
          <w:b/>
        </w:rPr>
        <w:t>2</w:t>
      </w:r>
      <w:r w:rsidRPr="00E74550">
        <w:rPr>
          <w:rFonts w:ascii="Arial" w:hAnsi="Arial" w:cs="Arial"/>
        </w:rPr>
        <w:t xml:space="preserve"> Heatmap of relative gene expression of Gene Program 6. Corresponding Baile</w:t>
      </w:r>
      <w:r>
        <w:rPr>
          <w:rFonts w:ascii="Arial" w:hAnsi="Arial" w:cs="Arial"/>
        </w:rPr>
        <w:t xml:space="preserve">y </w:t>
      </w:r>
      <w:r w:rsidR="003C0824">
        <w:rPr>
          <w:rFonts w:ascii="Arial" w:hAnsi="Arial" w:cs="Arial"/>
        </w:rPr>
        <w:t>subtype</w:t>
      </w:r>
      <w:r>
        <w:rPr>
          <w:rFonts w:ascii="Arial" w:hAnsi="Arial" w:cs="Arial"/>
        </w:rPr>
        <w:t xml:space="preserve"> and tumour location indicates correlation between squamous </w:t>
      </w:r>
      <w:r w:rsidR="003C0824">
        <w:rPr>
          <w:rFonts w:ascii="Arial" w:hAnsi="Arial" w:cs="Arial"/>
        </w:rPr>
        <w:t>subtype</w:t>
      </w:r>
      <w:r>
        <w:rPr>
          <w:rFonts w:ascii="Arial" w:hAnsi="Arial" w:cs="Arial"/>
        </w:rPr>
        <w:t xml:space="preserve">, body and tail tumours and low expression within </w:t>
      </w:r>
      <w:r w:rsidR="003F3A70">
        <w:rPr>
          <w:rFonts w:ascii="Arial" w:hAnsi="Arial" w:cs="Arial"/>
        </w:rPr>
        <w:t>GP6</w:t>
      </w:r>
      <w:r>
        <w:rPr>
          <w:rFonts w:ascii="Arial" w:hAnsi="Arial" w:cs="Arial"/>
        </w:rPr>
        <w:t xml:space="preserve"> </w:t>
      </w:r>
    </w:p>
    <w:p w14:paraId="50427953" w14:textId="64858A8B" w:rsidR="004D6467" w:rsidRDefault="00035E29" w:rsidP="005D4177">
      <w:pPr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7220F233" wp14:editId="0592B1B8">
            <wp:extent cx="6642100" cy="4659630"/>
            <wp:effectExtent l="0" t="0" r="635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00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B3524" w14:textId="238C1DA9" w:rsidR="004D6467" w:rsidRPr="00E74550" w:rsidRDefault="004D6467" w:rsidP="004D64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</w:t>
      </w:r>
      <w:r w:rsidR="00133A33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1B1F4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E74550">
        <w:rPr>
          <w:rFonts w:ascii="Arial" w:hAnsi="Arial" w:cs="Arial"/>
        </w:rPr>
        <w:t xml:space="preserve"> Heatmap of relative gene expression of Gene Program </w:t>
      </w:r>
      <w:r>
        <w:rPr>
          <w:rFonts w:ascii="Arial" w:hAnsi="Arial" w:cs="Arial"/>
        </w:rPr>
        <w:t>8</w:t>
      </w:r>
      <w:r w:rsidRPr="00E74550">
        <w:rPr>
          <w:rFonts w:ascii="Arial" w:hAnsi="Arial" w:cs="Arial"/>
        </w:rPr>
        <w:t>. Corresponding Baile</w:t>
      </w:r>
      <w:r>
        <w:rPr>
          <w:rFonts w:ascii="Arial" w:hAnsi="Arial" w:cs="Arial"/>
        </w:rPr>
        <w:t xml:space="preserve">y </w:t>
      </w:r>
      <w:r w:rsidR="003C0824">
        <w:rPr>
          <w:rFonts w:ascii="Arial" w:hAnsi="Arial" w:cs="Arial"/>
        </w:rPr>
        <w:t>subtype</w:t>
      </w:r>
      <w:r>
        <w:rPr>
          <w:rFonts w:ascii="Arial" w:hAnsi="Arial" w:cs="Arial"/>
        </w:rPr>
        <w:t xml:space="preserve"> and tumour location indicates correlation between body and tail tumours and low expression within GP8 </w:t>
      </w:r>
    </w:p>
    <w:p w14:paraId="7B48BB6D" w14:textId="77777777" w:rsidR="004D6467" w:rsidRDefault="004D6467" w:rsidP="005D4177">
      <w:pPr>
        <w:jc w:val="center"/>
      </w:pPr>
    </w:p>
    <w:sectPr w:rsidR="004D6467" w:rsidSect="001A671A">
      <w:headerReference w:type="default" r:id="rId10"/>
      <w:footerReference w:type="default" r:id="rId11"/>
      <w:pgSz w:w="11900" w:h="16840"/>
      <w:pgMar w:top="720" w:right="720" w:bottom="720" w:left="72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26D30" w14:textId="77777777" w:rsidR="00C327E9" w:rsidRDefault="00C327E9" w:rsidP="001A671A">
      <w:r>
        <w:separator/>
      </w:r>
    </w:p>
  </w:endnote>
  <w:endnote w:type="continuationSeparator" w:id="0">
    <w:p w14:paraId="263F9B93" w14:textId="77777777" w:rsidR="00C327E9" w:rsidRDefault="00C327E9" w:rsidP="001A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5535E" w14:textId="2A588916" w:rsidR="00133A33" w:rsidRDefault="00133A33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3B2864">
      <w:rPr>
        <w:caps/>
        <w:noProof/>
        <w:color w:val="4472C4" w:themeColor="accent1"/>
      </w:rPr>
      <w:t>- 6 -</w:t>
    </w:r>
    <w:r>
      <w:rPr>
        <w:caps/>
        <w:noProof/>
        <w:color w:val="4472C4" w:themeColor="accent1"/>
      </w:rPr>
      <w:fldChar w:fldCharType="end"/>
    </w:r>
  </w:p>
  <w:p w14:paraId="3A85143C" w14:textId="77777777" w:rsidR="00133A33" w:rsidRDefault="00133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72D90" w14:textId="77777777" w:rsidR="00C327E9" w:rsidRDefault="00C327E9" w:rsidP="001A671A">
      <w:r>
        <w:separator/>
      </w:r>
    </w:p>
  </w:footnote>
  <w:footnote w:type="continuationSeparator" w:id="0">
    <w:p w14:paraId="32DE0FBE" w14:textId="77777777" w:rsidR="00C327E9" w:rsidRDefault="00C327E9" w:rsidP="001A67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8A650" w14:textId="6AD27C5E" w:rsidR="00133A33" w:rsidRDefault="00133A33" w:rsidP="001A671A">
    <w:pPr>
      <w:pStyle w:val="Header"/>
      <w:jc w:val="right"/>
    </w:pPr>
    <w:r>
      <w:t xml:space="preserve">Dreyer </w:t>
    </w:r>
    <w:r w:rsidRPr="001A671A">
      <w:rPr>
        <w:i/>
      </w:rPr>
      <w:t>et al</w:t>
    </w:r>
    <w:r>
      <w:t>.</w:t>
    </w:r>
  </w:p>
  <w:p w14:paraId="1349E671" w14:textId="77777777" w:rsidR="00133A33" w:rsidRDefault="00133A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F1C63"/>
    <w:multiLevelType w:val="multilevel"/>
    <w:tmpl w:val="6AD62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A1F"/>
    <w:rsid w:val="00005C7C"/>
    <w:rsid w:val="00022A9A"/>
    <w:rsid w:val="000332BA"/>
    <w:rsid w:val="00035E29"/>
    <w:rsid w:val="00037B99"/>
    <w:rsid w:val="00043026"/>
    <w:rsid w:val="00046E23"/>
    <w:rsid w:val="00070081"/>
    <w:rsid w:val="00084A48"/>
    <w:rsid w:val="000A36D7"/>
    <w:rsid w:val="000F2815"/>
    <w:rsid w:val="00100974"/>
    <w:rsid w:val="00100AAA"/>
    <w:rsid w:val="001010F1"/>
    <w:rsid w:val="001104D7"/>
    <w:rsid w:val="001108A9"/>
    <w:rsid w:val="001217A6"/>
    <w:rsid w:val="00132077"/>
    <w:rsid w:val="00133A33"/>
    <w:rsid w:val="00145DDA"/>
    <w:rsid w:val="001603EA"/>
    <w:rsid w:val="0018277C"/>
    <w:rsid w:val="001A3FE2"/>
    <w:rsid w:val="001A64D4"/>
    <w:rsid w:val="001A671A"/>
    <w:rsid w:val="001B1F46"/>
    <w:rsid w:val="001E23B6"/>
    <w:rsid w:val="001E4AAE"/>
    <w:rsid w:val="002017C6"/>
    <w:rsid w:val="002066AF"/>
    <w:rsid w:val="0022067B"/>
    <w:rsid w:val="0024152C"/>
    <w:rsid w:val="00254B29"/>
    <w:rsid w:val="00267DDD"/>
    <w:rsid w:val="00296D01"/>
    <w:rsid w:val="002A29FF"/>
    <w:rsid w:val="002C3C73"/>
    <w:rsid w:val="002D1DC8"/>
    <w:rsid w:val="002E63B6"/>
    <w:rsid w:val="002F19CB"/>
    <w:rsid w:val="003019BB"/>
    <w:rsid w:val="00307DB6"/>
    <w:rsid w:val="0031164A"/>
    <w:rsid w:val="00321E08"/>
    <w:rsid w:val="00324067"/>
    <w:rsid w:val="00327FD9"/>
    <w:rsid w:val="00343E44"/>
    <w:rsid w:val="00347C7C"/>
    <w:rsid w:val="003607D3"/>
    <w:rsid w:val="0036376A"/>
    <w:rsid w:val="00373E38"/>
    <w:rsid w:val="00381629"/>
    <w:rsid w:val="003B2864"/>
    <w:rsid w:val="003C0824"/>
    <w:rsid w:val="003D6724"/>
    <w:rsid w:val="003E1E4A"/>
    <w:rsid w:val="003E50B0"/>
    <w:rsid w:val="003F04DE"/>
    <w:rsid w:val="003F3A70"/>
    <w:rsid w:val="00403160"/>
    <w:rsid w:val="00426F8E"/>
    <w:rsid w:val="004365F3"/>
    <w:rsid w:val="00440A58"/>
    <w:rsid w:val="00455D02"/>
    <w:rsid w:val="00461A0D"/>
    <w:rsid w:val="004627A1"/>
    <w:rsid w:val="00496766"/>
    <w:rsid w:val="004973BA"/>
    <w:rsid w:val="004A60D0"/>
    <w:rsid w:val="004D14E2"/>
    <w:rsid w:val="004D6467"/>
    <w:rsid w:val="004E3352"/>
    <w:rsid w:val="0050144D"/>
    <w:rsid w:val="00534AC8"/>
    <w:rsid w:val="00534C8D"/>
    <w:rsid w:val="0053681D"/>
    <w:rsid w:val="005457DC"/>
    <w:rsid w:val="00557C66"/>
    <w:rsid w:val="005723AE"/>
    <w:rsid w:val="00576919"/>
    <w:rsid w:val="00580080"/>
    <w:rsid w:val="005862A1"/>
    <w:rsid w:val="005D0C26"/>
    <w:rsid w:val="005D2C53"/>
    <w:rsid w:val="005D4177"/>
    <w:rsid w:val="005E05BA"/>
    <w:rsid w:val="005E1D1F"/>
    <w:rsid w:val="005E24CD"/>
    <w:rsid w:val="00620800"/>
    <w:rsid w:val="0063085E"/>
    <w:rsid w:val="006356E9"/>
    <w:rsid w:val="0066501B"/>
    <w:rsid w:val="006758EE"/>
    <w:rsid w:val="00680307"/>
    <w:rsid w:val="00694B56"/>
    <w:rsid w:val="006D52FF"/>
    <w:rsid w:val="006F4CD0"/>
    <w:rsid w:val="00703ACE"/>
    <w:rsid w:val="0070796E"/>
    <w:rsid w:val="00725C6F"/>
    <w:rsid w:val="007D5032"/>
    <w:rsid w:val="007E61B1"/>
    <w:rsid w:val="007F62BF"/>
    <w:rsid w:val="0080165A"/>
    <w:rsid w:val="008347C4"/>
    <w:rsid w:val="0083709F"/>
    <w:rsid w:val="00856A89"/>
    <w:rsid w:val="00864077"/>
    <w:rsid w:val="00896D0F"/>
    <w:rsid w:val="008A4A32"/>
    <w:rsid w:val="008E087E"/>
    <w:rsid w:val="008F1AD1"/>
    <w:rsid w:val="009124AD"/>
    <w:rsid w:val="00950340"/>
    <w:rsid w:val="00966BE3"/>
    <w:rsid w:val="00967851"/>
    <w:rsid w:val="009747E1"/>
    <w:rsid w:val="009935DC"/>
    <w:rsid w:val="0099679A"/>
    <w:rsid w:val="009C7D49"/>
    <w:rsid w:val="009D368C"/>
    <w:rsid w:val="009E3B9B"/>
    <w:rsid w:val="009E43BE"/>
    <w:rsid w:val="009E4A22"/>
    <w:rsid w:val="00A37549"/>
    <w:rsid w:val="00A6349F"/>
    <w:rsid w:val="00A770F0"/>
    <w:rsid w:val="00AD176F"/>
    <w:rsid w:val="00AD42DF"/>
    <w:rsid w:val="00AD7A1F"/>
    <w:rsid w:val="00AE3695"/>
    <w:rsid w:val="00AF0320"/>
    <w:rsid w:val="00AF19A0"/>
    <w:rsid w:val="00AF64F5"/>
    <w:rsid w:val="00B118A3"/>
    <w:rsid w:val="00B27B7B"/>
    <w:rsid w:val="00B325B2"/>
    <w:rsid w:val="00B550EF"/>
    <w:rsid w:val="00B830E3"/>
    <w:rsid w:val="00B940F3"/>
    <w:rsid w:val="00BA3CE3"/>
    <w:rsid w:val="00BB56FF"/>
    <w:rsid w:val="00BB68CE"/>
    <w:rsid w:val="00BD25EE"/>
    <w:rsid w:val="00BF3ABB"/>
    <w:rsid w:val="00BF5D63"/>
    <w:rsid w:val="00C327E9"/>
    <w:rsid w:val="00C339A4"/>
    <w:rsid w:val="00C626B1"/>
    <w:rsid w:val="00C65535"/>
    <w:rsid w:val="00C66F53"/>
    <w:rsid w:val="00C75312"/>
    <w:rsid w:val="00CA67CD"/>
    <w:rsid w:val="00CB4A4D"/>
    <w:rsid w:val="00CC1971"/>
    <w:rsid w:val="00CD2AD5"/>
    <w:rsid w:val="00D11C42"/>
    <w:rsid w:val="00D12CF4"/>
    <w:rsid w:val="00D1616E"/>
    <w:rsid w:val="00D21C38"/>
    <w:rsid w:val="00D2498B"/>
    <w:rsid w:val="00D51CED"/>
    <w:rsid w:val="00D75652"/>
    <w:rsid w:val="00D80450"/>
    <w:rsid w:val="00D82F71"/>
    <w:rsid w:val="00DA7EE7"/>
    <w:rsid w:val="00DC1E26"/>
    <w:rsid w:val="00DE145C"/>
    <w:rsid w:val="00DE2048"/>
    <w:rsid w:val="00DE3128"/>
    <w:rsid w:val="00DF36F5"/>
    <w:rsid w:val="00E12AB2"/>
    <w:rsid w:val="00E173F6"/>
    <w:rsid w:val="00E23434"/>
    <w:rsid w:val="00E57865"/>
    <w:rsid w:val="00E57BF0"/>
    <w:rsid w:val="00E60377"/>
    <w:rsid w:val="00E74550"/>
    <w:rsid w:val="00E95EEA"/>
    <w:rsid w:val="00E96091"/>
    <w:rsid w:val="00E96B44"/>
    <w:rsid w:val="00EA2F6C"/>
    <w:rsid w:val="00EA66E5"/>
    <w:rsid w:val="00ED04F5"/>
    <w:rsid w:val="00EF35D1"/>
    <w:rsid w:val="00F1115C"/>
    <w:rsid w:val="00F13417"/>
    <w:rsid w:val="00F15E18"/>
    <w:rsid w:val="00F3249A"/>
    <w:rsid w:val="00F42981"/>
    <w:rsid w:val="00F521F2"/>
    <w:rsid w:val="00F57A15"/>
    <w:rsid w:val="00F67D3F"/>
    <w:rsid w:val="00F76344"/>
    <w:rsid w:val="00F8541C"/>
    <w:rsid w:val="00FC4AA6"/>
    <w:rsid w:val="00FE6DF4"/>
    <w:rsid w:val="00FF04C9"/>
    <w:rsid w:val="00FF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B36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7A1F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67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A67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71A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1A67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71A"/>
    <w:rPr>
      <w:rFonts w:eastAsiaTheme="minorEastAsia"/>
      <w:lang w:val="en-GB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C42"/>
    <w:rPr>
      <w:rFonts w:eastAsia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C4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11C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C42"/>
    <w:rPr>
      <w:rFonts w:ascii="Segoe UI" w:eastAsiaTheme="minorEastAsia" w:hAnsi="Segoe UI" w:cs="Segoe UI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60"/>
    <w:rPr>
      <w:rFonts w:eastAsiaTheme="minorEastAs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60"/>
    <w:rPr>
      <w:rFonts w:eastAsiaTheme="minorEastAsia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3B2864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2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6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reyer</dc:creator>
  <cp:keywords/>
  <dc:description/>
  <cp:lastModifiedBy>hilary Gower</cp:lastModifiedBy>
  <cp:revision>2</cp:revision>
  <cp:lastPrinted>2017-07-31T12:28:00Z</cp:lastPrinted>
  <dcterms:created xsi:type="dcterms:W3CDTF">2017-11-15T17:51:00Z</dcterms:created>
  <dcterms:modified xsi:type="dcterms:W3CDTF">2017-11-15T17:51:00Z</dcterms:modified>
</cp:coreProperties>
</file>